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72D53" w14:textId="6BB14A7B" w:rsidR="001314CF" w:rsidRPr="00C10C04" w:rsidRDefault="00C10C04" w:rsidP="00EC7356">
      <w:pPr>
        <w:rPr>
          <w:b/>
          <w:bCs/>
          <w:sz w:val="42"/>
          <w:szCs w:val="42"/>
        </w:rPr>
      </w:pPr>
      <w:r w:rsidRPr="00C10C04">
        <w:rPr>
          <w:b/>
          <w:bCs/>
          <w:sz w:val="42"/>
          <w:szCs w:val="42"/>
        </w:rPr>
        <w:t>Supplementary Information 2</w:t>
      </w:r>
    </w:p>
    <w:p w14:paraId="6EFC8652" w14:textId="2BE2A352" w:rsidR="009C26D9" w:rsidRDefault="00C10C04" w:rsidP="00EC7356">
      <w:pPr>
        <w:rPr>
          <w:sz w:val="42"/>
          <w:szCs w:val="42"/>
        </w:rPr>
      </w:pPr>
      <w:r w:rsidRPr="00C10C04">
        <w:rPr>
          <w:sz w:val="42"/>
          <w:szCs w:val="42"/>
        </w:rPr>
        <w:t>Results Table</w:t>
      </w:r>
      <w:r w:rsidR="00486B6B">
        <w:rPr>
          <w:sz w:val="42"/>
          <w:szCs w:val="42"/>
        </w:rPr>
        <w:t>s</w:t>
      </w:r>
    </w:p>
    <w:p w14:paraId="30A054A3" w14:textId="4B9129A0" w:rsidR="00171D64" w:rsidRPr="007508ED" w:rsidRDefault="00171D64" w:rsidP="00AD226B">
      <w:pPr>
        <w:jc w:val="both"/>
        <w:rPr>
          <w:sz w:val="18"/>
          <w:szCs w:val="18"/>
        </w:rPr>
      </w:pPr>
      <w:r w:rsidRPr="007508ED">
        <w:rPr>
          <w:b/>
          <w:bCs/>
          <w:sz w:val="18"/>
          <w:szCs w:val="18"/>
        </w:rPr>
        <w:t>Note:</w:t>
      </w:r>
      <w:r w:rsidRPr="007508ED">
        <w:rPr>
          <w:sz w:val="18"/>
          <w:szCs w:val="18"/>
        </w:rPr>
        <w:t xml:space="preserve"> p value = Satterthwaite approximated p values;</w:t>
      </w:r>
      <w:r w:rsidRPr="007508ED">
        <w:rPr>
          <w:rFonts w:eastAsia="Times New Roman" w:cstheme="minorHAnsi"/>
          <w:color w:val="000000"/>
        </w:rPr>
        <w:t xml:space="preserve"> </w:t>
      </w:r>
      <w:r w:rsidRPr="007508ED">
        <w:rPr>
          <w:sz w:val="18"/>
          <w:szCs w:val="18"/>
        </w:rPr>
        <w:t>CI = 95% confidence intervals; stab = model stability (estimate ranges leaving out one participant at a time – only done for exploratory analyses)</w:t>
      </w:r>
      <w:r w:rsidR="00353C8B" w:rsidRPr="007508ED">
        <w:rPr>
          <w:sz w:val="18"/>
          <w:szCs w:val="18"/>
        </w:rPr>
        <w:t xml:space="preserve">. Trials z-transformed to a mean of 0 and sd of 1; mean and sd of the original variable is 9.318 and 5.216 respectively. </w:t>
      </w:r>
      <w:r w:rsidR="00972D53" w:rsidRPr="007508ED">
        <w:rPr>
          <w:sz w:val="18"/>
          <w:szCs w:val="18"/>
        </w:rPr>
        <w:t xml:space="preserve">Image Complexity z-transformed to a mean of 0 and sd of 1; mean and sd of the original variable is 1.851 and 0.684 respectively. </w:t>
      </w:r>
      <w:r w:rsidR="00117CD9" w:rsidRPr="007508ED">
        <w:rPr>
          <w:sz w:val="18"/>
          <w:szCs w:val="18"/>
        </w:rPr>
        <w:t>For all the pre-registered models, valence ‘neutral’ and</w:t>
      </w:r>
      <w:r w:rsidR="00E3299C" w:rsidRPr="007508ED">
        <w:rPr>
          <w:sz w:val="18"/>
          <w:szCs w:val="18"/>
        </w:rPr>
        <w:t xml:space="preserve"> cue</w:t>
      </w:r>
      <w:r w:rsidR="00117CD9" w:rsidRPr="007508ED">
        <w:rPr>
          <w:sz w:val="18"/>
          <w:szCs w:val="18"/>
        </w:rPr>
        <w:t xml:space="preserve"> condition ‘control’ are the reference levels. For the exploratory models, classification accuracy ‘accurate’ is the reference level.</w:t>
      </w:r>
    </w:p>
    <w:p w14:paraId="1C58ABC4" w14:textId="188E4048" w:rsidR="00117CD9" w:rsidRPr="007508ED" w:rsidRDefault="00117CD9" w:rsidP="00117CD9">
      <w:pPr>
        <w:pStyle w:val="ListParagraph"/>
        <w:numPr>
          <w:ilvl w:val="0"/>
          <w:numId w:val="9"/>
        </w:numPr>
        <w:jc w:val="both"/>
        <w:rPr>
          <w:sz w:val="18"/>
          <w:szCs w:val="18"/>
        </w:rPr>
      </w:pPr>
      <w:r w:rsidRPr="007508ED">
        <w:rPr>
          <w:sz w:val="18"/>
          <w:szCs w:val="18"/>
        </w:rPr>
        <w:t>p-values of the intercepts not shown due to limited interpretability</w:t>
      </w:r>
    </w:p>
    <w:p w14:paraId="2444D6F6" w14:textId="52B109D6" w:rsidR="00117CD9" w:rsidRPr="007508ED" w:rsidRDefault="00117CD9" w:rsidP="00117CD9">
      <w:pPr>
        <w:pStyle w:val="ListParagraph"/>
        <w:numPr>
          <w:ilvl w:val="0"/>
          <w:numId w:val="9"/>
        </w:numPr>
        <w:jc w:val="both"/>
        <w:rPr>
          <w:sz w:val="18"/>
          <w:szCs w:val="18"/>
        </w:rPr>
      </w:pPr>
      <w:r w:rsidRPr="007508ED">
        <w:rPr>
          <w:sz w:val="18"/>
          <w:szCs w:val="18"/>
        </w:rPr>
        <w:t xml:space="preserve">For the exploratory models, model stability was calculated using the DFBeta method by excluding levels of the grouping factor one at a time to see the effect on the model coefficients. We used the cut off </w:t>
      </w:r>
      <w:r w:rsidRPr="007508ED">
        <w:rPr>
          <w:rFonts w:ascii="MS Gothic" w:eastAsia="MS Gothic" w:hAnsi="MS Gothic" w:cs="MS Gothic" w:hint="eastAsia"/>
          <w:sz w:val="18"/>
          <w:szCs w:val="18"/>
        </w:rPr>
        <w:t>土</w:t>
      </w:r>
      <w:r w:rsidRPr="007508ED">
        <w:rPr>
          <w:sz w:val="18"/>
          <w:szCs w:val="18"/>
        </w:rPr>
        <w:t xml:space="preserve"> 2/sqrt(N), where N is the sample size to assess if the model estimates are unstable with respect to the specific predictor. Based on this, all of our model estimates were within the specified cut-off and therefore there was no model stability issue.</w:t>
      </w:r>
    </w:p>
    <w:p w14:paraId="7F59FE37" w14:textId="17595EA6" w:rsidR="001314CF" w:rsidRPr="00A15083" w:rsidRDefault="00A15083" w:rsidP="00A15083">
      <w:pPr>
        <w:spacing w:before="240" w:after="240" w:line="360" w:lineRule="auto"/>
        <w:rPr>
          <w:rFonts w:eastAsia="Times New Roman" w:cstheme="minorHAnsi"/>
          <w:b/>
          <w:bCs/>
        </w:rPr>
      </w:pPr>
      <w:r w:rsidRPr="000F2545">
        <w:rPr>
          <w:rFonts w:eastAsia="Times New Roman" w:cstheme="minorHAnsi"/>
          <w:b/>
          <w:bCs/>
        </w:rPr>
        <w:t>Valence Classification Task</w:t>
      </w:r>
      <w:r>
        <w:rPr>
          <w:rFonts w:eastAsia="Times New Roman" w:cstheme="minorHAnsi"/>
          <w:b/>
          <w:bCs/>
        </w:rPr>
        <w:t xml:space="preserve"> (Day 1)</w:t>
      </w:r>
    </w:p>
    <w:p w14:paraId="55A044AB" w14:textId="796D0792" w:rsidR="007D053B" w:rsidRPr="00F95038" w:rsidRDefault="00F95038" w:rsidP="00F95038">
      <w:pPr>
        <w:ind w:left="360"/>
        <w:rPr>
          <w:b/>
          <w:bCs/>
        </w:rPr>
      </w:pPr>
      <w:r>
        <w:rPr>
          <w:rFonts w:ascii="Calibri" w:eastAsiaTheme="majorEastAsia" w:hAnsi="Calibri" w:cs="Calibri"/>
          <w:b/>
          <w:bCs/>
          <w:color w:val="000000" w:themeColor="text1"/>
        </w:rPr>
        <w:t xml:space="preserve">Table S1: </w:t>
      </w:r>
      <w:r w:rsidR="000E3035" w:rsidRPr="00F95038">
        <w:rPr>
          <w:rFonts w:ascii="Calibri" w:eastAsiaTheme="majorEastAsia" w:hAnsi="Calibri" w:cs="Calibri"/>
          <w:b/>
          <w:bCs/>
          <w:color w:val="000000" w:themeColor="text1"/>
        </w:rPr>
        <w:t>Valence Classification Accuracy</w:t>
      </w:r>
    </w:p>
    <w:tbl>
      <w:tblPr>
        <w:tblW w:w="8768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1"/>
        <w:gridCol w:w="1067"/>
        <w:gridCol w:w="1125"/>
        <w:gridCol w:w="883"/>
        <w:gridCol w:w="915"/>
        <w:gridCol w:w="1011"/>
        <w:gridCol w:w="1036"/>
      </w:tblGrid>
      <w:tr w:rsidR="00464208" w:rsidRPr="006E6DD5" w14:paraId="36B63793" w14:textId="77777777" w:rsidTr="00064A05">
        <w:trPr>
          <w:trHeight w:hRule="exact" w:val="288"/>
          <w:tblCellSpacing w:w="0" w:type="dxa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A38E08C" w14:textId="77777777" w:rsidR="007D053B" w:rsidRPr="006E6DD5" w:rsidRDefault="007D053B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0B2230" w14:textId="2F060214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e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2B88A5" w14:textId="488A6CCD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s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td. 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e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25E96C" w14:textId="69B1A1C9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z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B78B904" w14:textId="1E2CD9B6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p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5E8DB1" w14:textId="1E3DD58C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l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36EA4D4" w14:textId="45956C50" w:rsidR="007D053B" w:rsidRPr="006E6DD5" w:rsidRDefault="00464208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u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pper CI</w:t>
            </w:r>
          </w:p>
        </w:tc>
      </w:tr>
      <w:tr w:rsidR="00464208" w:rsidRPr="006E6DD5" w14:paraId="3F80AAE4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842A3E" w14:textId="77777777" w:rsidR="007D053B" w:rsidRPr="006E6DD5" w:rsidRDefault="007D053B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558EE6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57E97E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55BBE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5.1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BD611C" w14:textId="43CE019F" w:rsidR="007D053B" w:rsidRPr="006E6DD5" w:rsidRDefault="00A92685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436E41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E9697D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3.100</w:t>
            </w:r>
          </w:p>
        </w:tc>
      </w:tr>
      <w:tr w:rsidR="00464208" w:rsidRPr="006E6DD5" w14:paraId="584C8877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C53D8A" w14:textId="390F7CFE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alence negative 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6A549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3.3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8FA64D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EBCE70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5.2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5B58D5" w14:textId="5A11D159" w:rsidR="007D053B" w:rsidRPr="006E6DD5" w:rsidRDefault="00602CB9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6BBB6C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4.6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01E21E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2.074</w:t>
            </w:r>
          </w:p>
        </w:tc>
      </w:tr>
      <w:tr w:rsidR="00464208" w:rsidRPr="006E6DD5" w14:paraId="7B186AD4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5A006E" w14:textId="49FB0AFA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alence positive 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CF65FC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2.4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884F35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539C37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4.2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CBC7A" w14:textId="266B225D" w:rsidR="007D053B" w:rsidRPr="006E6DD5" w:rsidRDefault="00602CB9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F76DA2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3.6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35CD7A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1.358</w:t>
            </w:r>
          </w:p>
        </w:tc>
      </w:tr>
      <w:tr w:rsidR="00464208" w:rsidRPr="006E6DD5" w14:paraId="7D1FAE21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E1D9A9" w14:textId="42063525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Condition 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8188F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8322EF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DFDD67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.2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3D8332" w14:textId="7A3A065C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DEF9A4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1BF8AB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1.532</w:t>
            </w:r>
          </w:p>
        </w:tc>
      </w:tr>
      <w:tr w:rsidR="00464208" w:rsidRPr="006E6DD5" w14:paraId="387EC049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564C11" w14:textId="72F6D46C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B0D163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5D990E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C5A2F9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6.0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0A1215" w14:textId="0AC8A703" w:rsidR="007D053B" w:rsidRPr="006E6DD5" w:rsidRDefault="00602CB9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649190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31044D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56</w:t>
            </w:r>
          </w:p>
        </w:tc>
      </w:tr>
      <w:tr w:rsidR="00464208" w:rsidRPr="006E6DD5" w14:paraId="059D281E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92AD85" w14:textId="0A2683BE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Image 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79312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71E585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ED9D5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1.7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77BB43" w14:textId="1F12F3E1" w:rsidR="007D053B" w:rsidRPr="008347C9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57CEFB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8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AC64A1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52</w:t>
            </w:r>
          </w:p>
        </w:tc>
      </w:tr>
      <w:tr w:rsidR="00464208" w:rsidRPr="006E6DD5" w14:paraId="2E41B955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901C97" w14:textId="2C182C40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alence negative: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Condition 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A59BE8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ADEF6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284860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3.9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6D6FE0" w14:textId="16CAF4B2" w:rsidR="007D053B" w:rsidRPr="006E6DD5" w:rsidRDefault="00602CB9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69DEE1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85D57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.565</w:t>
            </w:r>
          </w:p>
        </w:tc>
      </w:tr>
      <w:tr w:rsidR="00464208" w:rsidRPr="006E6DD5" w14:paraId="7AA69A1B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24194" w14:textId="683749D4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alence positive: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Condition 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6A8CB4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A4A93C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FD4674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3.6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8499F2" w14:textId="18CFE2BC" w:rsidR="007D053B" w:rsidRPr="006E6DD5" w:rsidRDefault="00602CB9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12AF88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E4CD59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.451</w:t>
            </w:r>
          </w:p>
        </w:tc>
      </w:tr>
      <w:tr w:rsidR="00464208" w:rsidRPr="006E6DD5" w14:paraId="1B513087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1FB879" w14:textId="28D18A80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alence </w:t>
            </w:r>
            <w:r w:rsidR="00602CB9" w:rsidRPr="006E6DD5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Trial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s</w:t>
            </w:r>
            <w:r w:rsidR="00097FEA"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F4D093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F27057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CCAAC0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2.9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BF45DD" w14:textId="3522CD5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E81F61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089BE3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75</w:t>
            </w:r>
          </w:p>
        </w:tc>
      </w:tr>
      <w:tr w:rsidR="00464208" w:rsidRPr="006E6DD5" w14:paraId="086D1C35" w14:textId="77777777" w:rsidTr="00064A05">
        <w:trPr>
          <w:trHeight w:hRule="exact" w:val="288"/>
          <w:tblCellSpacing w:w="0" w:type="dxa"/>
        </w:trPr>
        <w:tc>
          <w:tcPr>
            <w:tcW w:w="273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097E6B" w14:textId="36664BBF" w:rsidR="007D053B" w:rsidRPr="006E6DD5" w:rsidRDefault="006F4194" w:rsidP="007D053B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Valence 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</w:t>
            </w:r>
            <w:r w:rsidR="007D053B" w:rsidRPr="006E6DD5">
              <w:rPr>
                <w:rFonts w:eastAsia="Times New Roman" w:cs="Segoe UI"/>
                <w:color w:val="000000"/>
                <w:sz w:val="18"/>
                <w:szCs w:val="18"/>
              </w:rPr>
              <w:t>Trial</w:t>
            </w: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386D7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98DA3E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F96B32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1.0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921B82" w14:textId="132C4AD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36027F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0AABC9" w14:textId="77777777" w:rsidR="007D053B" w:rsidRPr="006E6DD5" w:rsidRDefault="007D053B" w:rsidP="007D053B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84</w:t>
            </w:r>
          </w:p>
        </w:tc>
      </w:tr>
    </w:tbl>
    <w:p w14:paraId="6524AE8B" w14:textId="4B48F472" w:rsidR="006E6DD5" w:rsidRPr="007E603B" w:rsidRDefault="006E6DD5" w:rsidP="006E6DD5">
      <w:pPr>
        <w:pStyle w:val="ListParagraph"/>
        <w:rPr>
          <w:b/>
          <w:bCs/>
          <w:sz w:val="14"/>
          <w:szCs w:val="14"/>
        </w:rPr>
      </w:pPr>
    </w:p>
    <w:p w14:paraId="48D68D1C" w14:textId="355D2325" w:rsidR="006E6DD5" w:rsidRDefault="006E6DD5" w:rsidP="006E6DD5">
      <w:pPr>
        <w:pStyle w:val="ListParagraph"/>
        <w:rPr>
          <w:b/>
          <w:bCs/>
          <w:sz w:val="10"/>
          <w:szCs w:val="10"/>
        </w:rPr>
      </w:pPr>
    </w:p>
    <w:p w14:paraId="511A0D98" w14:textId="6F88612C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5E04D6D5" w14:textId="7AB2A156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1E45907" w14:textId="203833E4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272B7D35" w14:textId="4A6F29C1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25A1A03D" w14:textId="448D16CE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73B0C416" w14:textId="5F5F655E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69C0BE35" w14:textId="224DE926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21F60DE1" w14:textId="777F379E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6685A228" w14:textId="2FAAB8D1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4380ED10" w14:textId="44134F10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3CCE0E5" w14:textId="55DC80FD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074D54E9" w14:textId="3CBF30CF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0DC03797" w14:textId="22214CC9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728B85F2" w14:textId="6D9E8754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75BA8970" w14:textId="10378B7F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DEF39B7" w14:textId="1D85EC43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5C58475" w14:textId="7577463B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7BCE3B71" w14:textId="31CB618D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626A2FAB" w14:textId="1EB39DF9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6BC00DAE" w14:textId="41D9BD34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593C4A6E" w14:textId="7900564B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1CFB7083" w14:textId="75180F67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713DD00" w14:textId="10122923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23C0D8EA" w14:textId="384E6180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31FF32D5" w14:textId="264DEC39" w:rsidR="005F7C16" w:rsidRDefault="005F7C16" w:rsidP="006E6DD5">
      <w:pPr>
        <w:pStyle w:val="ListParagraph"/>
        <w:rPr>
          <w:b/>
          <w:bCs/>
          <w:sz w:val="10"/>
          <w:szCs w:val="10"/>
        </w:rPr>
      </w:pPr>
    </w:p>
    <w:p w14:paraId="52953FAB" w14:textId="744DA479" w:rsidR="009C26D9" w:rsidRPr="00EF1614" w:rsidRDefault="00F95038" w:rsidP="00EF1614">
      <w:pPr>
        <w:rPr>
          <w:b/>
          <w:bCs/>
        </w:rPr>
      </w:pPr>
      <w:r w:rsidRPr="00EF1614">
        <w:rPr>
          <w:b/>
          <w:bCs/>
        </w:rPr>
        <w:lastRenderedPageBreak/>
        <w:t xml:space="preserve">Table S2: </w:t>
      </w:r>
      <w:r w:rsidR="00DD6A98" w:rsidRPr="00EF1614">
        <w:rPr>
          <w:b/>
          <w:bCs/>
        </w:rPr>
        <w:t>Valence Classification RT</w:t>
      </w:r>
    </w:p>
    <w:tbl>
      <w:tblPr>
        <w:tblW w:w="8524" w:type="dxa"/>
        <w:tblCellSpacing w:w="0" w:type="dxa"/>
        <w:tblInd w:w="-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1"/>
        <w:gridCol w:w="1030"/>
        <w:gridCol w:w="1086"/>
        <w:gridCol w:w="848"/>
        <w:gridCol w:w="883"/>
        <w:gridCol w:w="976"/>
        <w:gridCol w:w="1000"/>
      </w:tblGrid>
      <w:tr w:rsidR="00464208" w:rsidRPr="006E6DD5" w14:paraId="24A9CCF0" w14:textId="77777777" w:rsidTr="00FE3CEA">
        <w:trPr>
          <w:trHeight w:hRule="exact" w:val="346"/>
          <w:tblCellSpacing w:w="0" w:type="dxa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473253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8627C4F" w14:textId="43E7B6F3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547BA97" w14:textId="761644B1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CE0F2C" w14:textId="61D4EEF3" w:rsidR="00464208" w:rsidRPr="006E6DD5" w:rsidRDefault="00475884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t</w:t>
            </w:r>
            <w:r w:rsidR="00464208" w:rsidRPr="006E6DD5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28B611" w14:textId="63787191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DD9506" w14:textId="6E8BE0C4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AAE1EB" w14:textId="72D97598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464208" w:rsidRPr="006E6DD5" w14:paraId="036D9078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BCE433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8B6074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001981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DF6220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7.7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C42D8F" w14:textId="09E9FD93" w:rsidR="00464208" w:rsidRPr="006E6DD5" w:rsidRDefault="00A92685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1488D0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D16071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454</w:t>
            </w:r>
          </w:p>
        </w:tc>
      </w:tr>
      <w:tr w:rsidR="00464208" w:rsidRPr="006E6DD5" w14:paraId="7DD6C904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FA38A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0185F4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7CAA8D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78C96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1.1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C91428" w14:textId="30B74AD4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172F2D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79B9B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5</w:t>
            </w:r>
          </w:p>
        </w:tc>
      </w:tr>
      <w:tr w:rsidR="00464208" w:rsidRPr="006E6DD5" w14:paraId="118231B7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AFDAF3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6F765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1BCE2F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C1AE1A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2.6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40EACB" w14:textId="02BE7013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7C554B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E11F80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03</w:t>
            </w:r>
          </w:p>
        </w:tc>
      </w:tr>
      <w:tr w:rsidR="00464208" w:rsidRPr="006E6DD5" w14:paraId="53EB4B29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988F94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C8FF40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F515F6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5864CB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1FA546" w14:textId="5EDE4033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144CFE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DA689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18</w:t>
            </w:r>
          </w:p>
        </w:tc>
      </w:tr>
      <w:tr w:rsidR="00464208" w:rsidRPr="006E6DD5" w14:paraId="30C2D750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AC1247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45FFFE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7A70B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42F439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9.5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FFD15" w14:textId="0257F20F" w:rsidR="00464208" w:rsidRPr="006E6DD5" w:rsidRDefault="00602CB9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BCE851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295586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36</w:t>
            </w:r>
          </w:p>
        </w:tc>
      </w:tr>
      <w:tr w:rsidR="00464208" w:rsidRPr="006E6DD5" w14:paraId="6536B20F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D4B1EE" w14:textId="77777777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BAC64A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55BBA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0CED67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3.8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FC6C4D" w14:textId="79724B15" w:rsidR="00464208" w:rsidRPr="006E6DD5" w:rsidRDefault="00602CB9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D37E53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A1DA0C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</w:tr>
      <w:tr w:rsidR="00464208" w:rsidRPr="006E6DD5" w14:paraId="29AF9F99" w14:textId="77777777" w:rsidTr="00FE3CEA">
        <w:trPr>
          <w:trHeight w:hRule="exact" w:val="346"/>
          <w:tblCellSpacing w:w="0" w:type="dxa"/>
        </w:trPr>
        <w:tc>
          <w:tcPr>
            <w:tcW w:w="27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8E6991" w14:textId="0D74B695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74D564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2B1E85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3E88D7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14869B" w14:textId="0F51C052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7CD4BC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F9DD67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20</w:t>
            </w:r>
          </w:p>
        </w:tc>
      </w:tr>
      <w:tr w:rsidR="00464208" w:rsidRPr="006E6DD5" w14:paraId="4AEF64CC" w14:textId="77777777" w:rsidTr="00FE3CEA">
        <w:trPr>
          <w:trHeight w:hRule="exact" w:val="346"/>
          <w:tblCellSpacing w:w="0" w:type="dxa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DCBD3B" w14:textId="518D1D96" w:rsidR="00464208" w:rsidRPr="006E6DD5" w:rsidRDefault="00464208" w:rsidP="00464208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546AFB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990444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455973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858C30" w14:textId="22FF4BE1" w:rsidR="00464208" w:rsidRPr="007508ED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5FD298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1F0429" w14:textId="77777777" w:rsidR="00464208" w:rsidRPr="006E6DD5" w:rsidRDefault="00464208" w:rsidP="00464208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6E6DD5">
              <w:rPr>
                <w:rFonts w:eastAsia="Times New Roman" w:cs="Segoe UI"/>
                <w:color w:val="000000"/>
                <w:sz w:val="18"/>
                <w:szCs w:val="18"/>
              </w:rPr>
              <w:t>0.023</w:t>
            </w:r>
          </w:p>
        </w:tc>
      </w:tr>
    </w:tbl>
    <w:p w14:paraId="14455448" w14:textId="42BF11F7" w:rsidR="00223661" w:rsidRDefault="00223661" w:rsidP="00EC7356"/>
    <w:p w14:paraId="48ECF83F" w14:textId="006CEC33" w:rsidR="00330701" w:rsidRPr="00C05225" w:rsidRDefault="00C05225" w:rsidP="00EF1614">
      <w:pPr>
        <w:rPr>
          <w:b/>
          <w:bCs/>
        </w:rPr>
      </w:pPr>
      <w:r>
        <w:rPr>
          <w:b/>
          <w:bCs/>
        </w:rPr>
        <w:t xml:space="preserve">Table S3: </w:t>
      </w:r>
      <w:r w:rsidR="00330701" w:rsidRPr="00C05225">
        <w:rPr>
          <w:b/>
          <w:bCs/>
        </w:rPr>
        <w:t>P1 ERP</w:t>
      </w:r>
    </w:p>
    <w:tbl>
      <w:tblPr>
        <w:tblW w:w="7653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067"/>
        <w:gridCol w:w="1126"/>
        <w:gridCol w:w="879"/>
        <w:gridCol w:w="915"/>
        <w:gridCol w:w="1011"/>
        <w:gridCol w:w="1037"/>
      </w:tblGrid>
      <w:tr w:rsidR="00621C2C" w:rsidRPr="0026201B" w14:paraId="26CDF677" w14:textId="77777777" w:rsidTr="00F52997">
        <w:trPr>
          <w:trHeight w:hRule="exact" w:val="346"/>
          <w:tblCellSpacing w:w="0" w:type="dxa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3F2D94" w14:textId="77777777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bookmarkStart w:id="0" w:name="_Hlk21428146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0C46F37" w14:textId="5273DA1D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EB72EA" w14:textId="418374DC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5A43E11" w14:textId="62CB78DE" w:rsidR="00621C2C" w:rsidRPr="0026201B" w:rsidRDefault="00475884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</w:t>
            </w:r>
            <w:r w:rsidR="00621C2C" w:rsidRPr="0026201B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EE01D2" w14:textId="4F3C3C32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C8A1A5" w14:textId="54DE1E28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EDEDF1" w14:textId="6837D61F" w:rsidR="00621C2C" w:rsidRPr="0026201B" w:rsidRDefault="00621C2C" w:rsidP="00621C2C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621C2C" w:rsidRPr="0026201B" w14:paraId="4989DE30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1BCD0B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95E5CE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7.2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9DDC43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17DAAC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20.0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2CB45B" w14:textId="53DB3F78" w:rsidR="00621C2C" w:rsidRPr="0026201B" w:rsidRDefault="006D5531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0FBF8D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6.5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3482C8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8.012</w:t>
            </w:r>
          </w:p>
        </w:tc>
      </w:tr>
      <w:tr w:rsidR="00621C2C" w:rsidRPr="0026201B" w14:paraId="2D0B38E3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377F29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1614C5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27B157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CB4666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589132" w14:textId="1D1ECBD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6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C6F258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4C093E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31</w:t>
            </w:r>
          </w:p>
        </w:tc>
      </w:tr>
      <w:tr w:rsidR="00621C2C" w:rsidRPr="0026201B" w14:paraId="147D3780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0150A2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7F3F39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A96EE2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0FB3A3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6B3E65" w14:textId="417ECA80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8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457BC9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AAB8B8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68</w:t>
            </w:r>
          </w:p>
        </w:tc>
      </w:tr>
      <w:tr w:rsidR="00621C2C" w:rsidRPr="0026201B" w14:paraId="56B93287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0CE085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0E2755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07B9A1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690F7C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8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83D226" w14:textId="382B70B5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21EE4B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2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BFA210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09</w:t>
            </w:r>
          </w:p>
        </w:tc>
      </w:tr>
      <w:tr w:rsidR="00621C2C" w:rsidRPr="0026201B" w14:paraId="7535310E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044FB1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72372E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BBBF8C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B01D8C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2.3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6A6CD6" w14:textId="758FB248" w:rsidR="00621C2C" w:rsidRPr="007508ED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DE1394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A1D354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55</w:t>
            </w:r>
          </w:p>
        </w:tc>
      </w:tr>
      <w:tr w:rsidR="00621C2C" w:rsidRPr="0026201B" w14:paraId="6ED64375" w14:textId="77777777" w:rsidTr="00F52997">
        <w:trPr>
          <w:trHeight w:hRule="exact" w:val="346"/>
          <w:tblCellSpacing w:w="0" w:type="dxa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B6BF30" w14:textId="77777777" w:rsidR="00621C2C" w:rsidRPr="0026201B" w:rsidRDefault="00621C2C" w:rsidP="00621C2C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D146F0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9B4F5D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406519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734068" w14:textId="24B76EE4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9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7AA4D5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124B0F" w14:textId="77777777" w:rsidR="00621C2C" w:rsidRPr="0026201B" w:rsidRDefault="00621C2C" w:rsidP="006D5531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36</w:t>
            </w:r>
          </w:p>
        </w:tc>
      </w:tr>
      <w:bookmarkEnd w:id="0"/>
    </w:tbl>
    <w:p w14:paraId="489E855A" w14:textId="77777777" w:rsidR="00DE13B0" w:rsidRPr="007E603B" w:rsidRDefault="00DE13B0" w:rsidP="00DE13B0">
      <w:pPr>
        <w:rPr>
          <w:b/>
          <w:bCs/>
          <w:sz w:val="8"/>
          <w:szCs w:val="8"/>
        </w:rPr>
      </w:pPr>
    </w:p>
    <w:p w14:paraId="0AF98D5E" w14:textId="101A291D" w:rsidR="00F56709" w:rsidRPr="00C05225" w:rsidRDefault="00C05225" w:rsidP="00EF1614">
      <w:pPr>
        <w:rPr>
          <w:b/>
          <w:bCs/>
        </w:rPr>
      </w:pPr>
      <w:r>
        <w:rPr>
          <w:b/>
          <w:bCs/>
        </w:rPr>
        <w:t xml:space="preserve"> </w:t>
      </w:r>
      <w:r w:rsidRPr="00C05225">
        <w:rPr>
          <w:b/>
          <w:bCs/>
        </w:rPr>
        <w:t xml:space="preserve">Table S4: </w:t>
      </w:r>
      <w:r w:rsidR="00F56709" w:rsidRPr="00C05225">
        <w:rPr>
          <w:b/>
          <w:bCs/>
        </w:rPr>
        <w:t>EPN ERP</w:t>
      </w:r>
    </w:p>
    <w:tbl>
      <w:tblPr>
        <w:tblW w:w="7983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1027"/>
        <w:gridCol w:w="1300"/>
        <w:gridCol w:w="830"/>
        <w:gridCol w:w="875"/>
        <w:gridCol w:w="966"/>
        <w:gridCol w:w="991"/>
      </w:tblGrid>
      <w:tr w:rsidR="00486625" w:rsidRPr="0026201B" w14:paraId="7575FEA8" w14:textId="77777777" w:rsidTr="00DE5531">
        <w:trPr>
          <w:trHeight w:hRule="exact" w:val="346"/>
          <w:tblCellSpacing w:w="0" w:type="dxa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CC1053F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F32072" w14:textId="341D6578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309818" w14:textId="66CA8A2D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047B319" w14:textId="2A08CD65" w:rsidR="00486625" w:rsidRPr="0026201B" w:rsidRDefault="00475884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</w:t>
            </w:r>
            <w:r w:rsidR="00486625" w:rsidRPr="0026201B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9AEB2E0" w14:textId="11A9BB90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1131AF" w14:textId="378D3DE9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4ABFF83" w14:textId="408CDFC6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486625" w:rsidRPr="0026201B" w14:paraId="17437562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323207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B60A50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B67BBF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B642AC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1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28BD17" w14:textId="2A142A22" w:rsidR="00486625" w:rsidRPr="0026201B" w:rsidRDefault="007F7DCA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EAF7D0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1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31EC4E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71</w:t>
            </w:r>
          </w:p>
        </w:tc>
      </w:tr>
      <w:tr w:rsidR="00486625" w:rsidRPr="0026201B" w14:paraId="7D9769F4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545631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7B8C1D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779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BB071C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C7718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2.1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4196DB" w14:textId="62A126B4" w:rsidR="00486625" w:rsidRPr="00EF1614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451FD0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5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E21047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69</w:t>
            </w:r>
          </w:p>
        </w:tc>
      </w:tr>
      <w:tr w:rsidR="00486625" w:rsidRPr="0026201B" w14:paraId="551E8B9C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CA55B0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46062B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679987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79BE31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8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8211E0" w14:textId="11543736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4A16E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2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E1D7BF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53</w:t>
            </w:r>
          </w:p>
        </w:tc>
      </w:tr>
      <w:tr w:rsidR="00486625" w:rsidRPr="0026201B" w14:paraId="06B68D4F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EA2EFC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19696A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DE8B2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049855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2.1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54BA0A" w14:textId="66D6D53A" w:rsidR="00486625" w:rsidRPr="00EF1614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71DE35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668984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52</w:t>
            </w:r>
          </w:p>
        </w:tc>
      </w:tr>
      <w:tr w:rsidR="00486625" w:rsidRPr="0026201B" w14:paraId="77809A28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C4BD0F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95DDC9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6A5318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0288D9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1.4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48D176" w14:textId="5ABEFE44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987388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95162D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42</w:t>
            </w:r>
          </w:p>
        </w:tc>
      </w:tr>
      <w:tr w:rsidR="00486625" w:rsidRPr="0026201B" w14:paraId="7181B21E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0FD4D7" w14:textId="77777777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652527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4F3C7C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D0296E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6.0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D22644" w14:textId="6C2D5BA1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12FF94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E3BACA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1.272</w:t>
            </w:r>
          </w:p>
        </w:tc>
      </w:tr>
      <w:tr w:rsidR="00486625" w:rsidRPr="0026201B" w14:paraId="195164CE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53BE77" w14:textId="4D63CE2B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: Trials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BEBBE3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3AD971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B4A610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2.5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535767" w14:textId="23212308" w:rsidR="00486625" w:rsidRPr="00741DBF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4CEEFA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8974E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31</w:t>
            </w:r>
          </w:p>
        </w:tc>
      </w:tr>
      <w:tr w:rsidR="00486625" w:rsidRPr="0026201B" w14:paraId="22BB0948" w14:textId="77777777" w:rsidTr="00DE5531">
        <w:trPr>
          <w:trHeight w:hRule="exact" w:val="346"/>
          <w:tblCellSpacing w:w="0" w:type="dxa"/>
        </w:trPr>
        <w:tc>
          <w:tcPr>
            <w:tcW w:w="199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149D0E" w14:textId="7298BED4" w:rsidR="00486625" w:rsidRPr="0026201B" w:rsidRDefault="00486625" w:rsidP="00486625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: Trials</w:t>
            </w:r>
          </w:p>
        </w:tc>
        <w:tc>
          <w:tcPr>
            <w:tcW w:w="102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D9C8E7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13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FCFCD7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7CA36A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2.2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95F526" w14:textId="4949A0FA" w:rsidR="00486625" w:rsidRPr="00EF1614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EA6BE6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3A4021" w14:textId="77777777" w:rsidR="00486625" w:rsidRPr="0026201B" w:rsidRDefault="00486625" w:rsidP="00486625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21</w:t>
            </w:r>
          </w:p>
        </w:tc>
      </w:tr>
    </w:tbl>
    <w:p w14:paraId="3046F6F1" w14:textId="77777777" w:rsidR="006F7C7A" w:rsidRPr="00C05225" w:rsidRDefault="006F7C7A" w:rsidP="00C05225">
      <w:pPr>
        <w:ind w:left="360"/>
        <w:rPr>
          <w:b/>
          <w:bCs/>
          <w:sz w:val="10"/>
          <w:szCs w:val="10"/>
        </w:rPr>
      </w:pPr>
    </w:p>
    <w:p w14:paraId="0F451798" w14:textId="77777777" w:rsidR="005F7C16" w:rsidRDefault="005F7C16" w:rsidP="005F7C16">
      <w:pPr>
        <w:rPr>
          <w:b/>
          <w:bCs/>
        </w:rPr>
      </w:pPr>
    </w:p>
    <w:p w14:paraId="65505255" w14:textId="749357DF" w:rsidR="00163CF7" w:rsidRPr="00C05225" w:rsidRDefault="00C05225" w:rsidP="00EF1614">
      <w:pPr>
        <w:rPr>
          <w:b/>
          <w:bCs/>
        </w:rPr>
      </w:pPr>
      <w:r w:rsidRPr="00C05225">
        <w:rPr>
          <w:b/>
          <w:bCs/>
        </w:rPr>
        <w:lastRenderedPageBreak/>
        <w:t>Table S</w:t>
      </w:r>
      <w:r w:rsidR="00F442F1">
        <w:rPr>
          <w:b/>
          <w:bCs/>
        </w:rPr>
        <w:t>5</w:t>
      </w:r>
      <w:r w:rsidRPr="00C05225">
        <w:rPr>
          <w:b/>
          <w:bCs/>
        </w:rPr>
        <w:t xml:space="preserve">: </w:t>
      </w:r>
      <w:r w:rsidR="00163CF7" w:rsidRPr="00C05225">
        <w:rPr>
          <w:b/>
          <w:bCs/>
        </w:rPr>
        <w:t>LPC ERP</w:t>
      </w:r>
    </w:p>
    <w:tbl>
      <w:tblPr>
        <w:tblW w:w="7656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1012"/>
        <w:gridCol w:w="1258"/>
        <w:gridCol w:w="856"/>
        <w:gridCol w:w="902"/>
        <w:gridCol w:w="997"/>
        <w:gridCol w:w="1022"/>
      </w:tblGrid>
      <w:tr w:rsidR="00163CF7" w:rsidRPr="0026201B" w14:paraId="579BD8D5" w14:textId="77777777" w:rsidTr="00DE5531">
        <w:trPr>
          <w:trHeight w:hRule="exact" w:val="346"/>
          <w:tblCellSpacing w:w="0" w:type="dxa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328DB05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670105" w14:textId="76898DE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79EEB1F" w14:textId="1615C19E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AEB09E" w14:textId="0D82E4C4" w:rsidR="00163CF7" w:rsidRPr="0026201B" w:rsidRDefault="00475884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</w:t>
            </w:r>
            <w:r w:rsidR="00163CF7" w:rsidRPr="0026201B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6BA8B9F" w14:textId="46FCA098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8B0DBB" w14:textId="64A9BD02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9A96E6" w14:textId="5EC4F51A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163CF7" w:rsidRPr="0026201B" w14:paraId="195F630F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28A9E0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09CAE4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B988D5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C344D2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5.3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34066D" w14:textId="76613444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E77125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EC6159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1.814</w:t>
            </w:r>
          </w:p>
        </w:tc>
      </w:tr>
      <w:tr w:rsidR="00163CF7" w:rsidRPr="0026201B" w14:paraId="25AD6F71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0CE92E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5A723D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DD508D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67E226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5BBD19" w14:textId="0A1F1103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723422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46E433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771</w:t>
            </w:r>
          </w:p>
        </w:tc>
      </w:tr>
      <w:tr w:rsidR="00163CF7" w:rsidRPr="0026201B" w14:paraId="1AF1A542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941C41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0CD61C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7ECA9B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2FA5BB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2.9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F5AF81" w14:textId="64DC60C0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5AC705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91FF08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927</w:t>
            </w:r>
          </w:p>
        </w:tc>
      </w:tr>
      <w:tr w:rsidR="00163CF7" w:rsidRPr="0026201B" w14:paraId="24545ACA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56A425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E405F2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C4DAF8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1155EE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2.5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1A4C6C" w14:textId="75789C95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F2B796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99BA2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239</w:t>
            </w:r>
          </w:p>
        </w:tc>
      </w:tr>
      <w:tr w:rsidR="00163CF7" w:rsidRPr="0026201B" w14:paraId="650BD78E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E7845A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D497C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88FD40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86CF8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295583" w14:textId="2F1C037B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4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C26053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F632E9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136</w:t>
            </w:r>
          </w:p>
        </w:tc>
      </w:tr>
      <w:tr w:rsidR="00163CF7" w:rsidRPr="0026201B" w14:paraId="7624FDBE" w14:textId="77777777" w:rsidTr="00DE5531">
        <w:trPr>
          <w:trHeight w:hRule="exact" w:val="346"/>
          <w:tblCellSpacing w:w="0" w:type="dxa"/>
        </w:trPr>
        <w:tc>
          <w:tcPr>
            <w:tcW w:w="16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9DC5B2" w14:textId="77777777" w:rsidR="00163CF7" w:rsidRPr="0026201B" w:rsidRDefault="00163CF7" w:rsidP="00163CF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1012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B5E5FB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125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447705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96D46E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3.0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606317" w14:textId="60BE4931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C64F1C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D5B246" w14:textId="77777777" w:rsidR="00163CF7" w:rsidRPr="0026201B" w:rsidRDefault="00163CF7" w:rsidP="00163CF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0.097</w:t>
            </w:r>
          </w:p>
        </w:tc>
      </w:tr>
    </w:tbl>
    <w:p w14:paraId="33977BFB" w14:textId="59B88C0A" w:rsidR="00475884" w:rsidRDefault="00475884" w:rsidP="00163CF7">
      <w:pPr>
        <w:pStyle w:val="ListParagraph"/>
        <w:rPr>
          <w:b/>
          <w:bCs/>
        </w:rPr>
      </w:pPr>
    </w:p>
    <w:p w14:paraId="17E150E6" w14:textId="39E9454C" w:rsidR="006B7D4E" w:rsidRDefault="006B7D4E" w:rsidP="00163CF7">
      <w:pPr>
        <w:pStyle w:val="ListParagraph"/>
        <w:rPr>
          <w:b/>
          <w:bCs/>
        </w:rPr>
      </w:pPr>
    </w:p>
    <w:p w14:paraId="451441DC" w14:textId="1D5F8175" w:rsidR="006B7D4E" w:rsidRPr="00EF1614" w:rsidRDefault="006F7C7A" w:rsidP="00EF1614">
      <w:pPr>
        <w:ind w:left="360" w:firstLine="360"/>
        <w:rPr>
          <w:b/>
          <w:bCs/>
        </w:rPr>
      </w:pPr>
      <w:r>
        <w:rPr>
          <w:b/>
          <w:bCs/>
        </w:rPr>
        <w:t xml:space="preserve"> </w:t>
      </w:r>
      <w:r w:rsidR="006B7D4E" w:rsidRPr="00C05225">
        <w:rPr>
          <w:b/>
          <w:bCs/>
        </w:rPr>
        <w:t>Table S</w:t>
      </w:r>
      <w:r>
        <w:rPr>
          <w:b/>
          <w:bCs/>
        </w:rPr>
        <w:t>6</w:t>
      </w:r>
      <w:r w:rsidR="006B7D4E" w:rsidRPr="00C05225">
        <w:rPr>
          <w:b/>
          <w:bCs/>
        </w:rPr>
        <w:t xml:space="preserve">: </w:t>
      </w:r>
      <w:r>
        <w:rPr>
          <w:b/>
          <w:bCs/>
        </w:rPr>
        <w:t>Day 1 Memory Test (Recall)</w:t>
      </w:r>
    </w:p>
    <w:tbl>
      <w:tblPr>
        <w:tblW w:w="7692" w:type="dxa"/>
        <w:jc w:val="center"/>
        <w:tblCellSpacing w:w="0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2"/>
        <w:gridCol w:w="1086"/>
        <w:gridCol w:w="1145"/>
        <w:gridCol w:w="898"/>
        <w:gridCol w:w="931"/>
      </w:tblGrid>
      <w:tr w:rsidR="008F7110" w:rsidRPr="001141E0" w14:paraId="2F282F24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AC44CC8" w14:textId="77777777" w:rsidR="008F7110" w:rsidRPr="001141E0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7C27637" w14:textId="77777777" w:rsidR="008F7110" w:rsidRPr="001141E0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3DE27D" w14:textId="77777777" w:rsidR="008F7110" w:rsidRPr="001141E0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26AC53" w14:textId="3EA3AB60" w:rsidR="008F7110" w:rsidRPr="001141E0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z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ADE0F8" w14:textId="77777777" w:rsidR="008F7110" w:rsidRPr="001141E0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</w:tr>
      <w:tr w:rsidR="008F7110" w:rsidRPr="001141E0" w14:paraId="45698CEA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534FF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EEE7F6" w14:textId="6471D70D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45B397" w14:textId="327753C7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0077EED" w14:textId="2332E3CD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.9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A9D0020" w14:textId="657D22BF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</w:tr>
      <w:tr w:rsidR="008F7110" w:rsidRPr="001141E0" w14:paraId="1B06C8CE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4FC0D9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7A64ED9" w14:textId="44E560B7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2BCB26" w14:textId="6AD64F06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51D556F" w14:textId="5BA50A31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2.3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1635AFD" w14:textId="0586509F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019</w:t>
            </w:r>
          </w:p>
        </w:tc>
      </w:tr>
      <w:tr w:rsidR="008F7110" w:rsidRPr="001141E0" w14:paraId="1DA8C15B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52543C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7673FC" w14:textId="12AB491D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4C83DB" w14:textId="74917984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06B4553" w14:textId="0BDD8E8C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4F2FAF" w14:textId="16D15CA9" w:rsidR="008F7110" w:rsidRPr="00EF1614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EF1614">
              <w:rPr>
                <w:rFonts w:eastAsia="Times New Roman" w:cs="Segoe UI"/>
                <w:color w:val="000000"/>
                <w:sz w:val="18"/>
                <w:szCs w:val="18"/>
              </w:rPr>
              <w:t>.793</w:t>
            </w:r>
          </w:p>
        </w:tc>
      </w:tr>
      <w:tr w:rsidR="008F7110" w:rsidRPr="001141E0" w14:paraId="1937ACB8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0E94EA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073B6D4" w14:textId="73711C8F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239AEC5" w14:textId="0A0CB2E4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9F2878B" w14:textId="24800869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846C062" w14:textId="63A15E4E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412</w:t>
            </w:r>
          </w:p>
        </w:tc>
      </w:tr>
      <w:tr w:rsidR="008F7110" w:rsidRPr="001141E0" w14:paraId="44D11FF2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2B0016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CAF2C59" w14:textId="7A0998C3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4542CD" w14:textId="459CB451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7207EAC" w14:textId="6D1E6E3C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4.0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4A88246" w14:textId="48212680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</w:tr>
      <w:tr w:rsidR="008F7110" w:rsidRPr="001141E0" w14:paraId="414D4F6C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C36FF7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5AB2388" w14:textId="5634FF43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7EF937" w14:textId="353FDE5F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2B8089" w14:textId="75C0F88F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2EEBB2B" w14:textId="02ADDDAE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722</w:t>
            </w:r>
          </w:p>
        </w:tc>
      </w:tr>
      <w:tr w:rsidR="008F7110" w:rsidRPr="001141E0" w14:paraId="52B08EC1" w14:textId="77777777" w:rsidTr="00EF1614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ECC13E" w14:textId="77777777" w:rsidR="008F7110" w:rsidRPr="008E2B5E" w:rsidRDefault="008F7110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BE4DA7" w14:textId="6937F0AD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5B5C940" w14:textId="317534A7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9F65DF7" w14:textId="36D893A0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3.7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7F8BAC" w14:textId="3963BA16" w:rsidR="008F7110" w:rsidRPr="008E2B5E" w:rsidRDefault="008F7110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</w:tr>
    </w:tbl>
    <w:p w14:paraId="5E4EDBD5" w14:textId="77777777" w:rsidR="006F7C7A" w:rsidRDefault="006F7C7A" w:rsidP="00EF1614">
      <w:pPr>
        <w:rPr>
          <w:b/>
          <w:bCs/>
        </w:rPr>
      </w:pPr>
    </w:p>
    <w:p w14:paraId="58564C5B" w14:textId="539EF86D" w:rsidR="006F7C7A" w:rsidRDefault="006F7C7A" w:rsidP="00796061">
      <w:pPr>
        <w:spacing w:before="240" w:after="240" w:line="360" w:lineRule="auto"/>
        <w:rPr>
          <w:rFonts w:eastAsia="Times New Roman" w:cstheme="minorHAnsi"/>
          <w:b/>
          <w:bCs/>
          <w:lang w:val="fr-FR"/>
        </w:rPr>
      </w:pPr>
      <w:r>
        <w:rPr>
          <w:b/>
          <w:bCs/>
        </w:rPr>
        <w:t xml:space="preserve">  </w:t>
      </w:r>
      <w:r>
        <w:rPr>
          <w:b/>
          <w:bCs/>
        </w:rPr>
        <w:tab/>
        <w:t xml:space="preserve"> </w:t>
      </w:r>
      <w:r w:rsidRPr="00C05225">
        <w:rPr>
          <w:b/>
          <w:bCs/>
        </w:rPr>
        <w:t>Table S</w:t>
      </w:r>
      <w:r>
        <w:rPr>
          <w:b/>
          <w:bCs/>
        </w:rPr>
        <w:t>7</w:t>
      </w:r>
      <w:r w:rsidRPr="00C05225">
        <w:rPr>
          <w:b/>
          <w:bCs/>
        </w:rPr>
        <w:t xml:space="preserve">: </w:t>
      </w:r>
      <w:r>
        <w:rPr>
          <w:b/>
          <w:bCs/>
        </w:rPr>
        <w:t>Day 2 Memory Test (Recognition)</w:t>
      </w:r>
    </w:p>
    <w:tbl>
      <w:tblPr>
        <w:tblW w:w="7692" w:type="dxa"/>
        <w:jc w:val="center"/>
        <w:tblCellSpacing w:w="0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2"/>
        <w:gridCol w:w="1086"/>
        <w:gridCol w:w="1145"/>
        <w:gridCol w:w="898"/>
        <w:gridCol w:w="931"/>
      </w:tblGrid>
      <w:tr w:rsidR="006F7C7A" w:rsidRPr="001141E0" w14:paraId="5D2BA885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526996" w14:textId="77777777" w:rsidR="006F7C7A" w:rsidRPr="001141E0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6A97A3C" w14:textId="77777777" w:rsidR="006F7C7A" w:rsidRPr="001141E0" w:rsidRDefault="006F7C7A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EC30200" w14:textId="77777777" w:rsidR="006F7C7A" w:rsidRPr="001141E0" w:rsidRDefault="006F7C7A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A30884E" w14:textId="77777777" w:rsidR="006F7C7A" w:rsidRPr="001141E0" w:rsidRDefault="006F7C7A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z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2E9C4B3" w14:textId="77777777" w:rsidR="006F7C7A" w:rsidRPr="001141E0" w:rsidRDefault="006F7C7A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</w:tr>
      <w:tr w:rsidR="006F7C7A" w:rsidRPr="001141E0" w14:paraId="0D144710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ECD793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F170A68" w14:textId="7780B29A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1F6EFC2" w14:textId="1FA89EFD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588CE3" w14:textId="1D0E507E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7.6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521CF23" w14:textId="65F05F87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</w:tr>
      <w:tr w:rsidR="006F7C7A" w:rsidRPr="001141E0" w14:paraId="001AC000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F6E004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2FCE3ED" w14:textId="0E1A6631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C0D936" w14:textId="6B331E18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59A57C" w14:textId="1B133039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9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2E8114" w14:textId="1CA2842C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364</w:t>
            </w:r>
          </w:p>
        </w:tc>
      </w:tr>
      <w:tr w:rsidR="006F7C7A" w:rsidRPr="001141E0" w14:paraId="725AFC33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446A69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4B310A4" w14:textId="65B1FDA5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4924B47" w14:textId="38C7279F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B5ECB9E" w14:textId="2F187C60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1.1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B64AA9" w14:textId="65BDEF72" w:rsidR="006F7C7A" w:rsidRPr="00A84227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259</w:t>
            </w:r>
          </w:p>
        </w:tc>
      </w:tr>
      <w:tr w:rsidR="006F7C7A" w:rsidRPr="001141E0" w14:paraId="4B3A71A7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8A2352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79BEC0" w14:textId="49DC2279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97D445" w14:textId="2EDD1E2B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1B7331C" w14:textId="1B67E81A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1.9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C307D0E" w14:textId="0CDC8067" w:rsidR="006F7C7A" w:rsidRPr="007508ED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7508ED">
              <w:rPr>
                <w:rFonts w:eastAsia="Times New Roman" w:cs="Segoe UI"/>
                <w:sz w:val="18"/>
                <w:szCs w:val="18"/>
              </w:rPr>
              <w:t>.047</w:t>
            </w:r>
          </w:p>
        </w:tc>
      </w:tr>
      <w:tr w:rsidR="006F7C7A" w:rsidRPr="001141E0" w14:paraId="7AD9562F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26FF44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1BA740" w14:textId="20FBC814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2EC0A09" w14:textId="16CB72C8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49AF32" w14:textId="3ACB0A55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9D2E64A" w14:textId="37492ABF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100</w:t>
            </w:r>
          </w:p>
        </w:tc>
      </w:tr>
      <w:tr w:rsidR="006F7C7A" w:rsidRPr="001141E0" w14:paraId="017D3638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CC36D7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60DA5A" w14:textId="1DE0E305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DA59F76" w14:textId="5A37C677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5E359F1" w14:textId="1A244B30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.6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FE57DA" w14:textId="61D39844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105</w:t>
            </w:r>
          </w:p>
        </w:tc>
      </w:tr>
      <w:tr w:rsidR="006F7C7A" w:rsidRPr="001141E0" w14:paraId="029FFFC3" w14:textId="77777777" w:rsidTr="00A84227">
        <w:trPr>
          <w:trHeight w:hRule="exact" w:val="346"/>
          <w:tblCellSpacing w:w="0" w:type="dxa"/>
          <w:jc w:val="center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95A4A9" w14:textId="77777777" w:rsidR="006F7C7A" w:rsidRPr="008E2B5E" w:rsidRDefault="006F7C7A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DAC893" w14:textId="2B34861B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4DAB42" w14:textId="1BA77F9B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AFE68F" w14:textId="4136FF86" w:rsidR="006F7C7A" w:rsidRPr="008E2B5E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2.1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2CBEC9" w14:textId="4F683306" w:rsidR="006F7C7A" w:rsidRPr="007508ED" w:rsidRDefault="00796061" w:rsidP="00A84227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7508ED">
              <w:rPr>
                <w:rFonts w:eastAsia="Times New Roman" w:cs="Segoe UI"/>
                <w:sz w:val="18"/>
                <w:szCs w:val="18"/>
              </w:rPr>
              <w:t>.029</w:t>
            </w:r>
          </w:p>
        </w:tc>
      </w:tr>
    </w:tbl>
    <w:p w14:paraId="532D02BC" w14:textId="77777777" w:rsidR="008F7110" w:rsidRDefault="008F7110" w:rsidP="00475884">
      <w:pPr>
        <w:spacing w:before="240" w:after="240" w:line="360" w:lineRule="auto"/>
        <w:rPr>
          <w:rFonts w:eastAsia="Times New Roman" w:cstheme="minorHAnsi"/>
          <w:b/>
          <w:bCs/>
          <w:lang w:val="fr-FR"/>
        </w:rPr>
      </w:pPr>
    </w:p>
    <w:p w14:paraId="0F969B7C" w14:textId="0183CDAC" w:rsidR="00475884" w:rsidRDefault="00475884" w:rsidP="00475884">
      <w:pPr>
        <w:spacing w:before="240" w:after="240" w:line="360" w:lineRule="auto"/>
        <w:rPr>
          <w:rFonts w:eastAsia="Times New Roman" w:cstheme="minorHAnsi"/>
          <w:b/>
          <w:bCs/>
          <w:lang w:val="fr-FR"/>
        </w:rPr>
      </w:pPr>
      <w:r w:rsidRPr="003C61BD">
        <w:rPr>
          <w:rFonts w:eastAsia="Times New Roman" w:cstheme="minorHAnsi"/>
          <w:b/>
          <w:bCs/>
          <w:lang w:val="fr-FR"/>
        </w:rPr>
        <w:lastRenderedPageBreak/>
        <w:t>Old/New Classification Task</w:t>
      </w:r>
      <w:r w:rsidR="00500B57">
        <w:rPr>
          <w:rFonts w:eastAsia="Times New Roman" w:cstheme="minorHAnsi"/>
          <w:b/>
          <w:bCs/>
          <w:lang w:val="fr-FR"/>
        </w:rPr>
        <w:t xml:space="preserve"> (Day 2)</w:t>
      </w:r>
    </w:p>
    <w:p w14:paraId="2B09A153" w14:textId="22B117A5" w:rsidR="00576497" w:rsidRPr="00F442F1" w:rsidRDefault="00F442F1" w:rsidP="007929E8">
      <w:pPr>
        <w:spacing w:before="240" w:after="240" w:line="360" w:lineRule="auto"/>
        <w:ind w:firstLine="720"/>
        <w:rPr>
          <w:rFonts w:eastAsia="Times New Roman" w:cstheme="minorHAnsi"/>
          <w:b/>
          <w:bCs/>
          <w:lang w:val="fr-FR"/>
        </w:rPr>
      </w:pPr>
      <w:r>
        <w:rPr>
          <w:rFonts w:eastAsia="Times New Roman" w:cstheme="minorHAnsi"/>
          <w:b/>
          <w:bCs/>
          <w:lang w:val="fr-FR"/>
        </w:rPr>
        <w:t>Table S</w:t>
      </w:r>
      <w:r w:rsidR="00796061">
        <w:rPr>
          <w:rFonts w:eastAsia="Times New Roman" w:cstheme="minorHAnsi"/>
          <w:b/>
          <w:bCs/>
          <w:lang w:val="fr-FR"/>
        </w:rPr>
        <w:t>8</w:t>
      </w:r>
      <w:r>
        <w:rPr>
          <w:rFonts w:eastAsia="Times New Roman" w:cstheme="minorHAnsi"/>
          <w:b/>
          <w:bCs/>
          <w:lang w:val="fr-FR"/>
        </w:rPr>
        <w:t xml:space="preserve"> : </w:t>
      </w:r>
      <w:r w:rsidR="00946736" w:rsidRPr="00F442F1">
        <w:rPr>
          <w:rFonts w:eastAsia="Times New Roman" w:cstheme="minorHAnsi"/>
          <w:b/>
          <w:bCs/>
          <w:lang w:val="fr-FR"/>
        </w:rPr>
        <w:t>Old/New Classification Accuracy</w:t>
      </w:r>
    </w:p>
    <w:tbl>
      <w:tblPr>
        <w:tblW w:w="8925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1"/>
        <w:gridCol w:w="1008"/>
        <w:gridCol w:w="1063"/>
        <w:gridCol w:w="834"/>
        <w:gridCol w:w="865"/>
        <w:gridCol w:w="955"/>
        <w:gridCol w:w="979"/>
      </w:tblGrid>
      <w:tr w:rsidR="00946736" w:rsidRPr="001141E0" w14:paraId="40C4C4FA" w14:textId="77777777" w:rsidTr="006622C0">
        <w:trPr>
          <w:trHeight w:hRule="exact" w:val="346"/>
          <w:tblCellSpacing w:w="0" w:type="dxa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BE2D4A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7DC65D2" w14:textId="4874046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3AFF62" w14:textId="25D9BE9C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642121" w14:textId="2D721C52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57B040" w14:textId="0DB551BB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11691C" w14:textId="000D218B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CFA1357" w14:textId="12CC843A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946736" w:rsidRPr="001141E0" w14:paraId="10C865A1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5B124F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DA2915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9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66CFF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4404B3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4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75310D" w14:textId="0EFE27F6" w:rsidR="00946736" w:rsidRPr="001141E0" w:rsidRDefault="0067142A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E79A76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5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1D797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9.763</w:t>
            </w:r>
          </w:p>
        </w:tc>
      </w:tr>
      <w:tr w:rsidR="00946736" w:rsidRPr="001141E0" w14:paraId="62584520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BBB5B0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360246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01E909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6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55BB3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FAEDC3" w14:textId="507020D9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803D1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13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B365E2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5.469</w:t>
            </w:r>
          </w:p>
        </w:tc>
      </w:tr>
      <w:tr w:rsidR="00946736" w:rsidRPr="001141E0" w14:paraId="6767B988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0E275B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08CF75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5.3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0BB004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4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6C74AE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6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C4E7EA" w14:textId="6439CAA5" w:rsidR="00946736" w:rsidRPr="001141E0" w:rsidRDefault="0067142A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01D866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D7731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9.061</w:t>
            </w:r>
          </w:p>
        </w:tc>
      </w:tr>
      <w:tr w:rsidR="00946736" w:rsidRPr="001141E0" w14:paraId="2F8F9381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DACE68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2D2DB8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1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3FBFB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A9A697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1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68DF06" w14:textId="18200F42" w:rsidR="00946736" w:rsidRPr="00EF1614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0BFCC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3.0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0ACE0C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14</w:t>
            </w:r>
          </w:p>
        </w:tc>
      </w:tr>
      <w:tr w:rsidR="00946736" w:rsidRPr="001141E0" w14:paraId="311C7507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CC1BA8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4DC36F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F7D8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8E5ADD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0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408F14" w14:textId="20F61F5C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BDADF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C86D77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69</w:t>
            </w:r>
          </w:p>
        </w:tc>
      </w:tr>
      <w:tr w:rsidR="00946736" w:rsidRPr="001141E0" w14:paraId="3F853874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B77B46" w14:textId="77777777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01178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4.3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EF78FE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018CE7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6.5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875195" w14:textId="1D1DD1BC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51AEE5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6.4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AF8B7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031</w:t>
            </w:r>
          </w:p>
        </w:tc>
      </w:tr>
      <w:tr w:rsidR="00946736" w:rsidRPr="001141E0" w14:paraId="6677F347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001D69" w14:textId="20579809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75395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6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264DC6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82663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9747A9" w14:textId="1C03CD73" w:rsidR="00946736" w:rsidRPr="00EF1614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A4DA9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619AAF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5.381</w:t>
            </w:r>
          </w:p>
        </w:tc>
      </w:tr>
      <w:tr w:rsidR="00946736" w:rsidRPr="001141E0" w14:paraId="7FD775E6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95F58F" w14:textId="01E10D53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FA5599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B2C8F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D390DC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68EA17" w14:textId="58ED7870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7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E94799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7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6CB137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205</w:t>
            </w:r>
          </w:p>
        </w:tc>
      </w:tr>
      <w:tr w:rsidR="00946736" w:rsidRPr="001141E0" w14:paraId="3F2F8CD3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C60EFA" w14:textId="7FFBD2B9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3971AC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CAC00F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36BA9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1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03295" w14:textId="29323B5A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2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C132CE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6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C6D6E9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90</w:t>
            </w:r>
          </w:p>
        </w:tc>
      </w:tr>
      <w:tr w:rsidR="00946736" w:rsidRPr="001141E0" w14:paraId="14E14EB9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F0A125" w14:textId="1736FAE1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62E40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D1D2D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92E2E3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63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171BAB" w14:textId="071BBD4C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5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8D5D0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5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37346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55</w:t>
            </w:r>
          </w:p>
        </w:tc>
      </w:tr>
      <w:tr w:rsidR="00946736" w:rsidRPr="001141E0" w14:paraId="3CC161EF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29506C" w14:textId="380E5BF1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social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FF33AD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6E31AA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741AFA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7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3BC8F5" w14:textId="4E39B8AB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991434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A8E761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42</w:t>
            </w:r>
          </w:p>
        </w:tc>
      </w:tr>
      <w:tr w:rsidR="00946736" w:rsidRPr="001141E0" w14:paraId="1B3FFE6E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0F3B9B" w14:textId="0EA00A28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Condition </w:t>
            </w:r>
            <w:r w:rsidR="0067142A" w:rsidRPr="001141E0">
              <w:rPr>
                <w:rFonts w:eastAsia="Times New Roman" w:cs="Segoe UI"/>
                <w:color w:val="000000"/>
                <w:sz w:val="18"/>
                <w:szCs w:val="18"/>
              </w:rPr>
              <w:t>social: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6E67B9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8E09D0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B2FB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02D122" w14:textId="176E4A78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3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1DC1AB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9B9F6E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13</w:t>
            </w:r>
          </w:p>
        </w:tc>
      </w:tr>
      <w:tr w:rsidR="00946736" w:rsidRPr="001141E0" w14:paraId="209F1864" w14:textId="77777777" w:rsidTr="006622C0">
        <w:trPr>
          <w:trHeight w:hRule="exact" w:val="346"/>
          <w:tblCellSpacing w:w="0" w:type="dxa"/>
        </w:trPr>
        <w:tc>
          <w:tcPr>
            <w:tcW w:w="322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98C551" w14:textId="5A9BB420" w:rsidR="00946736" w:rsidRPr="001141E0" w:rsidRDefault="00946736" w:rsidP="009467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: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D6983A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9AF2B7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5E23E3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4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9360EE" w14:textId="7D2BA8F8" w:rsidR="00946736" w:rsidRPr="00B756DF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B756DF">
              <w:rPr>
                <w:rFonts w:eastAsia="Times New Roman" w:cs="Segoe UI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FA5D68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DE3B8C" w14:textId="77777777" w:rsidR="00946736" w:rsidRPr="001141E0" w:rsidRDefault="00946736" w:rsidP="009467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156</w:t>
            </w:r>
          </w:p>
        </w:tc>
      </w:tr>
    </w:tbl>
    <w:p w14:paraId="778219B0" w14:textId="77777777" w:rsidR="007929E8" w:rsidRDefault="007929E8" w:rsidP="00F442F1">
      <w:pPr>
        <w:rPr>
          <w:rFonts w:eastAsia="Times New Roman" w:cstheme="minorHAnsi"/>
          <w:b/>
          <w:bCs/>
          <w:lang w:val="fr-FR"/>
        </w:rPr>
      </w:pPr>
    </w:p>
    <w:p w14:paraId="13506DF2" w14:textId="2E087315" w:rsidR="00475884" w:rsidRPr="00F442F1" w:rsidRDefault="00F442F1" w:rsidP="007929E8">
      <w:pPr>
        <w:ind w:firstLine="720"/>
        <w:rPr>
          <w:rFonts w:eastAsia="Times New Roman" w:cstheme="minorHAnsi"/>
          <w:b/>
          <w:bCs/>
          <w:lang w:val="fr-FR"/>
        </w:rPr>
      </w:pPr>
      <w:r w:rsidRPr="00F442F1">
        <w:rPr>
          <w:rFonts w:eastAsia="Times New Roman" w:cstheme="minorHAnsi"/>
          <w:b/>
          <w:bCs/>
          <w:lang w:val="fr-FR"/>
        </w:rPr>
        <w:t>Table S</w:t>
      </w:r>
      <w:r w:rsidR="00796061">
        <w:rPr>
          <w:rFonts w:eastAsia="Times New Roman" w:cstheme="minorHAnsi"/>
          <w:b/>
          <w:bCs/>
          <w:lang w:val="fr-FR"/>
        </w:rPr>
        <w:t>9</w:t>
      </w:r>
      <w:r w:rsidRPr="00F442F1">
        <w:rPr>
          <w:rFonts w:eastAsia="Times New Roman" w:cstheme="minorHAnsi"/>
          <w:b/>
          <w:bCs/>
          <w:lang w:val="fr-FR"/>
        </w:rPr>
        <w:t xml:space="preserve"> : </w:t>
      </w:r>
      <w:r w:rsidR="00C84C35" w:rsidRPr="00F442F1">
        <w:rPr>
          <w:rFonts w:eastAsia="Times New Roman" w:cstheme="minorHAnsi"/>
          <w:b/>
          <w:bCs/>
          <w:lang w:val="fr-FR"/>
        </w:rPr>
        <w:t>Old/New Response Time</w:t>
      </w:r>
    </w:p>
    <w:tbl>
      <w:tblPr>
        <w:tblW w:w="7662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3"/>
        <w:gridCol w:w="1059"/>
        <w:gridCol w:w="1116"/>
        <w:gridCol w:w="945"/>
        <w:gridCol w:w="908"/>
        <w:gridCol w:w="1003"/>
        <w:gridCol w:w="1028"/>
      </w:tblGrid>
      <w:tr w:rsidR="00922636" w:rsidRPr="001141E0" w14:paraId="0FD24EF5" w14:textId="77777777" w:rsidTr="006622C0">
        <w:trPr>
          <w:trHeight w:hRule="exact" w:val="346"/>
          <w:tblCellSpacing w:w="0" w:type="dxa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C97CAF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C14600" w14:textId="35F20769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A754BB" w14:textId="21131E83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D6A3E89" w14:textId="7586597C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EDD4E0" w14:textId="3E23D85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0C7DAD" w14:textId="002F69D6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43E29B1" w14:textId="35FBDD42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922636" w:rsidRPr="001141E0" w14:paraId="3FE3B57C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90B68B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B7B3C2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77FB55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F1CE43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5.2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82A6C7" w14:textId="422F27A9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44C9E1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018F4F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36</w:t>
            </w:r>
          </w:p>
        </w:tc>
      </w:tr>
      <w:tr w:rsidR="00922636" w:rsidRPr="001141E0" w14:paraId="31792701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2736D8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6FE4B2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A54D9D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9F6EC8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7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69B41D" w14:textId="26114BDF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2FA4FC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D93955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10</w:t>
            </w:r>
          </w:p>
        </w:tc>
      </w:tr>
      <w:tr w:rsidR="00922636" w:rsidRPr="001141E0" w14:paraId="3B85EC63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7929EB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49F2D7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F5ED1C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961E31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112187" w14:textId="00987CD0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8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402F2D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5ECA5B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</w:tr>
      <w:tr w:rsidR="00922636" w:rsidRPr="001141E0" w14:paraId="67C2808D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9CD1C8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28AA97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2540E5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374319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15C882" w14:textId="74F8E005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BA066F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9596AE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3</w:t>
            </w:r>
          </w:p>
        </w:tc>
      </w:tr>
      <w:tr w:rsidR="00922636" w:rsidRPr="001141E0" w14:paraId="43558E77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26E9B4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E0650C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916237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719E30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2.7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CE78D8" w14:textId="018534C5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FED568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4DAF93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40</w:t>
            </w:r>
          </w:p>
        </w:tc>
      </w:tr>
      <w:tr w:rsidR="00922636" w:rsidRPr="001141E0" w14:paraId="7D8D797B" w14:textId="77777777" w:rsidTr="006622C0">
        <w:trPr>
          <w:trHeight w:hRule="exact" w:val="346"/>
          <w:tblCellSpacing w:w="0" w:type="dxa"/>
        </w:trPr>
        <w:tc>
          <w:tcPr>
            <w:tcW w:w="1603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455D48" w14:textId="77777777" w:rsidR="00922636" w:rsidRPr="001141E0" w:rsidRDefault="00922636" w:rsidP="00922636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1897C8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839A9E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CF5366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3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BF4C25" w14:textId="6E4624E8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D8EF7B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68478B" w14:textId="77777777" w:rsidR="00922636" w:rsidRPr="001141E0" w:rsidRDefault="00922636" w:rsidP="00922636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</w:tr>
    </w:tbl>
    <w:p w14:paraId="197E8C24" w14:textId="77777777" w:rsidR="00C421A9" w:rsidRDefault="00C421A9" w:rsidP="00EF1614">
      <w:pPr>
        <w:rPr>
          <w:b/>
          <w:bCs/>
        </w:rPr>
      </w:pPr>
    </w:p>
    <w:p w14:paraId="23547743" w14:textId="77777777" w:rsidR="005F7C16" w:rsidRDefault="005F7C16" w:rsidP="007929E8">
      <w:pPr>
        <w:ind w:firstLine="720"/>
        <w:rPr>
          <w:b/>
          <w:bCs/>
        </w:rPr>
      </w:pPr>
    </w:p>
    <w:p w14:paraId="3858112E" w14:textId="77777777" w:rsidR="005F7C16" w:rsidRDefault="005F7C16" w:rsidP="007929E8">
      <w:pPr>
        <w:ind w:firstLine="720"/>
        <w:rPr>
          <w:b/>
          <w:bCs/>
        </w:rPr>
      </w:pPr>
    </w:p>
    <w:p w14:paraId="4ECFE1EE" w14:textId="77777777" w:rsidR="005F7C16" w:rsidRDefault="005F7C16" w:rsidP="007929E8">
      <w:pPr>
        <w:ind w:firstLine="720"/>
        <w:rPr>
          <w:b/>
          <w:bCs/>
        </w:rPr>
      </w:pPr>
    </w:p>
    <w:p w14:paraId="6A6B2435" w14:textId="77777777" w:rsidR="005F7C16" w:rsidRDefault="005F7C16" w:rsidP="007929E8">
      <w:pPr>
        <w:ind w:firstLine="720"/>
        <w:rPr>
          <w:b/>
          <w:bCs/>
        </w:rPr>
      </w:pPr>
    </w:p>
    <w:p w14:paraId="081ECD5B" w14:textId="181B4D24" w:rsidR="00535262" w:rsidRPr="007929E8" w:rsidRDefault="007929E8" w:rsidP="007929E8">
      <w:pPr>
        <w:ind w:firstLine="720"/>
        <w:rPr>
          <w:b/>
          <w:bCs/>
        </w:rPr>
      </w:pPr>
      <w:r w:rsidRPr="007929E8">
        <w:rPr>
          <w:b/>
          <w:bCs/>
        </w:rPr>
        <w:lastRenderedPageBreak/>
        <w:t>Table S</w:t>
      </w:r>
      <w:r w:rsidR="00790BF8">
        <w:rPr>
          <w:b/>
          <w:bCs/>
        </w:rPr>
        <w:t>10</w:t>
      </w:r>
      <w:r w:rsidRPr="007929E8">
        <w:rPr>
          <w:b/>
          <w:bCs/>
        </w:rPr>
        <w:t xml:space="preserve">: </w:t>
      </w:r>
      <w:r w:rsidR="00535262" w:rsidRPr="007929E8">
        <w:rPr>
          <w:b/>
          <w:bCs/>
        </w:rPr>
        <w:t>P1 ERP</w:t>
      </w:r>
    </w:p>
    <w:tbl>
      <w:tblPr>
        <w:tblW w:w="7663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9"/>
        <w:gridCol w:w="1065"/>
        <w:gridCol w:w="1124"/>
        <w:gridCol w:w="877"/>
        <w:gridCol w:w="914"/>
        <w:gridCol w:w="1009"/>
        <w:gridCol w:w="1035"/>
      </w:tblGrid>
      <w:tr w:rsidR="00910AC2" w:rsidRPr="001141E0" w14:paraId="78B7DA6A" w14:textId="77777777" w:rsidTr="006622C0">
        <w:trPr>
          <w:trHeight w:hRule="exact" w:val="346"/>
          <w:tblCellSpacing w:w="0" w:type="dxa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9FBE0F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4AF2A1" w14:textId="3D0FA995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4AF8A2" w14:textId="1CE99930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4313923" w14:textId="48A69B08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69EF33" w14:textId="3A965E85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E0A3831" w14:textId="35B4DB46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1A8047" w14:textId="764CE6CA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910AC2" w:rsidRPr="001141E0" w14:paraId="0BFF1EAD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3E6860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36FD39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1.3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9D3F16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89FE7D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8.0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F4F6E5" w14:textId="6E2B720C" w:rsidR="00910AC2" w:rsidRPr="001141E0" w:rsidRDefault="000B0AAE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B0A833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0.1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3193C7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2.526</w:t>
            </w:r>
          </w:p>
        </w:tc>
      </w:tr>
      <w:tr w:rsidR="00910AC2" w:rsidRPr="001141E0" w14:paraId="3B7C4762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F45FBB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096A7E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472A48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2DE312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6D1E5B" w14:textId="13C32555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32436E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51998C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840</w:t>
            </w:r>
          </w:p>
        </w:tc>
      </w:tr>
      <w:tr w:rsidR="00910AC2" w:rsidRPr="001141E0" w14:paraId="2E21ED28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203F7D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30A73B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8C4FFC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E55050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46D7C4" w14:textId="407BE1CE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7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D057B6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C1D555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02</w:t>
            </w:r>
          </w:p>
        </w:tc>
      </w:tr>
      <w:tr w:rsidR="00910AC2" w:rsidRPr="001141E0" w14:paraId="06A1EA7E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E291C2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FEA59B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23F4E3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76908A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93E36F" w14:textId="6B9270F4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890958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383DA7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57</w:t>
            </w:r>
          </w:p>
        </w:tc>
      </w:tr>
      <w:tr w:rsidR="00910AC2" w:rsidRPr="001141E0" w14:paraId="30500226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31BF35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814732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951538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5BC6D4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5.1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E7A9C7" w14:textId="40DEFE60" w:rsidR="00910AC2" w:rsidRPr="001141E0" w:rsidRDefault="000B0AAE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690D50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307D9F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06</w:t>
            </w:r>
          </w:p>
        </w:tc>
      </w:tr>
      <w:tr w:rsidR="00910AC2" w:rsidRPr="001141E0" w14:paraId="4B5DC03C" w14:textId="77777777" w:rsidTr="006622C0">
        <w:trPr>
          <w:trHeight w:hRule="exact" w:val="346"/>
          <w:tblCellSpacing w:w="0" w:type="dxa"/>
        </w:trPr>
        <w:tc>
          <w:tcPr>
            <w:tcW w:w="163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3511A3" w14:textId="77777777" w:rsidR="00910AC2" w:rsidRPr="001141E0" w:rsidRDefault="00910AC2" w:rsidP="00910AC2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F27541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890CB0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B8A01E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E3731F" w14:textId="6C0427AA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C42607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F3DC77" w14:textId="77777777" w:rsidR="00910AC2" w:rsidRPr="001141E0" w:rsidRDefault="00910AC2" w:rsidP="00910AC2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29</w:t>
            </w:r>
          </w:p>
        </w:tc>
      </w:tr>
    </w:tbl>
    <w:p w14:paraId="4041D39C" w14:textId="77777777" w:rsidR="00790BF8" w:rsidRPr="005F7C16" w:rsidRDefault="00790BF8" w:rsidP="005F7C16">
      <w:pPr>
        <w:rPr>
          <w:b/>
          <w:bCs/>
          <w:sz w:val="12"/>
          <w:szCs w:val="12"/>
        </w:rPr>
      </w:pPr>
    </w:p>
    <w:p w14:paraId="4296129D" w14:textId="4448E2DF" w:rsidR="00C73699" w:rsidRPr="007929E8" w:rsidRDefault="007929E8" w:rsidP="007929E8">
      <w:pPr>
        <w:ind w:firstLine="720"/>
        <w:rPr>
          <w:b/>
          <w:bCs/>
        </w:rPr>
      </w:pPr>
      <w:r>
        <w:rPr>
          <w:b/>
          <w:bCs/>
        </w:rPr>
        <w:t>Table S</w:t>
      </w:r>
      <w:r w:rsidR="00790BF8">
        <w:rPr>
          <w:b/>
          <w:bCs/>
        </w:rPr>
        <w:t>11</w:t>
      </w:r>
      <w:r>
        <w:rPr>
          <w:b/>
          <w:bCs/>
        </w:rPr>
        <w:t xml:space="preserve">: </w:t>
      </w:r>
      <w:r w:rsidR="00C73699" w:rsidRPr="007929E8">
        <w:rPr>
          <w:b/>
          <w:bCs/>
        </w:rPr>
        <w:t>EPN ERP</w:t>
      </w:r>
    </w:p>
    <w:tbl>
      <w:tblPr>
        <w:tblW w:w="8395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7"/>
        <w:gridCol w:w="1001"/>
        <w:gridCol w:w="1055"/>
        <w:gridCol w:w="824"/>
        <w:gridCol w:w="858"/>
        <w:gridCol w:w="948"/>
        <w:gridCol w:w="972"/>
      </w:tblGrid>
      <w:tr w:rsidR="00C73699" w:rsidRPr="001141E0" w14:paraId="3D773D78" w14:textId="77777777" w:rsidTr="006622C0">
        <w:trPr>
          <w:trHeight w:hRule="exact" w:val="346"/>
          <w:tblCellSpacing w:w="0" w:type="dxa"/>
        </w:trPr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254E269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D7E93A9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F3991A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B456B1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291EE1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925DF4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72B26AB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C73699" w:rsidRPr="001141E0" w14:paraId="367EEA71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7E0C26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A4C254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0.5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BFF705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7440E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8.2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E9A4D9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65D9A5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9.4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5B6D5B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1.703</w:t>
            </w:r>
          </w:p>
        </w:tc>
      </w:tr>
      <w:tr w:rsidR="00C73699" w:rsidRPr="001141E0" w14:paraId="0F7BCB1E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F4B53C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D9A3DF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8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70A37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3CC77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7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BC8D32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81B246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7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A0EB9D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31</w:t>
            </w:r>
          </w:p>
        </w:tc>
      </w:tr>
      <w:tr w:rsidR="00C73699" w:rsidRPr="001141E0" w14:paraId="08531AE1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2BF2A7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089F5A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3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D5F96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CD45EC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9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0058FB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6284C1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2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8BA55A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93</w:t>
            </w:r>
          </w:p>
        </w:tc>
      </w:tr>
      <w:tr w:rsidR="00C73699" w:rsidRPr="001141E0" w14:paraId="65B0B5E3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3AF185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50611C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AA2CB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813AA6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0.6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B3BC8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559404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1C1DD2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031</w:t>
            </w:r>
          </w:p>
        </w:tc>
      </w:tr>
      <w:tr w:rsidR="00C73699" w:rsidRPr="001141E0" w14:paraId="6A8DB48C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3EB2EF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63632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DE9678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3F5D3F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5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E92A0E" w14:textId="77777777" w:rsidR="00C73699" w:rsidRPr="00EF1614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FF31C6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257F3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532</w:t>
            </w:r>
          </w:p>
        </w:tc>
      </w:tr>
      <w:tr w:rsidR="00C73699" w:rsidRPr="001141E0" w14:paraId="49DB3CBB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5443B6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B689B1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D0658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93CE7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32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22491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5A51F7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075882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982</w:t>
            </w:r>
          </w:p>
        </w:tc>
      </w:tr>
      <w:tr w:rsidR="00C73699" w:rsidRPr="001141E0" w14:paraId="4D302718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B5B30A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: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A2700F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B1B8C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0B8A02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0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BA3A08" w14:textId="77777777" w:rsidR="00C73699" w:rsidRPr="00EF1614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510D7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7D54E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14</w:t>
            </w:r>
          </w:p>
        </w:tc>
      </w:tr>
      <w:tr w:rsidR="00C73699" w:rsidRPr="001141E0" w14:paraId="694A3D9A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58AEA4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: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30AB2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222438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D475A1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1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B14994" w14:textId="77777777" w:rsidR="00C73699" w:rsidRPr="00EF1614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606D10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44BE6C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30</w:t>
            </w:r>
          </w:p>
        </w:tc>
      </w:tr>
      <w:tr w:rsidR="00C73699" w:rsidRPr="001141E0" w14:paraId="46507791" w14:textId="77777777" w:rsidTr="006622C0">
        <w:trPr>
          <w:trHeight w:hRule="exact" w:val="335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2A2D43" w14:textId="77777777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1747E5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2DECE4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E5B25C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43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F82A7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31105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30C05E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87</w:t>
            </w:r>
          </w:p>
        </w:tc>
      </w:tr>
      <w:tr w:rsidR="00C73699" w:rsidRPr="001141E0" w14:paraId="31A38D79" w14:textId="77777777" w:rsidTr="006622C0">
        <w:trPr>
          <w:trHeight w:hRule="exact" w:val="346"/>
          <w:tblCellSpacing w:w="0" w:type="dxa"/>
        </w:trPr>
        <w:tc>
          <w:tcPr>
            <w:tcW w:w="273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07CFF8" w14:textId="63749F51" w:rsidR="00C73699" w:rsidRPr="001141E0" w:rsidRDefault="00C73699" w:rsidP="0018778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C2174F" w14:textId="38CD3A1D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053712" w14:textId="57C62E9E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E93AB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4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13D0C7" w14:textId="77777777" w:rsidR="00C73699" w:rsidRPr="00EF1614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3D2AFA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7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A673A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09</w:t>
            </w:r>
          </w:p>
          <w:p w14:paraId="76AF249B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381C39D5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2DE36D08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08DA9EC8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460A0E16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0ACB3B03" w14:textId="77777777" w:rsidR="00C73699" w:rsidRPr="001141E0" w:rsidRDefault="00C73699" w:rsidP="0018778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</w:tr>
    </w:tbl>
    <w:p w14:paraId="0EF97E7A" w14:textId="77777777" w:rsidR="00C73699" w:rsidRPr="004B45F0" w:rsidRDefault="00C73699" w:rsidP="004B45F0">
      <w:pPr>
        <w:rPr>
          <w:b/>
          <w:bCs/>
          <w:sz w:val="14"/>
          <w:szCs w:val="14"/>
        </w:rPr>
      </w:pPr>
    </w:p>
    <w:p w14:paraId="3E43B8D8" w14:textId="4FDFC155" w:rsidR="00C73699" w:rsidRPr="007929E8" w:rsidRDefault="007929E8" w:rsidP="007929E8">
      <w:pPr>
        <w:ind w:firstLine="720"/>
        <w:rPr>
          <w:b/>
          <w:bCs/>
        </w:rPr>
      </w:pPr>
      <w:r>
        <w:rPr>
          <w:b/>
          <w:bCs/>
        </w:rPr>
        <w:t>Table S1</w:t>
      </w:r>
      <w:r w:rsidR="00790BF8">
        <w:rPr>
          <w:b/>
          <w:bCs/>
        </w:rPr>
        <w:t>2</w:t>
      </w:r>
      <w:r>
        <w:rPr>
          <w:b/>
          <w:bCs/>
        </w:rPr>
        <w:t xml:space="preserve">: </w:t>
      </w:r>
      <w:r w:rsidR="00C73699" w:rsidRPr="007929E8">
        <w:rPr>
          <w:b/>
          <w:bCs/>
        </w:rPr>
        <w:t>LPC ERP</w:t>
      </w:r>
    </w:p>
    <w:tbl>
      <w:tblPr>
        <w:tblW w:w="7893" w:type="dxa"/>
        <w:tblCellSpacing w:w="0" w:type="dxa"/>
        <w:tblInd w:w="-5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7"/>
        <w:gridCol w:w="1052"/>
        <w:gridCol w:w="1109"/>
        <w:gridCol w:w="866"/>
        <w:gridCol w:w="902"/>
        <w:gridCol w:w="996"/>
        <w:gridCol w:w="1021"/>
      </w:tblGrid>
      <w:tr w:rsidR="00C73699" w:rsidRPr="001141E0" w14:paraId="7DB7F0CB" w14:textId="77777777" w:rsidTr="00656BFD">
        <w:trPr>
          <w:trHeight w:hRule="exact" w:val="346"/>
          <w:tblCellSpacing w:w="0" w:type="dxa"/>
        </w:trPr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818C03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4E51021" w14:textId="49A0F03A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2A88EF2" w14:textId="3E2CC074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807BEF" w14:textId="55E004BF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71F4523" w14:textId="0E22EEBA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AC1ADE" w14:textId="6D2D192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68F979A" w14:textId="762AE739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C73699" w:rsidRPr="001141E0" w14:paraId="79E6775E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5D208A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B6432C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9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3BBE2F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FBEAB0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6.7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74511" w14:textId="72D6C862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D182EE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4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98B1B7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4.408</w:t>
            </w:r>
          </w:p>
        </w:tc>
      </w:tr>
      <w:tr w:rsidR="00C73699" w:rsidRPr="001141E0" w14:paraId="41A01375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37791E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2E3071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052FE5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0B6406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3.9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08E928" w14:textId="6A87F7E4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E59F77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235C7E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996</w:t>
            </w:r>
          </w:p>
        </w:tc>
      </w:tr>
      <w:tr w:rsidR="00C73699" w:rsidRPr="001141E0" w14:paraId="01600874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F84B8E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77631F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22829E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F99F84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2.4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698D08" w14:textId="7D3DCB94" w:rsidR="00C73699" w:rsidRPr="00EF1614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542BF8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27AE8D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643</w:t>
            </w:r>
          </w:p>
        </w:tc>
      </w:tr>
      <w:tr w:rsidR="00C73699" w:rsidRPr="001141E0" w14:paraId="12F3B773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6FB1B2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00EE7A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C99EFB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E4C2CC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9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11EE1E" w14:textId="46B7E03B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E8BEDA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EE95C0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9</w:t>
            </w:r>
          </w:p>
        </w:tc>
      </w:tr>
      <w:tr w:rsidR="00C73699" w:rsidRPr="001141E0" w14:paraId="697A9467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80C7C6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7CBDCF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8AA7F6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5A4237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AAF426" w14:textId="17220DD4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2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652A2C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0FC80E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151</w:t>
            </w:r>
          </w:p>
        </w:tc>
      </w:tr>
      <w:tr w:rsidR="00C73699" w:rsidRPr="001141E0" w14:paraId="46C208D2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5E2D77" w14:textId="77777777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032896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38F415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F8B18D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1.3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C06BF4" w14:textId="1079420E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FA41B0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B6D2CD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41</w:t>
            </w:r>
          </w:p>
        </w:tc>
      </w:tr>
      <w:tr w:rsidR="00C73699" w:rsidRPr="001141E0" w14:paraId="28B01022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C62A9C" w14:textId="711E045F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negative: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5D8B80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BD6565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E7C0DD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2.1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DEAACA" w14:textId="16E7C3DE" w:rsidR="00C73699" w:rsidRPr="00EF1614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4ACC52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8D1D77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04</w:t>
            </w:r>
          </w:p>
        </w:tc>
      </w:tr>
      <w:tr w:rsidR="00C73699" w:rsidRPr="001141E0" w14:paraId="4C23A637" w14:textId="77777777" w:rsidTr="00656BFD">
        <w:trPr>
          <w:trHeight w:hRule="exact" w:val="346"/>
          <w:tblCellSpacing w:w="0" w:type="dxa"/>
        </w:trPr>
        <w:tc>
          <w:tcPr>
            <w:tcW w:w="1947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696548" w14:textId="7C399C02" w:rsidR="00C73699" w:rsidRPr="001141E0" w:rsidRDefault="00C73699" w:rsidP="00C73699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Valence positive: 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5F67E0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20EBCB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02A87B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9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065970" w14:textId="5451D8A4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206F7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F1ED26" w14:textId="77777777" w:rsidR="00C73699" w:rsidRPr="001141E0" w:rsidRDefault="00C73699" w:rsidP="00C73699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0.060</w:t>
            </w:r>
          </w:p>
        </w:tc>
      </w:tr>
    </w:tbl>
    <w:p w14:paraId="7144EECA" w14:textId="7C42A27F" w:rsidR="00343030" w:rsidRPr="00343030" w:rsidRDefault="00CF7F2C" w:rsidP="00CF7F2C">
      <w:pPr>
        <w:spacing w:before="240" w:after="240" w:line="360" w:lineRule="auto"/>
        <w:rPr>
          <w:rFonts w:eastAsia="Times New Roman" w:cstheme="minorHAnsi"/>
          <w:b/>
          <w:bCs/>
          <w:sz w:val="42"/>
          <w:szCs w:val="42"/>
        </w:rPr>
      </w:pPr>
      <w:r w:rsidRPr="00343030">
        <w:rPr>
          <w:rFonts w:eastAsia="Times New Roman" w:cstheme="minorHAnsi"/>
          <w:b/>
          <w:bCs/>
          <w:sz w:val="42"/>
          <w:szCs w:val="42"/>
        </w:rPr>
        <w:lastRenderedPageBreak/>
        <w:t>Exploratory Analyses</w:t>
      </w:r>
    </w:p>
    <w:p w14:paraId="03FE11C5" w14:textId="678EEDC8" w:rsidR="00CF7F2C" w:rsidRPr="00343030" w:rsidRDefault="00CF7F2C" w:rsidP="00CF7F2C">
      <w:pPr>
        <w:spacing w:before="240" w:after="240" w:line="360" w:lineRule="auto"/>
        <w:rPr>
          <w:rFonts w:eastAsia="Times New Roman" w:cstheme="minorHAnsi"/>
          <w:b/>
          <w:bCs/>
          <w:sz w:val="28"/>
          <w:szCs w:val="28"/>
        </w:rPr>
      </w:pPr>
      <w:r w:rsidRPr="000F2545">
        <w:rPr>
          <w:rFonts w:eastAsia="Times New Roman" w:cstheme="minorHAnsi"/>
          <w:b/>
          <w:bCs/>
        </w:rPr>
        <w:t>Valence Classification Task</w:t>
      </w:r>
      <w:r>
        <w:rPr>
          <w:rFonts w:eastAsia="Times New Roman" w:cstheme="minorHAnsi"/>
          <w:b/>
          <w:bCs/>
        </w:rPr>
        <w:t xml:space="preserve"> (Day 1)</w:t>
      </w:r>
    </w:p>
    <w:p w14:paraId="701544FC" w14:textId="27DAA065" w:rsidR="008E2B5E" w:rsidRPr="007929E8" w:rsidRDefault="007929E8" w:rsidP="007929E8">
      <w:pPr>
        <w:spacing w:before="240" w:after="240" w:line="360" w:lineRule="auto"/>
        <w:ind w:firstLine="720"/>
        <w:rPr>
          <w:rFonts w:eastAsia="Times New Roman" w:cstheme="minorHAnsi"/>
          <w:b/>
          <w:bCs/>
        </w:rPr>
      </w:pPr>
      <w:r>
        <w:rPr>
          <w:b/>
          <w:bCs/>
        </w:rPr>
        <w:t>Table S1</w:t>
      </w:r>
      <w:r w:rsidR="00790BF8">
        <w:rPr>
          <w:b/>
          <w:bCs/>
        </w:rPr>
        <w:t>3</w:t>
      </w:r>
      <w:r>
        <w:rPr>
          <w:b/>
          <w:bCs/>
        </w:rPr>
        <w:t xml:space="preserve">: </w:t>
      </w:r>
      <w:r w:rsidR="008E2B5E" w:rsidRPr="007929E8">
        <w:rPr>
          <w:b/>
          <w:bCs/>
        </w:rPr>
        <w:t>RTs</w:t>
      </w:r>
      <w:r w:rsidR="008E2B5E" w:rsidRPr="007929E8">
        <w:rPr>
          <w:rFonts w:eastAsia="Times New Roman" w:cstheme="minorHAnsi"/>
          <w:b/>
          <w:bCs/>
          <w:lang w:val="fr-FR"/>
        </w:rPr>
        <w:t xml:space="preserve"> accounting for classification accuracy </w:t>
      </w:r>
    </w:p>
    <w:tbl>
      <w:tblPr>
        <w:tblW w:w="11464" w:type="dxa"/>
        <w:tblCellSpacing w:w="0" w:type="dxa"/>
        <w:tblInd w:w="-1041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5"/>
        <w:gridCol w:w="961"/>
        <w:gridCol w:w="1012"/>
        <w:gridCol w:w="791"/>
        <w:gridCol w:w="823"/>
        <w:gridCol w:w="948"/>
        <w:gridCol w:w="983"/>
        <w:gridCol w:w="909"/>
        <w:gridCol w:w="932"/>
      </w:tblGrid>
      <w:tr w:rsidR="00656BFD" w:rsidRPr="001141E0" w14:paraId="70161CC4" w14:textId="77777777" w:rsidTr="00656BFD">
        <w:trPr>
          <w:trHeight w:hRule="exact" w:val="346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E4B7EEC" w14:textId="77777777" w:rsidR="008E2B5E" w:rsidRPr="001141E0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1511F72" w14:textId="2EF423AE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030079E" w14:textId="67099091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DA122DE" w14:textId="74FBFA04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C3A333" w14:textId="01B36883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589B71" w14:textId="49505AAF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501591" w14:textId="287B65A3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583B82" w14:textId="0F56B8B8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EFD048" w14:textId="0CF93673" w:rsidR="008E2B5E" w:rsidRPr="001141E0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1141E0" w:rsidRPr="001141E0" w14:paraId="19F2D9A8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C2CF56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98DA94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062C6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2D7BF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24.4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7B69D0" w14:textId="7A467D40" w:rsidR="008E2B5E" w:rsidRPr="008E2B5E" w:rsidRDefault="00EA06B2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974FF1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E2A24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791DF8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F7D33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462</w:t>
            </w:r>
          </w:p>
        </w:tc>
      </w:tr>
      <w:tr w:rsidR="001141E0" w:rsidRPr="001141E0" w14:paraId="09457CE1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28E9B0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99DB54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800FEA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EF5B2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1.4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88A429" w14:textId="7D3FE793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E8D31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4B518B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83F293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FDCA45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</w:tr>
      <w:tr w:rsidR="001141E0" w:rsidRPr="001141E0" w14:paraId="2C3C3D74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24912C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E23E86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853FC5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EC3F09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2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3B0746" w14:textId="17A3DED4" w:rsidR="008E2B5E" w:rsidRPr="00EF1614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92DB74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9AE82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A88201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900C7F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0</w:t>
            </w:r>
          </w:p>
        </w:tc>
      </w:tr>
      <w:tr w:rsidR="001141E0" w:rsidRPr="001141E0" w14:paraId="11ADA094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7BE2EE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BD900F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4C9A3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C5191B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60F4A6" w14:textId="04A81834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968E53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DED01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E2805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63407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38</w:t>
            </w:r>
          </w:p>
        </w:tc>
      </w:tr>
      <w:tr w:rsidR="001141E0" w:rsidRPr="001141E0" w14:paraId="5C74A7C3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2472FE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5C274E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CBB8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93A60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3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552EE9" w14:textId="3FB5244F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F58EB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0D5E0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C9D295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A080A9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60</w:t>
            </w:r>
          </w:p>
        </w:tc>
      </w:tr>
      <w:tr w:rsidR="001141E0" w:rsidRPr="001141E0" w14:paraId="324082BD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05AAF8" w14:textId="77777777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C9EF8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EB8DBE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A96DB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E3E2F2" w14:textId="233EC4FD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863E59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12AD68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9336CA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A9AC3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</w:tr>
      <w:tr w:rsidR="001141E0" w:rsidRPr="001141E0" w14:paraId="2E395C71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A257B0" w14:textId="75D734E9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E03B91"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0AC08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898AE2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A1D9A6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275BBF" w14:textId="3A17F308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F768D5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7D80EE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C8043B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56EFC5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34</w:t>
            </w:r>
          </w:p>
        </w:tc>
      </w:tr>
      <w:tr w:rsidR="001141E0" w:rsidRPr="001141E0" w14:paraId="67BFC64F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D9F532" w14:textId="4B906DDF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E03B91"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A03963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C6439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1C9DC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DE8B0D" w14:textId="43D33A92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8959F3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4C8C3B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AC7BD0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16C63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40</w:t>
            </w:r>
          </w:p>
        </w:tc>
      </w:tr>
      <w:tr w:rsidR="001141E0" w:rsidRPr="001141E0" w14:paraId="10884A2A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66C9DE" w14:textId="225A15B4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E03B91"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5B419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F0D019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6BFB12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8B868F" w14:textId="197AC384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B5C51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56C31C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87E9DD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23BFF7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49</w:t>
            </w:r>
          </w:p>
        </w:tc>
      </w:tr>
      <w:tr w:rsidR="001141E0" w:rsidRPr="001141E0" w14:paraId="6A80F0F3" w14:textId="77777777" w:rsidTr="00656BFD">
        <w:trPr>
          <w:trHeight w:hRule="exact" w:val="346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9DFB84" w14:textId="0496EA14" w:rsidR="008E2B5E" w:rsidRPr="008E2B5E" w:rsidRDefault="008E2B5E" w:rsidP="008E2B5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="00E03B91"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C6A868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377320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486831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4.04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D20A46" w14:textId="5FFB2158" w:rsidR="008E2B5E" w:rsidRPr="008E2B5E" w:rsidRDefault="00AE7E3C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E0FD89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6B765F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A8C8E4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2FBD60" w14:textId="77777777" w:rsidR="008E2B5E" w:rsidRPr="008E2B5E" w:rsidRDefault="008E2B5E" w:rsidP="008E2B5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8E2B5E">
              <w:rPr>
                <w:rFonts w:eastAsia="Times New Roman" w:cs="Segoe UI"/>
                <w:color w:val="000000"/>
                <w:sz w:val="18"/>
                <w:szCs w:val="18"/>
              </w:rPr>
              <w:t>0.083</w:t>
            </w:r>
          </w:p>
        </w:tc>
      </w:tr>
    </w:tbl>
    <w:p w14:paraId="3E354633" w14:textId="1CD2E69A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61E5593E" w14:textId="369D7B50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52907318" w14:textId="0A9C410E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277867B1" w14:textId="512EAE37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06DE67AC" w14:textId="1D3BF659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2066650A" w14:textId="133EE6A9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6F239372" w14:textId="42DC6324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1BD4371E" w14:textId="375347F9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10FCFFA4" w14:textId="54E7E46F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5F335675" w14:textId="4F88A211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47BE3EAA" w14:textId="6876ED73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358051FC" w14:textId="16D5F808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29990953" w14:textId="6F077464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0C0905DC" w14:textId="51328131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19931E74" w14:textId="3C03FFF6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007F6693" w14:textId="328EBF97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2958C173" w14:textId="4D022398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661C5300" w14:textId="67A901D0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59B76818" w14:textId="6C215142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55374A6F" w14:textId="452F6F19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47C5E5B4" w14:textId="0E09F925" w:rsidR="00DF7FFE" w:rsidRDefault="00DF7FFE" w:rsidP="00343030">
      <w:pPr>
        <w:spacing w:before="240" w:after="240" w:line="360" w:lineRule="auto"/>
        <w:rPr>
          <w:rFonts w:eastAsia="Times New Roman" w:cstheme="minorHAnsi"/>
          <w:b/>
          <w:bCs/>
          <w:sz w:val="2"/>
          <w:szCs w:val="2"/>
        </w:rPr>
      </w:pPr>
    </w:p>
    <w:p w14:paraId="6B2030CE" w14:textId="77777777" w:rsidR="007929E8" w:rsidRDefault="007929E8" w:rsidP="007929E8">
      <w:pPr>
        <w:rPr>
          <w:rFonts w:eastAsia="Times New Roman" w:cstheme="minorHAnsi"/>
          <w:b/>
          <w:bCs/>
          <w:sz w:val="2"/>
          <w:szCs w:val="2"/>
        </w:rPr>
      </w:pPr>
    </w:p>
    <w:p w14:paraId="624617DF" w14:textId="61D7C625" w:rsidR="00C73699" w:rsidRPr="007929E8" w:rsidRDefault="007929E8" w:rsidP="007929E8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lastRenderedPageBreak/>
        <w:t>Table S1</w:t>
      </w:r>
      <w:r w:rsidR="00790BF8">
        <w:rPr>
          <w:rFonts w:eastAsia="Times New Roman" w:cs="Times New Roman"/>
          <w:b/>
          <w:bCs/>
        </w:rPr>
        <w:t>4</w:t>
      </w:r>
      <w:r>
        <w:rPr>
          <w:rFonts w:eastAsia="Times New Roman" w:cs="Times New Roman"/>
          <w:b/>
          <w:bCs/>
        </w:rPr>
        <w:t xml:space="preserve">: </w:t>
      </w:r>
      <w:r w:rsidR="006453E3" w:rsidRPr="007929E8">
        <w:rPr>
          <w:rFonts w:eastAsia="Times New Roman" w:cs="Times New Roman"/>
          <w:b/>
          <w:bCs/>
        </w:rPr>
        <w:t>P1 Amplitudes Accounting for Classification Accuracy</w:t>
      </w:r>
    </w:p>
    <w:tbl>
      <w:tblPr>
        <w:tblpPr w:leftFromText="180" w:rightFromText="180" w:vertAnchor="text" w:horzAnchor="margin" w:tblpXSpec="center" w:tblpY="119"/>
        <w:tblW w:w="11099" w:type="dxa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0"/>
        <w:gridCol w:w="815"/>
        <w:gridCol w:w="860"/>
        <w:gridCol w:w="671"/>
        <w:gridCol w:w="699"/>
        <w:gridCol w:w="805"/>
        <w:gridCol w:w="835"/>
        <w:gridCol w:w="772"/>
        <w:gridCol w:w="792"/>
      </w:tblGrid>
      <w:tr w:rsidR="00491037" w:rsidRPr="00320E91" w14:paraId="798D7573" w14:textId="77777777" w:rsidTr="00491037">
        <w:trPr>
          <w:trHeight w:hRule="exact" w:val="346"/>
          <w:tblCellSpacing w:w="0" w:type="dxa"/>
        </w:trPr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D308609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93012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A1099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F8E10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DCE1B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CB269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93EF7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B56205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22466E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491037" w:rsidRPr="00320E91" w14:paraId="4AB3DABC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DFB796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92C43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5.3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7F54B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E0DFC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4.8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F6524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BE437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5.2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2FA48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5.4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C840D5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4.66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6C318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6.041</w:t>
            </w:r>
          </w:p>
        </w:tc>
      </w:tr>
      <w:tr w:rsidR="00491037" w:rsidRPr="00320E91" w14:paraId="68A8B65D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DB32F7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3F115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87ECF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9AEE2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.8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AF95B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0EE91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100087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F0FC3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093E5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970</w:t>
            </w:r>
          </w:p>
        </w:tc>
      </w:tr>
      <w:tr w:rsidR="00491037" w:rsidRPr="00320E91" w14:paraId="1980AE9E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69012D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5EEAB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5E9637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B5970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6F68E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6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17D72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A5FBA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B566F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3C6F25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540</w:t>
            </w:r>
          </w:p>
        </w:tc>
      </w:tr>
      <w:tr w:rsidR="00491037" w:rsidRPr="00320E91" w14:paraId="3407E464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B7A482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2F098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8CAAD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8332E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2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43B8E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18731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04340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4C3E3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7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AB53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169</w:t>
            </w:r>
          </w:p>
        </w:tc>
      </w:tr>
      <w:tr w:rsidR="00491037" w:rsidRPr="00320E91" w14:paraId="5F341FE6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D19424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2CEB5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4C4BC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40AD5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20325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373C5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11E90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25D08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BE28E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.244</w:t>
            </w:r>
          </w:p>
        </w:tc>
      </w:tr>
      <w:tr w:rsidR="00491037" w:rsidRPr="00320E91" w14:paraId="036122BA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B8AFAA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Image 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38094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C93187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7DD31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19263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DD44D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A77D1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75EA96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B56E9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203</w:t>
            </w:r>
          </w:p>
        </w:tc>
      </w:tr>
      <w:tr w:rsidR="00491037" w:rsidRPr="00320E91" w14:paraId="466C9070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7DFB0F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153ED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18E0D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76D2C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3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FFB8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E0189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4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1D4B4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DEA40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0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46D52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159</w:t>
            </w:r>
          </w:p>
        </w:tc>
      </w:tr>
      <w:tr w:rsidR="00491037" w:rsidRPr="00320E91" w14:paraId="1EE07219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EDECE8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A6606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CD9E1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35F10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6C875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8FE5E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29CB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F3DAC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6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1BB44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593</w:t>
            </w:r>
          </w:p>
        </w:tc>
      </w:tr>
      <w:tr w:rsidR="00491037" w:rsidRPr="00320E91" w14:paraId="68B35A03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85DC30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negative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5CD7C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6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CE76D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B22F8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4.6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D75AC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2C90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6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A7F77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4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CDD18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2.2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ECB39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902</w:t>
            </w:r>
          </w:p>
        </w:tc>
      </w:tr>
      <w:tr w:rsidR="00491037" w:rsidRPr="00320E91" w14:paraId="19580AF2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9105F9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positive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9EF5F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9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4F4D77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5B994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2.8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1545B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1F509F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0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64BBE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8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88719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1.6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7A994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287</w:t>
            </w:r>
          </w:p>
        </w:tc>
      </w:tr>
      <w:tr w:rsidR="00491037" w:rsidRPr="00320E91" w14:paraId="39B17A76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A8B5F0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Condition social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891B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DB68BC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4DB7C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914CE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5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410579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7BE9F1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CAAD7A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-0.9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6DDC8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438</w:t>
            </w:r>
          </w:p>
        </w:tc>
      </w:tr>
      <w:tr w:rsidR="00491037" w:rsidRPr="00320E91" w14:paraId="3863444C" w14:textId="77777777" w:rsidTr="00491037">
        <w:trPr>
          <w:trHeight w:hRule="exact" w:val="346"/>
          <w:tblCellSpacing w:w="0" w:type="dxa"/>
        </w:trPr>
        <w:tc>
          <w:tcPr>
            <w:tcW w:w="485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B3D7C8" w14:textId="77777777" w:rsidR="00491037" w:rsidRPr="00320E91" w:rsidRDefault="00491037" w:rsidP="0049103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6A087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D3C44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1CB13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2.73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7E014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EC2938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F62DE6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4BA167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7BC5E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320E91">
              <w:rPr>
                <w:rFonts w:eastAsia="Times New Roman" w:cs="Segoe UI"/>
                <w:color w:val="000000"/>
                <w:sz w:val="18"/>
                <w:szCs w:val="18"/>
              </w:rPr>
              <w:t>2.215</w:t>
            </w:r>
          </w:p>
        </w:tc>
      </w:tr>
      <w:tr w:rsidR="00491037" w:rsidRPr="00320E91" w14:paraId="2FCE498D" w14:textId="77777777" w:rsidTr="00491037">
        <w:trPr>
          <w:trHeight w:hRule="exact" w:val="346"/>
          <w:tblCellSpacing w:w="0" w:type="dxa"/>
        </w:trPr>
        <w:tc>
          <w:tcPr>
            <w:tcW w:w="485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3FDF3D" w14:textId="77777777" w:rsidR="00491037" w:rsidRPr="00320E91" w:rsidRDefault="00491037" w:rsidP="00491037">
            <w:pPr>
              <w:spacing w:after="540" w:line="240" w:lineRule="auto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Valence positive: Condition social: Class. accuracy inaccu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6419E0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0.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4183B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0.4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67A99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1.8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E143EB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F76E33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0.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4BA6F2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1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5054AD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-0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CD449E" w14:textId="77777777" w:rsidR="00491037" w:rsidRPr="00320E91" w:rsidRDefault="00491037" w:rsidP="00491037">
            <w:pPr>
              <w:spacing w:after="540" w:line="240" w:lineRule="auto"/>
              <w:jc w:val="center"/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</w:pPr>
            <w:r w:rsidRPr="00320E91">
              <w:rPr>
                <w:rFonts w:ascii="Segoe UI" w:eastAsia="Times New Roman" w:hAnsi="Segoe UI" w:cs="Segoe UI"/>
                <w:color w:val="000000"/>
                <w:sz w:val="17"/>
                <w:szCs w:val="17"/>
              </w:rPr>
              <w:t>1.833</w:t>
            </w:r>
          </w:p>
        </w:tc>
      </w:tr>
    </w:tbl>
    <w:p w14:paraId="78AAD900" w14:textId="01299638" w:rsidR="006453E3" w:rsidRPr="00491037" w:rsidRDefault="006453E3" w:rsidP="00491037">
      <w:pPr>
        <w:rPr>
          <w:b/>
          <w:bCs/>
          <w:lang w:val="fr-FR"/>
        </w:rPr>
      </w:pPr>
    </w:p>
    <w:p w14:paraId="77B7E1A4" w14:textId="07CF66A4" w:rsidR="00950FBA" w:rsidRPr="007929E8" w:rsidRDefault="007929E8" w:rsidP="007929E8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t>Table S1</w:t>
      </w:r>
      <w:r w:rsidR="00790BF8">
        <w:rPr>
          <w:rFonts w:eastAsia="Times New Roman" w:cs="Times New Roman"/>
          <w:b/>
          <w:bCs/>
        </w:rPr>
        <w:t>5</w:t>
      </w:r>
      <w:r>
        <w:rPr>
          <w:rFonts w:eastAsia="Times New Roman" w:cs="Times New Roman"/>
          <w:b/>
          <w:bCs/>
        </w:rPr>
        <w:t xml:space="preserve">: </w:t>
      </w:r>
      <w:r w:rsidR="00950FBA" w:rsidRPr="007929E8">
        <w:rPr>
          <w:rFonts w:eastAsia="Times New Roman" w:cs="Times New Roman"/>
          <w:b/>
          <w:bCs/>
        </w:rPr>
        <w:t>EPN Amplitudes Accounting for Classification Accuracy</w:t>
      </w:r>
    </w:p>
    <w:tbl>
      <w:tblPr>
        <w:tblW w:w="9605" w:type="dxa"/>
        <w:tblCellSpacing w:w="0" w:type="dxa"/>
        <w:tblInd w:w="-788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982"/>
        <w:gridCol w:w="1037"/>
        <w:gridCol w:w="809"/>
        <w:gridCol w:w="843"/>
        <w:gridCol w:w="971"/>
        <w:gridCol w:w="1007"/>
        <w:gridCol w:w="931"/>
        <w:gridCol w:w="955"/>
      </w:tblGrid>
      <w:tr w:rsidR="00656BFD" w:rsidRPr="001141E0" w14:paraId="4520AFEE" w14:textId="77777777" w:rsidTr="00656BFD">
        <w:trPr>
          <w:trHeight w:hRule="exact" w:val="346"/>
          <w:tblCellSpacing w:w="0" w:type="dxa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E9CA9C" w14:textId="77777777" w:rsidR="004A5F34" w:rsidRPr="001141E0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40E7998" w14:textId="2354484C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A5B9B86" w14:textId="73663EDC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76A65AF" w14:textId="3486610E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7CBA3BF" w14:textId="2246158D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55A091" w14:textId="75B5964A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FDADC5" w14:textId="52538D71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C004943" w14:textId="6A660BEE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207825C" w14:textId="67E4882B" w:rsidR="004A5F34" w:rsidRPr="001141E0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1141E0" w:rsidRPr="001141E0" w14:paraId="0C993F6F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C38E32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32F831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3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685C72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AF69CB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1.4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7A4532" w14:textId="59AE2A8B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BD6EB3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4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4C9334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B82B59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8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63E01B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48</w:t>
            </w:r>
          </w:p>
        </w:tc>
      </w:tr>
      <w:tr w:rsidR="001141E0" w:rsidRPr="001141E0" w14:paraId="472DB3A7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D7549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A94729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7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1BE157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A07A61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5.3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83C8CA" w14:textId="3ED79A41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BA9014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8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36069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7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A69E19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1.0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0C127B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477</w:t>
            </w:r>
          </w:p>
        </w:tc>
      </w:tr>
      <w:tr w:rsidR="001141E0" w:rsidRPr="001141E0" w14:paraId="1EC6D77B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E36698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3C0E5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5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6BC558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7E84A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4.0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B2EF26" w14:textId="7D907FFF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8D7CEB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6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FDFD5E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EDC94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8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4E8EBD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292</w:t>
            </w:r>
          </w:p>
        </w:tc>
      </w:tr>
      <w:tr w:rsidR="001141E0" w:rsidRPr="001141E0" w14:paraId="15D360B0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FF94C2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FAC0E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C62885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0D334F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1.5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7631FE" w14:textId="2B8B6501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68C461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426E51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8EF24B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F1EB0F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340</w:t>
            </w:r>
          </w:p>
        </w:tc>
      </w:tr>
      <w:tr w:rsidR="001141E0" w:rsidRPr="001141E0" w14:paraId="7CE23ACC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3E6C6C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D22D79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27445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74843C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1.8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01BD1A" w14:textId="49345541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C056F9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D58810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D1C673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B6EE56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</w:tr>
      <w:tr w:rsidR="001141E0" w:rsidRPr="001141E0" w14:paraId="1660B88B" w14:textId="77777777" w:rsidTr="00656BFD">
        <w:trPr>
          <w:trHeight w:hRule="exact" w:val="346"/>
          <w:tblCellSpacing w:w="0" w:type="dxa"/>
        </w:trPr>
        <w:tc>
          <w:tcPr>
            <w:tcW w:w="20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24C42D" w14:textId="77777777" w:rsidR="004A5F34" w:rsidRPr="004A5F34" w:rsidRDefault="004A5F34" w:rsidP="004A5F34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86C7C4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AA86BE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FFE703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12.6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4E3C92" w14:textId="322EE7C1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76AF1D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28D1F6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0BAFD2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64E2E2" w14:textId="77777777" w:rsidR="004A5F34" w:rsidRPr="004A5F34" w:rsidRDefault="004A5F34" w:rsidP="004A5F34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4A5F34">
              <w:rPr>
                <w:rFonts w:eastAsia="Times New Roman" w:cs="Segoe UI"/>
                <w:color w:val="000000"/>
                <w:sz w:val="18"/>
                <w:szCs w:val="18"/>
              </w:rPr>
              <w:t>1.031</w:t>
            </w:r>
          </w:p>
        </w:tc>
      </w:tr>
    </w:tbl>
    <w:p w14:paraId="7C150AD0" w14:textId="63F77B20" w:rsidR="005C7912" w:rsidRDefault="005C7912" w:rsidP="005C7912">
      <w:pPr>
        <w:rPr>
          <w:b/>
          <w:bCs/>
          <w:lang w:val="fr-FR"/>
        </w:rPr>
      </w:pPr>
    </w:p>
    <w:p w14:paraId="283B5477" w14:textId="07242AE8" w:rsidR="005C7912" w:rsidRDefault="005C7912" w:rsidP="005C7912">
      <w:pPr>
        <w:rPr>
          <w:b/>
          <w:bCs/>
          <w:lang w:val="fr-FR"/>
        </w:rPr>
      </w:pPr>
    </w:p>
    <w:p w14:paraId="118EB950" w14:textId="2B67D9ED" w:rsidR="005C7912" w:rsidRDefault="005C7912" w:rsidP="005C7912">
      <w:pPr>
        <w:rPr>
          <w:b/>
          <w:bCs/>
          <w:lang w:val="fr-FR"/>
        </w:rPr>
      </w:pPr>
    </w:p>
    <w:p w14:paraId="4A2024DA" w14:textId="4E328B2C" w:rsidR="005C7912" w:rsidRDefault="005C7912" w:rsidP="005C7912">
      <w:pPr>
        <w:rPr>
          <w:b/>
          <w:bCs/>
          <w:lang w:val="fr-FR"/>
        </w:rPr>
      </w:pPr>
    </w:p>
    <w:p w14:paraId="0411F7DF" w14:textId="405ED42B" w:rsidR="005C7912" w:rsidRDefault="005C7912" w:rsidP="005C7912">
      <w:pPr>
        <w:rPr>
          <w:b/>
          <w:bCs/>
          <w:lang w:val="fr-FR"/>
        </w:rPr>
      </w:pPr>
    </w:p>
    <w:p w14:paraId="65CDE4A5" w14:textId="1A442F3C" w:rsidR="005C7912" w:rsidRDefault="005C7912" w:rsidP="005C7912">
      <w:pPr>
        <w:rPr>
          <w:b/>
          <w:bCs/>
          <w:lang w:val="fr-FR"/>
        </w:rPr>
      </w:pPr>
    </w:p>
    <w:p w14:paraId="44D4D787" w14:textId="77777777" w:rsidR="00DF7FFE" w:rsidRPr="00491037" w:rsidRDefault="00DF7FFE" w:rsidP="005C7912">
      <w:pPr>
        <w:rPr>
          <w:b/>
          <w:bCs/>
          <w:lang w:val="fr-FR"/>
        </w:rPr>
      </w:pPr>
    </w:p>
    <w:p w14:paraId="4E4CCA2B" w14:textId="57D06835" w:rsidR="005C7912" w:rsidRPr="007929E8" w:rsidRDefault="007929E8" w:rsidP="007929E8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lastRenderedPageBreak/>
        <w:t>Table S1</w:t>
      </w:r>
      <w:r w:rsidR="00790BF8">
        <w:rPr>
          <w:rFonts w:eastAsia="Times New Roman" w:cs="Times New Roman"/>
          <w:b/>
          <w:bCs/>
        </w:rPr>
        <w:t>6</w:t>
      </w:r>
      <w:r>
        <w:rPr>
          <w:rFonts w:eastAsia="Times New Roman" w:cs="Times New Roman"/>
          <w:b/>
          <w:bCs/>
        </w:rPr>
        <w:t xml:space="preserve">: </w:t>
      </w:r>
      <w:r w:rsidR="005C7912" w:rsidRPr="007929E8">
        <w:rPr>
          <w:rFonts w:eastAsia="Times New Roman" w:cs="Times New Roman"/>
          <w:b/>
          <w:bCs/>
        </w:rPr>
        <w:t>LPC Amplitudes Accounting for Classification Accuracy</w:t>
      </w:r>
    </w:p>
    <w:tbl>
      <w:tblPr>
        <w:tblW w:w="10674" w:type="dxa"/>
        <w:tblCellSpacing w:w="0" w:type="dxa"/>
        <w:tblInd w:w="-619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6"/>
        <w:gridCol w:w="948"/>
        <w:gridCol w:w="1000"/>
        <w:gridCol w:w="771"/>
        <w:gridCol w:w="813"/>
        <w:gridCol w:w="936"/>
        <w:gridCol w:w="971"/>
        <w:gridCol w:w="898"/>
        <w:gridCol w:w="921"/>
      </w:tblGrid>
      <w:tr w:rsidR="00EE448E" w:rsidRPr="005C7912" w14:paraId="24B37394" w14:textId="77777777" w:rsidTr="00E319D5">
        <w:trPr>
          <w:trHeight w:hRule="exact" w:val="346"/>
          <w:tblCellSpacing w:w="0" w:type="dxa"/>
        </w:trPr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3D833D8" w14:textId="77777777" w:rsidR="00EE448E" w:rsidRPr="001141E0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49CB4C" w14:textId="01EACA50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208F6C1" w14:textId="27601AA2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CEF2347" w14:textId="2CEA7BD7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293A7A" w14:textId="3A9DC06C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1B5326F" w14:textId="50EBB67E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5CBD8A" w14:textId="7DC4CFA5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3E042A8" w14:textId="025EDEE9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69F39C" w14:textId="0C9A4EC3" w:rsidR="00EE448E" w:rsidRPr="001141E0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1141E0" w:rsidRPr="005C7912" w14:paraId="1466E248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4487F3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204201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91113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4DE702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5.1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A41FF3" w14:textId="6F92A6C3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6AA085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9CCFBB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DA025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9983EC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1.643</w:t>
            </w:r>
          </w:p>
        </w:tc>
      </w:tr>
      <w:tr w:rsidR="001141E0" w:rsidRPr="005C7912" w14:paraId="4298B20A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130E8A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2181C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7D5BC1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35E37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4.3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650D3A" w14:textId="2330B75E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B9233E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89CBB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588B7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EBFEBE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989</w:t>
            </w:r>
          </w:p>
        </w:tc>
      </w:tr>
      <w:tr w:rsidR="001141E0" w:rsidRPr="005C7912" w14:paraId="3C2922B1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CDB6A8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E52420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A791FA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98000F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6.2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4709EE" w14:textId="17D3CA4F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54B811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263E6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34507A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004379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1.259</w:t>
            </w:r>
          </w:p>
        </w:tc>
      </w:tr>
      <w:tr w:rsidR="001141E0" w:rsidRPr="005C7912" w14:paraId="2780474E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05B43E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E08FB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F5DCC8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23D02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1.5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F64149" w14:textId="4F541430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337FC9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BA1C03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D15856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5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36AC6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087</w:t>
            </w:r>
          </w:p>
        </w:tc>
      </w:tr>
      <w:tr w:rsidR="001141E0" w:rsidRPr="005C7912" w14:paraId="6063E58F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71D57D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8010A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CB44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CDB560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8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B4280D" w14:textId="48C1D6A3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713E16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6790C9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2A2ABE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B66595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083</w:t>
            </w:r>
          </w:p>
        </w:tc>
      </w:tr>
      <w:tr w:rsidR="001141E0" w:rsidRPr="005C7912" w14:paraId="767DCEE9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181BF8" w14:textId="77777777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F5E85D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E00782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8CEA41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4.1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3AC43" w14:textId="6178FE56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F4485B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887F83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907DC2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356C05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122</w:t>
            </w:r>
          </w:p>
        </w:tc>
      </w:tr>
      <w:tr w:rsidR="001141E0" w:rsidRPr="005C7912" w14:paraId="72169626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F51B9F" w14:textId="386EBFAF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3175A2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5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7A9DA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FE9BF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2.83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B1D7C1" w14:textId="07B1BD8F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AEC11C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6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331947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5D84EB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9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C11A31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193</w:t>
            </w:r>
          </w:p>
        </w:tc>
      </w:tr>
      <w:tr w:rsidR="001141E0" w:rsidRPr="005C7912" w14:paraId="5D29C96C" w14:textId="77777777" w:rsidTr="00E319D5">
        <w:trPr>
          <w:trHeight w:hRule="exact" w:val="346"/>
          <w:tblCellSpacing w:w="0" w:type="dxa"/>
        </w:trPr>
        <w:tc>
          <w:tcPr>
            <w:tcW w:w="341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44A878" w14:textId="54EE668C" w:rsidR="00EE448E" w:rsidRPr="005C7912" w:rsidRDefault="00EE448E" w:rsidP="00EE448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FFE90B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9C48F4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A77928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4.9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DFB611" w14:textId="27C9E70E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141E0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588F68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1.2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824B8A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1.0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98E746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1.5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ED06C6" w14:textId="77777777" w:rsidR="00EE448E" w:rsidRPr="005C7912" w:rsidRDefault="00EE448E" w:rsidP="00EE448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-0.699</w:t>
            </w:r>
          </w:p>
        </w:tc>
      </w:tr>
    </w:tbl>
    <w:p w14:paraId="07EBA9A1" w14:textId="77777777" w:rsidR="005C7912" w:rsidRPr="005C7912" w:rsidRDefault="005C7912" w:rsidP="005C7912">
      <w:pPr>
        <w:pStyle w:val="ListParagraph"/>
        <w:rPr>
          <w:b/>
          <w:bCs/>
          <w:lang w:val="fr-FR"/>
        </w:rPr>
      </w:pPr>
    </w:p>
    <w:p w14:paraId="691B37ED" w14:textId="6D27E100" w:rsidR="005C7912" w:rsidRDefault="005C7912" w:rsidP="005C7912">
      <w:pPr>
        <w:pStyle w:val="ListParagraph"/>
        <w:rPr>
          <w:b/>
          <w:bCs/>
          <w:lang w:val="fr-FR"/>
        </w:rPr>
      </w:pPr>
    </w:p>
    <w:p w14:paraId="5EB382CF" w14:textId="78B935F2" w:rsidR="009E1D15" w:rsidRDefault="009E1D15" w:rsidP="009E1D15">
      <w:pPr>
        <w:spacing w:before="240" w:after="240" w:line="360" w:lineRule="auto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Old/New</w:t>
      </w:r>
      <w:r w:rsidRPr="000F2545">
        <w:rPr>
          <w:rFonts w:eastAsia="Times New Roman" w:cstheme="minorHAnsi"/>
          <w:b/>
          <w:bCs/>
        </w:rPr>
        <w:t xml:space="preserve"> Classification Task</w:t>
      </w:r>
      <w:r>
        <w:rPr>
          <w:rFonts w:eastAsia="Times New Roman" w:cstheme="minorHAnsi"/>
          <w:b/>
          <w:bCs/>
        </w:rPr>
        <w:t xml:space="preserve"> (Day 2)</w:t>
      </w:r>
    </w:p>
    <w:p w14:paraId="74578CE8" w14:textId="72BBE843" w:rsidR="009E1D15" w:rsidRPr="007929E8" w:rsidRDefault="007929E8" w:rsidP="007929E8">
      <w:pPr>
        <w:spacing w:before="240" w:after="240" w:line="360" w:lineRule="auto"/>
        <w:ind w:firstLine="720"/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</w:rPr>
        <w:t>Table S1</w:t>
      </w:r>
      <w:r w:rsidR="00790BF8">
        <w:rPr>
          <w:rFonts w:eastAsia="Times New Roman" w:cstheme="minorHAnsi"/>
          <w:b/>
          <w:bCs/>
        </w:rPr>
        <w:t>7</w:t>
      </w:r>
      <w:r>
        <w:rPr>
          <w:rFonts w:eastAsia="Times New Roman" w:cstheme="minorHAnsi"/>
          <w:b/>
          <w:bCs/>
        </w:rPr>
        <w:t xml:space="preserve">: </w:t>
      </w:r>
      <w:r w:rsidR="009E1D15" w:rsidRPr="007929E8">
        <w:rPr>
          <w:rFonts w:eastAsia="Times New Roman" w:cstheme="minorHAnsi"/>
          <w:b/>
          <w:bCs/>
        </w:rPr>
        <w:t>Old/New Classification Accuracy</w:t>
      </w:r>
    </w:p>
    <w:tbl>
      <w:tblPr>
        <w:tblW w:w="10778" w:type="dxa"/>
        <w:tblCellSpacing w:w="0" w:type="dxa"/>
        <w:tblInd w:w="-696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2"/>
        <w:gridCol w:w="949"/>
        <w:gridCol w:w="1000"/>
        <w:gridCol w:w="847"/>
        <w:gridCol w:w="813"/>
        <w:gridCol w:w="937"/>
        <w:gridCol w:w="971"/>
        <w:gridCol w:w="898"/>
        <w:gridCol w:w="921"/>
      </w:tblGrid>
      <w:tr w:rsidR="00C57152" w:rsidRPr="0095201E" w14:paraId="397153A4" w14:textId="77777777" w:rsidTr="00C57152">
        <w:trPr>
          <w:trHeight w:hRule="exact" w:val="346"/>
          <w:tblCellSpacing w:w="0" w:type="dxa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432193" w14:textId="77777777" w:rsidR="0095201E" w:rsidRPr="00C57152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76BC8A9" w14:textId="1F1E7400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FDE772" w14:textId="6E54DA3F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3A4B10C" w14:textId="17212ED4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28C86A" w14:textId="2FBA1BB2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9D670C" w14:textId="11C5385C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C86F75A" w14:textId="560FD9D8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0CBEFD1" w14:textId="392504B1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ABC00A4" w14:textId="5C31D03E" w:rsidR="0095201E" w:rsidRPr="00C57152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C57152" w:rsidRPr="0095201E" w14:paraId="3B1D54DF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51950" w14:textId="7777777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78DF3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190472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CC68B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2.5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DA5CD8" w14:textId="7F731234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28A9EE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BD2A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9DE7B3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CEA85A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670</w:t>
            </w:r>
          </w:p>
        </w:tc>
      </w:tr>
      <w:tr w:rsidR="00C57152" w:rsidRPr="0095201E" w14:paraId="6870DE39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6A8F8C" w14:textId="7777777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11B21F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EB14F2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8F5EE8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6.1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38BFB4" w14:textId="2E36B9B9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1F1291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1804AB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77CC3E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E3423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854</w:t>
            </w:r>
          </w:p>
        </w:tc>
      </w:tr>
      <w:tr w:rsidR="00C57152" w:rsidRPr="0095201E" w14:paraId="21C7EC07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00FA7D" w14:textId="7777777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964DDA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2.1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355FC3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A7A53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8.6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790B44" w14:textId="5F554D82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B1E79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2.0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0EC5C1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C5498A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31777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2.645</w:t>
            </w:r>
          </w:p>
        </w:tc>
      </w:tr>
      <w:tr w:rsidR="00C57152" w:rsidRPr="0095201E" w14:paraId="6EF8BD99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75E0DA" w14:textId="7777777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3FDCA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006A6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FFB23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6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63A611" w14:textId="668B5555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.5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E6B0B8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1654D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C0A4D3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8016D6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90</w:t>
            </w:r>
          </w:p>
        </w:tc>
      </w:tr>
      <w:tr w:rsidR="00C57152" w:rsidRPr="0095201E" w14:paraId="763BC37E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6D261F" w14:textId="699E7ED1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5C2C5B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1E88A3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6C8611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1.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602480" w14:textId="0A55874E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6512C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8D17D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D8162E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D7A75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491</w:t>
            </w:r>
          </w:p>
        </w:tc>
      </w:tr>
      <w:tr w:rsidR="00C57152" w:rsidRPr="0095201E" w14:paraId="69645173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8C6920" w14:textId="7777777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A9A33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7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6CCA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46A09B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0.1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BFDAC" w14:textId="63A14781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8FA58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7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CCED32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6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B4A53A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85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338AE6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576</w:t>
            </w:r>
          </w:p>
        </w:tc>
      </w:tr>
      <w:tr w:rsidR="00C57152" w:rsidRPr="0095201E" w14:paraId="56E7CE22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A657B5" w14:textId="16FF1419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7F78B8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470CFF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CA90E4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255737" w14:textId="3D410518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8FB166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95566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2121D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4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1BD5D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420</w:t>
            </w:r>
          </w:p>
        </w:tc>
      </w:tr>
      <w:tr w:rsidR="00C57152" w:rsidRPr="0095201E" w14:paraId="16DDF951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B5DBD2" w14:textId="2E5CEEC0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BED11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2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685C56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AB2830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1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315DDA" w14:textId="026D2C69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EA58A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58AE93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2E336B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0.7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7746A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196</w:t>
            </w:r>
          </w:p>
        </w:tc>
      </w:tr>
      <w:tr w:rsidR="00C57152" w:rsidRPr="0095201E" w14:paraId="56D94868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97DD43" w14:textId="42C85A34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101D9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5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4C2A49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FEF2B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6.2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B2E353" w14:textId="0105D144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C7B681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5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B1340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4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26B19C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9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78942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051</w:t>
            </w:r>
          </w:p>
        </w:tc>
      </w:tr>
      <w:tr w:rsidR="00C57152" w:rsidRPr="0095201E" w14:paraId="7C224491" w14:textId="77777777" w:rsidTr="00C57152">
        <w:trPr>
          <w:trHeight w:hRule="exact" w:val="346"/>
          <w:tblCellSpacing w:w="0" w:type="dxa"/>
        </w:trPr>
        <w:tc>
          <w:tcPr>
            <w:tcW w:w="344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C02B6C" w14:textId="008203F7" w:rsidR="0095201E" w:rsidRPr="0095201E" w:rsidRDefault="0095201E" w:rsidP="0095201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5C7912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4ED302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4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01C878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748E2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5.7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7DE027" w14:textId="489B6DF2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&lt;</w:t>
            </w: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.00</w:t>
            </w:r>
            <w:r w:rsidRPr="00C57152">
              <w:rPr>
                <w:rFonts w:eastAsia="Times New Roman" w:cs="Segoe U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0D39A4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5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6943F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3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61FAAD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9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DAC0C5" w14:textId="77777777" w:rsidR="0095201E" w:rsidRPr="0095201E" w:rsidRDefault="0095201E" w:rsidP="0095201E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95201E">
              <w:rPr>
                <w:rFonts w:eastAsia="Times New Roman" w:cs="Segoe UI"/>
                <w:color w:val="000000"/>
                <w:sz w:val="18"/>
                <w:szCs w:val="18"/>
              </w:rPr>
              <w:t>-1.006</w:t>
            </w:r>
          </w:p>
        </w:tc>
      </w:tr>
    </w:tbl>
    <w:p w14:paraId="287DD015" w14:textId="7DA47A8F" w:rsidR="005C4C09" w:rsidRDefault="005C4C09" w:rsidP="005C4C09">
      <w:pPr>
        <w:pStyle w:val="ListParagraph"/>
        <w:rPr>
          <w:b/>
          <w:bCs/>
          <w:lang w:val="fr-FR"/>
        </w:rPr>
      </w:pPr>
    </w:p>
    <w:p w14:paraId="29FEC459" w14:textId="2DBF62AD" w:rsidR="005C4C09" w:rsidRDefault="005C4C09" w:rsidP="005C4C09">
      <w:pPr>
        <w:pStyle w:val="ListParagraph"/>
        <w:rPr>
          <w:b/>
          <w:bCs/>
          <w:lang w:val="fr-FR"/>
        </w:rPr>
      </w:pPr>
    </w:p>
    <w:p w14:paraId="2239403F" w14:textId="0962699C" w:rsidR="005C4C09" w:rsidRDefault="005C4C09" w:rsidP="005C4C09">
      <w:pPr>
        <w:pStyle w:val="ListParagraph"/>
        <w:rPr>
          <w:b/>
          <w:bCs/>
          <w:lang w:val="fr-FR"/>
        </w:rPr>
      </w:pPr>
    </w:p>
    <w:p w14:paraId="1F7A4C68" w14:textId="31D1F73E" w:rsidR="005C4C09" w:rsidRDefault="005C4C09" w:rsidP="005C4C09">
      <w:pPr>
        <w:pStyle w:val="ListParagraph"/>
        <w:rPr>
          <w:b/>
          <w:bCs/>
          <w:lang w:val="fr-FR"/>
        </w:rPr>
      </w:pPr>
    </w:p>
    <w:p w14:paraId="5F06C79C" w14:textId="22248D75" w:rsidR="005C4C09" w:rsidRDefault="005C4C09" w:rsidP="005C4C09">
      <w:pPr>
        <w:pStyle w:val="ListParagraph"/>
        <w:rPr>
          <w:b/>
          <w:bCs/>
          <w:lang w:val="fr-FR"/>
        </w:rPr>
      </w:pPr>
    </w:p>
    <w:p w14:paraId="6F53768D" w14:textId="6FF7F023" w:rsidR="005C4C09" w:rsidRDefault="005C4C09" w:rsidP="005C4C09">
      <w:pPr>
        <w:pStyle w:val="ListParagraph"/>
        <w:rPr>
          <w:b/>
          <w:bCs/>
          <w:lang w:val="fr-FR"/>
        </w:rPr>
      </w:pPr>
    </w:p>
    <w:p w14:paraId="15C464BB" w14:textId="2A5910B5" w:rsidR="005C4C09" w:rsidRDefault="005C4C09" w:rsidP="005C4C09">
      <w:pPr>
        <w:pStyle w:val="ListParagraph"/>
        <w:rPr>
          <w:b/>
          <w:bCs/>
          <w:lang w:val="fr-FR"/>
        </w:rPr>
      </w:pPr>
    </w:p>
    <w:p w14:paraId="35E2C121" w14:textId="77777777" w:rsidR="005C4C09" w:rsidRPr="005C4C09" w:rsidRDefault="005C4C09" w:rsidP="005C4C09">
      <w:pPr>
        <w:pStyle w:val="ListParagraph"/>
        <w:rPr>
          <w:b/>
          <w:bCs/>
          <w:lang w:val="fr-FR"/>
        </w:rPr>
      </w:pPr>
    </w:p>
    <w:p w14:paraId="40D829DA" w14:textId="44D07BA0" w:rsidR="005C4C09" w:rsidRPr="007929E8" w:rsidRDefault="007929E8" w:rsidP="007929E8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lastRenderedPageBreak/>
        <w:t>Table S1</w:t>
      </w:r>
      <w:r w:rsidR="00790BF8">
        <w:rPr>
          <w:rFonts w:eastAsia="Times New Roman" w:cs="Times New Roman"/>
          <w:b/>
          <w:bCs/>
        </w:rPr>
        <w:t>8</w:t>
      </w:r>
      <w:r>
        <w:rPr>
          <w:rFonts w:eastAsia="Times New Roman" w:cs="Times New Roman"/>
          <w:b/>
          <w:bCs/>
        </w:rPr>
        <w:t xml:space="preserve">: </w:t>
      </w:r>
      <w:r w:rsidR="005C4C09" w:rsidRPr="007929E8">
        <w:rPr>
          <w:rFonts w:eastAsia="Times New Roman" w:cs="Times New Roman"/>
          <w:b/>
          <w:bCs/>
        </w:rPr>
        <w:t>EPN Amplitudes Accounting for Classification Accuracy</w:t>
      </w:r>
    </w:p>
    <w:tbl>
      <w:tblPr>
        <w:tblW w:w="11074" w:type="dxa"/>
        <w:tblCellSpacing w:w="0" w:type="dxa"/>
        <w:tblInd w:w="-84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1"/>
        <w:gridCol w:w="826"/>
        <w:gridCol w:w="871"/>
        <w:gridCol w:w="680"/>
        <w:gridCol w:w="709"/>
        <w:gridCol w:w="816"/>
        <w:gridCol w:w="846"/>
        <w:gridCol w:w="783"/>
        <w:gridCol w:w="802"/>
      </w:tblGrid>
      <w:tr w:rsidR="007317FA" w:rsidRPr="007317FA" w14:paraId="6A0EE73C" w14:textId="77777777" w:rsidTr="00C05C84">
        <w:trPr>
          <w:trHeight w:hRule="exact" w:val="346"/>
          <w:tblCellSpacing w:w="0" w:type="dxa"/>
        </w:trPr>
        <w:tc>
          <w:tcPr>
            <w:tcW w:w="4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EF0978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E4B2D63" w14:textId="36AAC75A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5192547" w14:textId="50AE9D0A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0B7E770" w14:textId="3FBDCAA2" w:rsidR="007317FA" w:rsidRPr="007317FA" w:rsidRDefault="00AE7E3C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t</w:t>
            </w:r>
            <w:r w:rsidR="007317FA" w:rsidRPr="007317FA">
              <w:rPr>
                <w:rFonts w:eastAsia="Times New Roman" w:cs="Segoe UI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369AF0" w14:textId="75E9B4FF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BE2CE90" w14:textId="21D19F1D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71B614D" w14:textId="01D1D469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708B88" w14:textId="69CE6E73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8A5C1F6" w14:textId="2F70155C" w:rsidR="007317FA" w:rsidRPr="007317FA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7317FA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7317FA" w:rsidRPr="007317FA" w14:paraId="0C7EED17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610755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6319E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0.59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E66EF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3BD9D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20.6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21CED9" w14:textId="39FAD791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093378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0.4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087E39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0.7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F45A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9.6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809FC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1.743</w:t>
            </w:r>
          </w:p>
        </w:tc>
      </w:tr>
      <w:tr w:rsidR="007317FA" w:rsidRPr="007317FA" w14:paraId="16534B31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E13AC6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989C4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5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AFAA7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2BF8F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5.7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FBE69E" w14:textId="6C56B0BD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CAF3A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6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F2D0C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4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3FF3C0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2.0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76F2F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044</w:t>
            </w:r>
          </w:p>
        </w:tc>
      </w:tr>
      <w:tr w:rsidR="007317FA" w:rsidRPr="007317FA" w14:paraId="5E9F0786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4A6601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3820D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51725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9D167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56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74251B" w14:textId="54C72CE8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C05C6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A6460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D8FCD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8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699C5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87</w:t>
            </w:r>
          </w:p>
        </w:tc>
      </w:tr>
      <w:tr w:rsidR="007317FA" w:rsidRPr="007317FA" w14:paraId="18BF9932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1F01B8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91C90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D93168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49614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251231" w14:textId="7812AFFF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62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37CD3F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C9D5D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E290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18855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39</w:t>
            </w:r>
          </w:p>
        </w:tc>
      </w:tr>
      <w:tr w:rsidR="007317FA" w:rsidRPr="007317FA" w14:paraId="26A01A43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9AD6ED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342DB1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C9D93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9EB46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7B877F" w14:textId="7FF6C32B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88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09CFD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76D6C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1B47B2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4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9A4D9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43</w:t>
            </w:r>
          </w:p>
        </w:tc>
      </w:tr>
      <w:tr w:rsidR="007317FA" w:rsidRPr="007317FA" w14:paraId="7DCA3EDD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05093" w14:textId="77777777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1000D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FC8E4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EBC5D0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0.4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109773" w14:textId="0961D176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8EFD4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97793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12067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8E511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812</w:t>
            </w:r>
          </w:p>
        </w:tc>
      </w:tr>
      <w:tr w:rsidR="007317FA" w:rsidRPr="007317FA" w14:paraId="2B567489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F0CC3A" w14:textId="1A723076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D7930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314C9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5401C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D5806B" w14:textId="08AD5A83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2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AC612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175481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11BC11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68C4E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.038</w:t>
            </w:r>
          </w:p>
        </w:tc>
      </w:tr>
      <w:tr w:rsidR="007317FA" w:rsidRPr="007317FA" w14:paraId="3A1C1B75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B6D447" w14:textId="594B85B1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A7D1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9E0D62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74589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789485" w14:textId="7D76015E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E6742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3D59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4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25CEC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0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7A33A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51</w:t>
            </w:r>
          </w:p>
        </w:tc>
      </w:tr>
      <w:tr w:rsidR="007317FA" w:rsidRPr="007317FA" w14:paraId="12D99331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5CF4EB" w14:textId="696180A5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negative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2CD35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B43661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96DA4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2.1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4030EE" w14:textId="331F72AD" w:rsidR="007317FA" w:rsidRPr="00EF1614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A1E63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0997F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1772E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9F42F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.411</w:t>
            </w:r>
          </w:p>
        </w:tc>
      </w:tr>
      <w:tr w:rsidR="007317FA" w:rsidRPr="007317FA" w14:paraId="2040AA61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E656BB" w14:textId="470C562B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positive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99FD2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929ED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E52CE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F83844" w14:textId="587F36AE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8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9368D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29B562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2029B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7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EC7B3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86</w:t>
            </w:r>
          </w:p>
        </w:tc>
      </w:tr>
      <w:tr w:rsidR="007317FA" w:rsidRPr="007317FA" w14:paraId="3696120C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B4E7B3" w14:textId="5EE8A916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Condition social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29A5A8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C4D987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D9CC10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76483E" w14:textId="23619744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BE68D6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C8AC64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8A3938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C1D85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1.084</w:t>
            </w:r>
          </w:p>
        </w:tc>
      </w:tr>
      <w:tr w:rsidR="007317FA" w:rsidRPr="007317FA" w14:paraId="2D9FBB03" w14:textId="77777777" w:rsidTr="00C05C84">
        <w:trPr>
          <w:trHeight w:hRule="exact" w:val="346"/>
          <w:tblCellSpacing w:w="0" w:type="dxa"/>
        </w:trPr>
        <w:tc>
          <w:tcPr>
            <w:tcW w:w="474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F88AEE" w14:textId="2699792C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negative: Condition social: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F692F8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9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710B0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C0408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2.0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78CECA" w14:textId="71F4CE50" w:rsidR="007317FA" w:rsidRPr="00EF1614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A2015C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1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1B086D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7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1F2DEA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1.8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314E8F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099</w:t>
            </w:r>
          </w:p>
        </w:tc>
      </w:tr>
      <w:tr w:rsidR="007317FA" w:rsidRPr="007317FA" w14:paraId="26258E12" w14:textId="77777777" w:rsidTr="00C05C84">
        <w:trPr>
          <w:trHeight w:hRule="exact" w:val="346"/>
          <w:tblCellSpacing w:w="0" w:type="dxa"/>
        </w:trPr>
        <w:tc>
          <w:tcPr>
            <w:tcW w:w="474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A3C3B5" w14:textId="327F3BE2" w:rsidR="007317FA" w:rsidRPr="005C4C09" w:rsidRDefault="007317FA" w:rsidP="007317FA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Valence positive: Condition social: Class. accuracy inaccu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97B98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4D0B9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B825E5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92901F" w14:textId="579BBF42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.9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AFA523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5F328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22B7AB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-0.8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ECE54E" w14:textId="77777777" w:rsidR="007317FA" w:rsidRPr="005C4C09" w:rsidRDefault="007317FA" w:rsidP="007317FA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5C4C09">
              <w:rPr>
                <w:rFonts w:eastAsia="Times New Roman" w:cs="Segoe UI"/>
                <w:color w:val="000000"/>
                <w:sz w:val="18"/>
                <w:szCs w:val="18"/>
              </w:rPr>
              <w:t>0.824</w:t>
            </w:r>
          </w:p>
        </w:tc>
      </w:tr>
    </w:tbl>
    <w:p w14:paraId="2DEFAC58" w14:textId="240DED8E" w:rsidR="009E1D15" w:rsidRDefault="009E1D15" w:rsidP="00DB190B">
      <w:pPr>
        <w:rPr>
          <w:b/>
          <w:bCs/>
          <w:sz w:val="18"/>
          <w:szCs w:val="18"/>
          <w:lang w:val="fr-FR"/>
        </w:rPr>
      </w:pPr>
    </w:p>
    <w:p w14:paraId="68DA3BCF" w14:textId="2439485D" w:rsidR="00DB190B" w:rsidRPr="007929E8" w:rsidRDefault="007929E8" w:rsidP="007929E8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t>Table S1</w:t>
      </w:r>
      <w:r w:rsidR="00790BF8">
        <w:rPr>
          <w:rFonts w:eastAsia="Times New Roman" w:cs="Times New Roman"/>
          <w:b/>
          <w:bCs/>
        </w:rPr>
        <w:t>9</w:t>
      </w:r>
      <w:r>
        <w:rPr>
          <w:rFonts w:eastAsia="Times New Roman" w:cs="Times New Roman"/>
          <w:b/>
          <w:bCs/>
        </w:rPr>
        <w:t xml:space="preserve">: </w:t>
      </w:r>
      <w:r w:rsidR="00DB190B" w:rsidRPr="007929E8">
        <w:rPr>
          <w:rFonts w:eastAsia="Times New Roman" w:cs="Times New Roman"/>
          <w:b/>
          <w:bCs/>
        </w:rPr>
        <w:t>LPC</w:t>
      </w:r>
      <w:r w:rsidR="00DB190B" w:rsidRPr="007929E8">
        <w:rPr>
          <w:b/>
          <w:bCs/>
          <w:lang w:val="fr-FR"/>
        </w:rPr>
        <w:t xml:space="preserve"> Amplitudes</w:t>
      </w:r>
      <w:r w:rsidR="00DB190B" w:rsidRPr="007929E8">
        <w:rPr>
          <w:rFonts w:eastAsia="Times New Roman" w:cs="Times New Roman"/>
          <w:b/>
          <w:bCs/>
        </w:rPr>
        <w:t xml:space="preserve"> Accounting for Classification Accuracy</w:t>
      </w:r>
    </w:p>
    <w:tbl>
      <w:tblPr>
        <w:tblW w:w="10810" w:type="dxa"/>
        <w:tblCellSpacing w:w="0" w:type="dxa"/>
        <w:tblInd w:w="-673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6"/>
        <w:gridCol w:w="964"/>
        <w:gridCol w:w="1017"/>
        <w:gridCol w:w="794"/>
        <w:gridCol w:w="827"/>
        <w:gridCol w:w="953"/>
        <w:gridCol w:w="988"/>
        <w:gridCol w:w="914"/>
        <w:gridCol w:w="937"/>
      </w:tblGrid>
      <w:tr w:rsidR="000D4629" w:rsidRPr="0015628B" w14:paraId="70721147" w14:textId="77777777" w:rsidTr="000D4629">
        <w:trPr>
          <w:trHeight w:hRule="exact" w:val="346"/>
          <w:tblCellSpacing w:w="0" w:type="dxa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42400B" w14:textId="77777777" w:rsidR="00C02DCE" w:rsidRPr="0015628B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9FDFFB" w14:textId="7F82D9D3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1606EEF" w14:textId="59EB7F78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B8C9CFF" w14:textId="3A85F656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6F91C5" w14:textId="40480F9E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37EFB5" w14:textId="278BFA17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stab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FF3D4FC" w14:textId="40060817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stab 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3EA668" w14:textId="42713BFD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lower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82BBF9" w14:textId="0D172664" w:rsidR="00C02DCE" w:rsidRPr="0015628B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upper CI</w:t>
            </w:r>
          </w:p>
        </w:tc>
      </w:tr>
      <w:tr w:rsidR="000D4629" w:rsidRPr="0015628B" w14:paraId="27333058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FE8DB5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8F275A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3.8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E5964B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C3729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6.9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10FA27" w14:textId="73A3FE1C" w:rsidR="00C02DCE" w:rsidRPr="00C02DCE" w:rsidRDefault="004E3820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59937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3.7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7A37C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3.8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B9E1ED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3.3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1CE969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4.264</w:t>
            </w:r>
          </w:p>
        </w:tc>
      </w:tr>
      <w:tr w:rsidR="000D4629" w:rsidRPr="0015628B" w14:paraId="44419885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8F2C43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A1C5CE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2E43E9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EFED7B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8.5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764520" w14:textId="20DC9FA0" w:rsidR="00C02DCE" w:rsidRPr="00C02DCE" w:rsidRDefault="004E3820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46B45E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824887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.2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25165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D7FE3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.471</w:t>
            </w:r>
          </w:p>
        </w:tc>
      </w:tr>
      <w:tr w:rsidR="000D4629" w:rsidRPr="0015628B" w14:paraId="18FDF53B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89858B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D4F452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ADCAED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4EB778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5.2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E15A7A" w14:textId="277B3F04" w:rsidR="00C02DCE" w:rsidRPr="00C02DCE" w:rsidRDefault="004E3820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58B2AA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CB145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D980F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345DC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949</w:t>
            </w:r>
          </w:p>
        </w:tc>
      </w:tr>
      <w:tr w:rsidR="000D4629" w:rsidRPr="0015628B" w14:paraId="5BDD2EB0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28B36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D34B24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F68A95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2F3C2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2.7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24D0E9" w14:textId="3E2D4522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6F3B74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8D5EA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4346C0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FE1E4D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497</w:t>
            </w:r>
          </w:p>
        </w:tc>
      </w:tr>
      <w:tr w:rsidR="000D4629" w:rsidRPr="0015628B" w14:paraId="031F74A1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B054C5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B0C342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3FB5EE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336E84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236596" w14:textId="69C20A88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FD2F1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037784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0CE2B7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623F3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328</w:t>
            </w:r>
          </w:p>
        </w:tc>
      </w:tr>
      <w:tr w:rsidR="000D4629" w:rsidRPr="0015628B" w14:paraId="6A5A7668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2CB395" w14:textId="77777777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F22D8C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CA4C92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E8486B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1.8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2F005E" w14:textId="541AF3CC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2E0BA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813EDC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55652D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172E5D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</w:tr>
      <w:tr w:rsidR="000D4629" w:rsidRPr="0015628B" w14:paraId="153F9670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A700F4" w14:textId="4760E5AA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DC30C9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83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4865E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7B76A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5.72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832BF3" w14:textId="1356C1E4" w:rsidR="00C02DCE" w:rsidRPr="00C02DCE" w:rsidRDefault="004E3820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39CFDC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8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E808CF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7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A6B786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1.0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DB971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534</w:t>
            </w:r>
          </w:p>
        </w:tc>
      </w:tr>
      <w:tr w:rsidR="000D4629" w:rsidRPr="0015628B" w14:paraId="37A1E86E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0A185E" w14:textId="18052D91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 Class. accuracy inaccurat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55C7D6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63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E00F9E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C4070E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4.4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4F51DE" w14:textId="28FA8DFE" w:rsidR="00C02DCE" w:rsidRPr="00C02DCE" w:rsidRDefault="004E3820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48AD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6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4E2D40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6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2AA20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8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95CB38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356</w:t>
            </w:r>
          </w:p>
        </w:tc>
      </w:tr>
      <w:tr w:rsidR="000D4629" w:rsidRPr="0015628B" w14:paraId="338BF7DA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D07611" w14:textId="55B8E340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negative:</w:t>
            </w: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E1D5A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C8E1DC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8D7870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2.0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52070E" w14:textId="2F260298" w:rsidR="00C02DCE" w:rsidRPr="00EF1614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sz w:val="18"/>
                <w:szCs w:val="18"/>
              </w:rPr>
            </w:pPr>
            <w:r w:rsidRPr="00EF1614">
              <w:rPr>
                <w:rFonts w:eastAsia="Times New Roman" w:cs="Segoe UI"/>
                <w:sz w:val="18"/>
                <w:szCs w:val="18"/>
              </w:rPr>
              <w:t>.0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E55790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5D17FA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6DB938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5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678CA9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001</w:t>
            </w:r>
          </w:p>
        </w:tc>
      </w:tr>
      <w:tr w:rsidR="000D4629" w:rsidRPr="0015628B" w14:paraId="40D31B1F" w14:textId="77777777" w:rsidTr="000D4629">
        <w:trPr>
          <w:trHeight w:hRule="exact" w:val="346"/>
          <w:tblCellSpacing w:w="0" w:type="dxa"/>
        </w:trPr>
        <w:tc>
          <w:tcPr>
            <w:tcW w:w="341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8D2259" w14:textId="73EC32EF" w:rsidR="00C02DCE" w:rsidRPr="00C02DCE" w:rsidRDefault="00C02DCE" w:rsidP="00C02DCE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Valence </w:t>
            </w:r>
            <w:r w:rsidRPr="0015628B">
              <w:rPr>
                <w:rFonts w:eastAsia="Times New Roman" w:cs="Segoe UI"/>
                <w:color w:val="000000"/>
                <w:sz w:val="18"/>
                <w:szCs w:val="18"/>
              </w:rPr>
              <w:t>positive:</w:t>
            </w: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 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6B9ABB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1BCF13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E3EF42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1.22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598C6D" w14:textId="77777777" w:rsid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.225</w:t>
            </w:r>
          </w:p>
          <w:p w14:paraId="3847F7CF" w14:textId="77777777" w:rsidR="00CE215F" w:rsidRDefault="00CE215F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  <w:p w14:paraId="0D5E8B6D" w14:textId="1F6D1EEC" w:rsidR="00CE215F" w:rsidRPr="00C02DCE" w:rsidRDefault="00CE215F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177CE8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1FC5D8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F5C929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32EDA1" w14:textId="77777777" w:rsidR="00C02DCE" w:rsidRPr="00C02DCE" w:rsidRDefault="00C02DCE" w:rsidP="004B7313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C02DCE">
              <w:rPr>
                <w:rFonts w:eastAsia="Times New Roman" w:cs="Segoe UI"/>
                <w:color w:val="000000"/>
                <w:sz w:val="18"/>
                <w:szCs w:val="18"/>
              </w:rPr>
              <w:t>0.115</w:t>
            </w:r>
          </w:p>
        </w:tc>
      </w:tr>
    </w:tbl>
    <w:p w14:paraId="6E6EF553" w14:textId="31C65FBF" w:rsidR="00FD459B" w:rsidRDefault="00FD459B" w:rsidP="00DB190B">
      <w:pPr>
        <w:pStyle w:val="ListParagraph"/>
        <w:rPr>
          <w:b/>
          <w:bCs/>
          <w:lang w:val="fr-FR"/>
        </w:rPr>
      </w:pPr>
    </w:p>
    <w:p w14:paraId="22540020" w14:textId="4499E6E9" w:rsidR="00FD459B" w:rsidRDefault="00FD459B" w:rsidP="00DB190B">
      <w:pPr>
        <w:pStyle w:val="ListParagraph"/>
        <w:rPr>
          <w:b/>
          <w:bCs/>
          <w:lang w:val="fr-FR"/>
        </w:rPr>
      </w:pPr>
    </w:p>
    <w:p w14:paraId="5F3C4B4A" w14:textId="27213D23" w:rsidR="00790BF8" w:rsidRDefault="00790BF8" w:rsidP="00DB190B">
      <w:pPr>
        <w:pStyle w:val="ListParagraph"/>
        <w:rPr>
          <w:b/>
          <w:bCs/>
          <w:lang w:val="fr-FR"/>
        </w:rPr>
      </w:pPr>
    </w:p>
    <w:p w14:paraId="413326BB" w14:textId="6261A48E" w:rsidR="00790BF8" w:rsidRDefault="00790BF8" w:rsidP="00DB190B">
      <w:pPr>
        <w:pStyle w:val="ListParagraph"/>
        <w:rPr>
          <w:b/>
          <w:bCs/>
          <w:lang w:val="fr-FR"/>
        </w:rPr>
      </w:pPr>
    </w:p>
    <w:p w14:paraId="56F2C682" w14:textId="77777777" w:rsidR="00790BF8" w:rsidRDefault="00790BF8" w:rsidP="00DB190B">
      <w:pPr>
        <w:pStyle w:val="ListParagraph"/>
        <w:rPr>
          <w:b/>
          <w:bCs/>
          <w:lang w:val="fr-FR"/>
        </w:rPr>
      </w:pPr>
    </w:p>
    <w:p w14:paraId="064328C6" w14:textId="1C1CA7B4" w:rsidR="00FB18C4" w:rsidRPr="0059262C" w:rsidRDefault="00FB18C4" w:rsidP="0059262C">
      <w:pPr>
        <w:rPr>
          <w:b/>
          <w:bCs/>
          <w:lang w:val="fr-FR"/>
        </w:rPr>
      </w:pPr>
      <w:r w:rsidRPr="0059262C">
        <w:rPr>
          <w:b/>
          <w:bCs/>
          <w:lang w:val="fr-FR"/>
        </w:rPr>
        <w:lastRenderedPageBreak/>
        <w:t>Participant-Specific Time-Window for P1 mean amplitude calculation</w:t>
      </w:r>
    </w:p>
    <w:p w14:paraId="128F7529" w14:textId="77777777" w:rsidR="0059262C" w:rsidRDefault="00FB18C4" w:rsidP="0059262C">
      <w:pPr>
        <w:spacing w:before="100" w:beforeAutospacing="1" w:after="100" w:afterAutospacing="1" w:line="360" w:lineRule="auto"/>
        <w:jc w:val="both"/>
        <w:rPr>
          <w:b/>
          <w:bCs/>
          <w:lang w:val="fr-FR"/>
        </w:rPr>
      </w:pPr>
      <w:r>
        <w:rPr>
          <w:b/>
          <w:bCs/>
          <w:lang w:val="fr-FR"/>
        </w:rPr>
        <w:t>Learning Session</w:t>
      </w:r>
    </w:p>
    <w:p w14:paraId="3D1271D6" w14:textId="484E51C9" w:rsidR="0059262C" w:rsidRDefault="0059262C" w:rsidP="0059262C">
      <w:pPr>
        <w:spacing w:before="100" w:beforeAutospacing="1" w:after="100" w:afterAutospacing="1" w:line="360" w:lineRule="auto"/>
        <w:jc w:val="both"/>
        <w:rPr>
          <w:rFonts w:eastAsia="Times New Roman" w:cs="Times New Roman"/>
        </w:rPr>
      </w:pPr>
      <w:r>
        <w:rPr>
          <w:b/>
          <w:bCs/>
          <w:lang w:val="fr-FR"/>
        </w:rPr>
        <w:t>P1 (Table S18</w:t>
      </w:r>
      <w:proofErr w:type="gramStart"/>
      <w:r>
        <w:rPr>
          <w:b/>
          <w:bCs/>
          <w:lang w:val="fr-FR"/>
        </w:rPr>
        <w:t>):</w:t>
      </w:r>
      <w:proofErr w:type="gramEnd"/>
      <w:r>
        <w:rPr>
          <w:b/>
          <w:bCs/>
          <w:lang w:val="fr-FR"/>
        </w:rPr>
        <w:t xml:space="preserve"> </w:t>
      </w:r>
      <w:r w:rsidR="00E32BDA">
        <w:t>Given the substantial inter-individual variability in P1 latency (typically 50–120 ms), we derived a stable, participant-specific time window (Brooks et al., 2017). For each participant, we first averaged all trials to obtain a subject-level ERP waveform in the P1 window. The latency of the maximum positive deflection within 50–120 ms was identified on this averaged waveform. A subject-specific P1 window was then defined as ±10 ms around this peak latency. This fixed window was applied to all single trials for that participant, and single-trial P1 amplitudes were calculated as the mean voltage within this participant-specific window. These single-trial amplitudes served as the outcome variable in the linear mixed-effects model.</w:t>
      </w:r>
    </w:p>
    <w:p w14:paraId="07A5FF67" w14:textId="7D21B09A" w:rsidR="0059262C" w:rsidRDefault="0059262C" w:rsidP="0059262C">
      <w:pPr>
        <w:spacing w:before="100" w:beforeAutospacing="1" w:after="100" w:afterAutospacing="1" w:line="360" w:lineRule="auto"/>
        <w:jc w:val="both"/>
        <w:rPr>
          <w:color w:val="FF0000"/>
        </w:rPr>
      </w:pPr>
      <w:r>
        <w:rPr>
          <w:rFonts w:eastAsia="Times New Roman" w:cs="Times New Roman"/>
        </w:rPr>
        <w:t xml:space="preserve">The comparison between the full model and a null model (including only control variables and random effects) was not statistically significant, suggesting that the inclusion of fixed effects did not improve model fit (χ² = </w:t>
      </w:r>
      <w:r w:rsidR="003F6CF7">
        <w:rPr>
          <w:rFonts w:eastAsia="Times New Roman" w:cs="Times New Roman"/>
        </w:rPr>
        <w:t>4.293</w:t>
      </w:r>
      <w:r>
        <w:rPr>
          <w:rFonts w:eastAsia="Times New Roman" w:cs="Times New Roman"/>
        </w:rPr>
        <w:t xml:space="preserve">, df = 4, </w:t>
      </w:r>
      <w:r>
        <w:rPr>
          <w:rFonts w:eastAsia="Times New Roman" w:cs="Times New Roman"/>
          <w:i/>
          <w:iCs/>
        </w:rPr>
        <w:t>p</w:t>
      </w:r>
      <w:r>
        <w:rPr>
          <w:rFonts w:eastAsia="Times New Roman" w:cs="Times New Roman"/>
        </w:rPr>
        <w:t xml:space="preserve"> = .</w:t>
      </w:r>
      <w:r w:rsidR="003F6CF7">
        <w:rPr>
          <w:rFonts w:eastAsia="Times New Roman" w:cs="Times New Roman"/>
        </w:rPr>
        <w:t>368</w:t>
      </w:r>
      <w:r>
        <w:rPr>
          <w:rFonts w:eastAsia="Times New Roman" w:cs="Times New Roman"/>
        </w:rPr>
        <w:t xml:space="preserve">). </w:t>
      </w:r>
      <w:r>
        <w:t xml:space="preserve">Contrary to our hypothesis, the main effect of </w:t>
      </w:r>
      <w:r w:rsidR="00E3299C">
        <w:t xml:space="preserve">cue </w:t>
      </w:r>
      <w:r w:rsidRPr="00EF1614">
        <w:rPr>
          <w:rStyle w:val="Strong"/>
          <w:b w:val="0"/>
          <w:bCs w:val="0"/>
        </w:rPr>
        <w:t>condition</w:t>
      </w:r>
      <w:r>
        <w:t xml:space="preserve"> – although not significant – was in the </w:t>
      </w:r>
      <w:r w:rsidRPr="00EF1614">
        <w:rPr>
          <w:rStyle w:val="Strong"/>
          <w:b w:val="0"/>
          <w:bCs w:val="0"/>
        </w:rPr>
        <w:t>opposite direction</w:t>
      </w:r>
      <w:r w:rsidRPr="00EF1614">
        <w:rPr>
          <w:b/>
        </w:rPr>
        <w:t xml:space="preserve">: </w:t>
      </w:r>
      <w:r w:rsidRPr="00EF1614">
        <w:rPr>
          <w:rStyle w:val="Strong"/>
          <w:b w:val="0"/>
          <w:bCs w:val="0"/>
        </w:rPr>
        <w:t>P1 amplitudes were numerically lower in the social condition</w:t>
      </w:r>
      <w:r>
        <w:t xml:space="preserve"> compared to the control </w:t>
      </w:r>
      <w:r w:rsidR="00E3299C">
        <w:t xml:space="preserve">cue </w:t>
      </w:r>
      <w:r>
        <w:t>condition (</w:t>
      </w:r>
      <w:r w:rsidR="00E3299C" w:rsidRPr="00E3299C">
        <w:rPr>
          <w:b/>
          <w:bCs/>
        </w:rPr>
        <w:t>cue</w:t>
      </w:r>
      <w:r w:rsidR="00E3299C">
        <w:t xml:space="preserve"> </w:t>
      </w:r>
      <w:r>
        <w:rPr>
          <w:b/>
          <w:bCs/>
        </w:rPr>
        <w:t>condition</w:t>
      </w:r>
      <w:r>
        <w:t>: β = −0.</w:t>
      </w:r>
      <w:r w:rsidR="004A1BC2">
        <w:t>103</w:t>
      </w:r>
      <w:r>
        <w:t xml:space="preserve">, SE = 0.065, </w:t>
      </w:r>
      <w:r>
        <w:rPr>
          <w:rStyle w:val="Emphasis"/>
        </w:rPr>
        <w:t>t</w:t>
      </w:r>
      <w:r>
        <w:t xml:space="preserve"> = −1.</w:t>
      </w:r>
      <w:r w:rsidR="004A1BC2">
        <w:t>583</w:t>
      </w:r>
      <w:r>
        <w:t xml:space="preserve">, </w:t>
      </w:r>
      <w:r>
        <w:rPr>
          <w:rStyle w:val="Emphasis"/>
        </w:rPr>
        <w:t>p</w:t>
      </w:r>
      <w:r>
        <w:t xml:space="preserve"> = .</w:t>
      </w:r>
      <w:r w:rsidR="002C3217">
        <w:t>117</w:t>
      </w:r>
      <w:r>
        <w:t xml:space="preserve">). No significant interactions involving </w:t>
      </w:r>
      <w:r w:rsidR="00E3299C">
        <w:t xml:space="preserve">cue </w:t>
      </w:r>
      <w:r>
        <w:t xml:space="preserve">condition, valence, or trial were observed. </w:t>
      </w:r>
    </w:p>
    <w:p w14:paraId="3AEB6175" w14:textId="64E52DE1" w:rsidR="00FB18C4" w:rsidRPr="00E32BDA" w:rsidRDefault="00FB18C4" w:rsidP="00E32BDA">
      <w:pPr>
        <w:rPr>
          <w:b/>
          <w:bCs/>
          <w:lang w:val="fr-FR"/>
        </w:rPr>
      </w:pPr>
    </w:p>
    <w:p w14:paraId="626979AD" w14:textId="46D917D1" w:rsidR="00C20FFE" w:rsidRPr="007929E8" w:rsidRDefault="00C20FFE" w:rsidP="00C20FFE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t>Table S</w:t>
      </w:r>
      <w:r w:rsidR="00790BF8">
        <w:rPr>
          <w:rFonts w:eastAsia="Times New Roman" w:cs="Times New Roman"/>
          <w:b/>
          <w:bCs/>
        </w:rPr>
        <w:t>20</w:t>
      </w:r>
      <w:r>
        <w:rPr>
          <w:rFonts w:eastAsia="Times New Roman" w:cs="Times New Roman"/>
          <w:b/>
          <w:bCs/>
        </w:rPr>
        <w:t>: P1</w:t>
      </w:r>
      <w:r w:rsidRPr="007929E8">
        <w:rPr>
          <w:b/>
          <w:bCs/>
          <w:lang w:val="fr-FR"/>
        </w:rPr>
        <w:t xml:space="preserve"> Amplitudes</w:t>
      </w:r>
      <w:r w:rsidRPr="007929E8"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  <w:b/>
          <w:bCs/>
        </w:rPr>
        <w:t>(</w:t>
      </w:r>
      <w:r>
        <w:rPr>
          <w:b/>
          <w:bCs/>
          <w:lang w:val="fr-FR"/>
        </w:rPr>
        <w:t>Participant-Specific Time-Window)</w:t>
      </w:r>
    </w:p>
    <w:p w14:paraId="471DEF13" w14:textId="77777777" w:rsidR="00C20FFE" w:rsidRDefault="00C20FFE" w:rsidP="00DB190B">
      <w:pPr>
        <w:pStyle w:val="ListParagraph"/>
        <w:rPr>
          <w:b/>
          <w:bCs/>
          <w:lang w:val="fr-FR"/>
        </w:rPr>
      </w:pPr>
    </w:p>
    <w:tbl>
      <w:tblPr>
        <w:tblW w:w="5602" w:type="dxa"/>
        <w:jc w:val="center"/>
        <w:tblCellSpacing w:w="0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066"/>
        <w:gridCol w:w="1125"/>
        <w:gridCol w:w="878"/>
        <w:gridCol w:w="915"/>
      </w:tblGrid>
      <w:tr w:rsidR="006F67D5" w:rsidRPr="0026201B" w14:paraId="3BA99330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7313F1D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4F1F6B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1750437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12FA29A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7DA1A5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</w:tr>
      <w:tr w:rsidR="006F67D5" w:rsidRPr="0026201B" w14:paraId="11E07234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807BDD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31CCEEA" w14:textId="0FCC6A85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4.9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33AA3C7" w14:textId="2326A5DB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BA9C8AF" w14:textId="44CF574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3.5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84AEAD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</w:tr>
      <w:tr w:rsidR="006F67D5" w:rsidRPr="0026201B" w14:paraId="286DA7BD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9F181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902E00B" w14:textId="595996A2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59DB58" w14:textId="396C1B80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8406E2D" w14:textId="1F0B5CA1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CF7875" w14:textId="47E46BFD" w:rsidR="006F67D5" w:rsidRPr="0026201B" w:rsidRDefault="0013231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985</w:t>
            </w:r>
          </w:p>
        </w:tc>
      </w:tr>
      <w:tr w:rsidR="006F67D5" w:rsidRPr="0026201B" w14:paraId="08865249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C8BAE1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CB60C93" w14:textId="6D2BA2C6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0D3E24" w14:textId="16310066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A15C3A5" w14:textId="62977342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4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FFF5F3E" w14:textId="7B1B1CF9" w:rsidR="006F67D5" w:rsidRPr="0026201B" w:rsidRDefault="0013231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633</w:t>
            </w:r>
          </w:p>
        </w:tc>
      </w:tr>
      <w:tr w:rsidR="006F67D5" w:rsidRPr="0026201B" w14:paraId="560D06C4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0F6528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DA87091" w14:textId="794F52ED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1F35DFE" w14:textId="7AE45FBC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069A1BB" w14:textId="76BC7E09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1.58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6E4F36" w14:textId="4CC446A1" w:rsidR="006F67D5" w:rsidRPr="0026201B" w:rsidRDefault="0013231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117</w:t>
            </w:r>
          </w:p>
        </w:tc>
      </w:tr>
      <w:tr w:rsidR="006F67D5" w:rsidRPr="0026201B" w14:paraId="5288CF8B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C9708F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6EFF23E" w14:textId="154520AD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2D1BA1" w14:textId="75CF11B6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389A091" w14:textId="2D8625B2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1E1B38B" w14:textId="7A63E6D3" w:rsidR="006F67D5" w:rsidRPr="0026201B" w:rsidRDefault="0013231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252</w:t>
            </w:r>
          </w:p>
        </w:tc>
      </w:tr>
      <w:tr w:rsidR="006F67D5" w:rsidRPr="0026201B" w14:paraId="1EBF154F" w14:textId="77777777" w:rsidTr="006F67D5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8EDAAA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679D6D" w14:textId="1241446B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60F2722" w14:textId="496AF683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5CF03D" w14:textId="5445F800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790012" w14:textId="46CFBFB9" w:rsidR="006F67D5" w:rsidRPr="0026201B" w:rsidRDefault="00132311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998</w:t>
            </w:r>
          </w:p>
        </w:tc>
      </w:tr>
    </w:tbl>
    <w:p w14:paraId="5785A9A5" w14:textId="3DCA0751" w:rsidR="00FB18C4" w:rsidRDefault="00FB18C4" w:rsidP="00DB190B">
      <w:pPr>
        <w:pStyle w:val="ListParagraph"/>
        <w:rPr>
          <w:b/>
          <w:bCs/>
          <w:lang w:val="fr-FR"/>
        </w:rPr>
      </w:pPr>
    </w:p>
    <w:p w14:paraId="0A87893E" w14:textId="6A1A1D38" w:rsidR="00FB18C4" w:rsidRDefault="00FB18C4" w:rsidP="00DB190B">
      <w:pPr>
        <w:pStyle w:val="ListParagraph"/>
        <w:rPr>
          <w:b/>
          <w:bCs/>
        </w:rPr>
      </w:pPr>
    </w:p>
    <w:p w14:paraId="06DFD174" w14:textId="09BB33E9" w:rsidR="00FB18C4" w:rsidRDefault="00FB18C4" w:rsidP="00DB190B">
      <w:pPr>
        <w:pStyle w:val="ListParagraph"/>
        <w:rPr>
          <w:b/>
          <w:bCs/>
        </w:rPr>
      </w:pPr>
    </w:p>
    <w:p w14:paraId="6DC32BC9" w14:textId="77777777" w:rsidR="0039207F" w:rsidRDefault="0039207F" w:rsidP="00DB190B">
      <w:pPr>
        <w:pStyle w:val="ListParagraph"/>
        <w:rPr>
          <w:b/>
          <w:bCs/>
        </w:rPr>
      </w:pPr>
    </w:p>
    <w:p w14:paraId="7C554ECB" w14:textId="14AD5587" w:rsidR="00FB18C4" w:rsidRDefault="00FB18C4" w:rsidP="00E32BDA">
      <w:pPr>
        <w:rPr>
          <w:b/>
          <w:bCs/>
        </w:rPr>
      </w:pPr>
      <w:r w:rsidRPr="00E32BDA">
        <w:rPr>
          <w:b/>
          <w:bCs/>
        </w:rPr>
        <w:lastRenderedPageBreak/>
        <w:t>Test Session</w:t>
      </w:r>
    </w:p>
    <w:p w14:paraId="36647034" w14:textId="391394C9" w:rsidR="004A1BC2" w:rsidRDefault="004A1BC2" w:rsidP="004A1BC2">
      <w:pPr>
        <w:spacing w:before="100" w:beforeAutospacing="1" w:after="100" w:afterAutospacing="1" w:line="360" w:lineRule="auto"/>
        <w:jc w:val="both"/>
      </w:pPr>
      <w:r>
        <w:rPr>
          <w:b/>
          <w:bCs/>
          <w:lang w:val="fr-FR"/>
        </w:rPr>
        <w:t>P1 (Table S19</w:t>
      </w:r>
      <w:proofErr w:type="gramStart"/>
      <w:r>
        <w:rPr>
          <w:b/>
          <w:bCs/>
          <w:lang w:val="fr-FR"/>
        </w:rPr>
        <w:t>):</w:t>
      </w:r>
      <w:proofErr w:type="gramEnd"/>
      <w:r>
        <w:rPr>
          <w:b/>
          <w:bCs/>
          <w:lang w:val="fr-FR"/>
        </w:rPr>
        <w:t xml:space="preserve"> </w:t>
      </w:r>
      <w:r>
        <w:t>Given the substantial inter-individual variability in P1 latency (typically 50–120 ms), we derived a stable, participant-specific time window (Brooks et al., 2017). For each participant, we first averaged all trials to obtain a subject-level ERP waveform in the P1 window. The latency of the maximum positive deflection within 50–120 ms was identified on this averaged waveform. A subject-specific P1 window was then defined as ±10 ms around this peak latency. This fixed window was applied to all single trials for that participant, and single-trial P1 amplitudes were calculated as the mean voltage within this participant-specific window. These single-trial amplitudes served as the outcome variable in the linear mixed-effects model.</w:t>
      </w:r>
    </w:p>
    <w:p w14:paraId="5021A930" w14:textId="2673A80F" w:rsidR="004A1BC2" w:rsidRPr="00EF1614" w:rsidRDefault="0039207F" w:rsidP="00EF1614">
      <w:pPr>
        <w:spacing w:before="100" w:beforeAutospacing="1" w:after="100" w:afterAutospacing="1" w:line="360" w:lineRule="auto"/>
        <w:rPr>
          <w:rFonts w:eastAsia="Times New Roman" w:cs="Times New Roman"/>
        </w:rPr>
      </w:pPr>
      <w:r w:rsidRPr="007D3125">
        <w:rPr>
          <w:rFonts w:eastAsia="Times New Roman" w:cs="Times New Roman"/>
        </w:rPr>
        <w:t xml:space="preserve">P1 amplitudes were significantly modulated by a main effect of trial, with amplitudes increasing </w:t>
      </w:r>
      <w:r>
        <w:rPr>
          <w:rFonts w:eastAsia="Times New Roman" w:cs="Times New Roman"/>
        </w:rPr>
        <w:t>over time</w:t>
      </w:r>
      <w:r w:rsidRPr="007D3125">
        <w:rPr>
          <w:rFonts w:eastAsia="Times New Roman" w:cs="Times New Roman"/>
        </w:rPr>
        <w:t xml:space="preserve"> (</w:t>
      </w:r>
      <w:r w:rsidRPr="007D3125">
        <w:rPr>
          <w:rFonts w:eastAsia="Times New Roman" w:cs="Times New Roman"/>
          <w:b/>
          <w:bCs/>
        </w:rPr>
        <w:t>trial</w:t>
      </w:r>
      <w:r>
        <w:rPr>
          <w:rFonts w:eastAsia="Times New Roman" w:cs="Times New Roman"/>
        </w:rPr>
        <w:t xml:space="preserve">: </w:t>
      </w:r>
      <w:r w:rsidRPr="007D3125">
        <w:rPr>
          <w:rFonts w:eastAsia="Times New Roman" w:cs="Times New Roman"/>
        </w:rPr>
        <w:t>β = 0.</w:t>
      </w:r>
      <w:r>
        <w:rPr>
          <w:rFonts w:eastAsia="Times New Roman" w:cs="Times New Roman"/>
        </w:rPr>
        <w:t>282</w:t>
      </w:r>
      <w:r w:rsidRPr="007D3125">
        <w:rPr>
          <w:rFonts w:eastAsia="Times New Roman" w:cs="Times New Roman"/>
        </w:rPr>
        <w:t>, SE = 0.0</w:t>
      </w:r>
      <w:r>
        <w:rPr>
          <w:rFonts w:eastAsia="Times New Roman" w:cs="Times New Roman"/>
        </w:rPr>
        <w:t>88</w:t>
      </w:r>
      <w:r w:rsidRPr="007D3125">
        <w:rPr>
          <w:rFonts w:eastAsia="Times New Roman" w:cs="Times New Roman"/>
        </w:rPr>
        <w:t xml:space="preserve">, t = </w:t>
      </w:r>
      <w:r>
        <w:rPr>
          <w:rFonts w:eastAsia="Times New Roman" w:cs="Times New Roman"/>
        </w:rPr>
        <w:t>3.211</w:t>
      </w:r>
      <w:r w:rsidRPr="007D3125">
        <w:rPr>
          <w:rFonts w:eastAsia="Times New Roman" w:cs="Times New Roman"/>
        </w:rPr>
        <w:t xml:space="preserve">, p </w:t>
      </w:r>
      <w:r>
        <w:rPr>
          <w:rFonts w:eastAsia="Times New Roman" w:cs="Times New Roman"/>
        </w:rPr>
        <w:t>= .</w:t>
      </w:r>
      <w:r w:rsidR="00F116DF">
        <w:rPr>
          <w:rFonts w:eastAsia="Times New Roman" w:cs="Times New Roman"/>
        </w:rPr>
        <w:t>002</w:t>
      </w:r>
      <w:r w:rsidRPr="007D3125">
        <w:rPr>
          <w:rFonts w:eastAsia="Times New Roman" w:cs="Times New Roman"/>
        </w:rPr>
        <w:t xml:space="preserve">). In contrast to our predictions, no significant effect of </w:t>
      </w:r>
      <w:r w:rsidR="00E3299C">
        <w:rPr>
          <w:rFonts w:eastAsia="Times New Roman" w:cs="Times New Roman"/>
        </w:rPr>
        <w:t xml:space="preserve">cue </w:t>
      </w:r>
      <w:r w:rsidRPr="007D3125">
        <w:rPr>
          <w:rFonts w:eastAsia="Times New Roman" w:cs="Times New Roman"/>
        </w:rPr>
        <w:t xml:space="preserve">condition </w:t>
      </w:r>
      <w:r>
        <w:rPr>
          <w:rFonts w:eastAsia="Times New Roman" w:cs="Times New Roman"/>
        </w:rPr>
        <w:t>was</w:t>
      </w:r>
      <w:r w:rsidRPr="007D3125">
        <w:rPr>
          <w:rFonts w:eastAsia="Times New Roman" w:cs="Times New Roman"/>
        </w:rPr>
        <w:t xml:space="preserve"> observed</w:t>
      </w:r>
      <w:r>
        <w:rPr>
          <w:rFonts w:eastAsia="Times New Roman" w:cs="Times New Roman"/>
        </w:rPr>
        <w:t xml:space="preserve"> (</w:t>
      </w:r>
      <w:r w:rsidR="00E3299C" w:rsidRPr="00E3299C">
        <w:rPr>
          <w:rFonts w:eastAsia="Times New Roman" w:cs="Times New Roman"/>
          <w:b/>
          <w:bCs/>
        </w:rPr>
        <w:t>cue</w:t>
      </w:r>
      <w:r w:rsidR="00E3299C">
        <w:rPr>
          <w:rFonts w:eastAsia="Times New Roman" w:cs="Times New Roman"/>
        </w:rPr>
        <w:t xml:space="preserve"> </w:t>
      </w:r>
      <w:r w:rsidRPr="007D3125">
        <w:rPr>
          <w:rFonts w:eastAsia="Times New Roman" w:cs="Times New Roman"/>
          <w:b/>
          <w:bCs/>
        </w:rPr>
        <w:t>condition</w:t>
      </w:r>
      <w:r>
        <w:rPr>
          <w:rFonts w:eastAsia="Times New Roman" w:cs="Times New Roman"/>
        </w:rPr>
        <w:t xml:space="preserve">: </w:t>
      </w:r>
      <w:r w:rsidRPr="00FE57D3">
        <w:rPr>
          <w:rFonts w:eastAsia="Times New Roman" w:cs="Times New Roman"/>
        </w:rPr>
        <w:t>β = 0.</w:t>
      </w:r>
      <w:r>
        <w:rPr>
          <w:rFonts w:eastAsia="Times New Roman" w:cs="Times New Roman"/>
        </w:rPr>
        <w:t>01</w:t>
      </w:r>
      <w:r w:rsidR="00F116DF">
        <w:rPr>
          <w:rFonts w:eastAsia="Times New Roman" w:cs="Times New Roman"/>
        </w:rPr>
        <w:t>4</w:t>
      </w:r>
      <w:r w:rsidRPr="00FE57D3">
        <w:rPr>
          <w:rFonts w:eastAsia="Times New Roman" w:cs="Times New Roman"/>
        </w:rPr>
        <w:t>, SE = 0.0</w:t>
      </w:r>
      <w:r w:rsidR="00F116DF">
        <w:rPr>
          <w:rFonts w:eastAsia="Times New Roman" w:cs="Times New Roman"/>
        </w:rPr>
        <w:t>8</w:t>
      </w:r>
      <w:r>
        <w:rPr>
          <w:rFonts w:eastAsia="Times New Roman" w:cs="Times New Roman"/>
        </w:rPr>
        <w:t>3</w:t>
      </w:r>
      <w:r w:rsidRPr="00FE57D3">
        <w:rPr>
          <w:rFonts w:eastAsia="Times New Roman" w:cs="Times New Roman"/>
        </w:rPr>
        <w:t xml:space="preserve">, t = </w:t>
      </w:r>
      <w:r>
        <w:rPr>
          <w:rFonts w:eastAsia="Times New Roman" w:cs="Times New Roman"/>
        </w:rPr>
        <w:t>0.</w:t>
      </w:r>
      <w:r w:rsidR="00F116DF">
        <w:rPr>
          <w:rFonts w:eastAsia="Times New Roman" w:cs="Times New Roman"/>
        </w:rPr>
        <w:t>168</w:t>
      </w:r>
      <w:r w:rsidRPr="00FE57D3">
        <w:rPr>
          <w:rFonts w:eastAsia="Times New Roman" w:cs="Times New Roman"/>
        </w:rPr>
        <w:t xml:space="preserve">, p </w:t>
      </w:r>
      <w:r>
        <w:rPr>
          <w:rFonts w:eastAsia="Times New Roman" w:cs="Times New Roman"/>
        </w:rPr>
        <w:t>=</w:t>
      </w:r>
      <w:r w:rsidRPr="00FE57D3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.</w:t>
      </w:r>
      <w:r w:rsidR="00F116DF">
        <w:rPr>
          <w:rFonts w:eastAsia="Times New Roman" w:cs="Times New Roman"/>
        </w:rPr>
        <w:t>866</w:t>
      </w:r>
      <w:r>
        <w:rPr>
          <w:rFonts w:eastAsia="Times New Roman" w:cs="Times New Roman"/>
        </w:rPr>
        <w:t>)</w:t>
      </w:r>
      <w:r w:rsidRPr="007D3125">
        <w:rPr>
          <w:rFonts w:eastAsia="Times New Roman" w:cs="Times New Roman"/>
        </w:rPr>
        <w:t>.</w:t>
      </w:r>
    </w:p>
    <w:p w14:paraId="185BBCD2" w14:textId="77777777" w:rsidR="00E32BDA" w:rsidRDefault="00E32BDA" w:rsidP="00EF1614">
      <w:pPr>
        <w:rPr>
          <w:rFonts w:eastAsia="Times New Roman" w:cs="Times New Roman"/>
          <w:b/>
          <w:bCs/>
        </w:rPr>
      </w:pPr>
    </w:p>
    <w:p w14:paraId="086AD02A" w14:textId="5E647FE1" w:rsidR="00C20FFE" w:rsidRPr="007929E8" w:rsidRDefault="00C20FFE" w:rsidP="00C20FFE">
      <w:pPr>
        <w:ind w:firstLine="720"/>
        <w:rPr>
          <w:b/>
          <w:bCs/>
          <w:lang w:val="fr-FR"/>
        </w:rPr>
      </w:pPr>
      <w:r>
        <w:rPr>
          <w:rFonts w:eastAsia="Times New Roman" w:cs="Times New Roman"/>
          <w:b/>
          <w:bCs/>
        </w:rPr>
        <w:t>Table S</w:t>
      </w:r>
      <w:r w:rsidR="00790BF8">
        <w:rPr>
          <w:rFonts w:eastAsia="Times New Roman" w:cs="Times New Roman"/>
          <w:b/>
          <w:bCs/>
        </w:rPr>
        <w:t>21</w:t>
      </w:r>
      <w:r>
        <w:rPr>
          <w:rFonts w:eastAsia="Times New Roman" w:cs="Times New Roman"/>
          <w:b/>
          <w:bCs/>
        </w:rPr>
        <w:t>: P1</w:t>
      </w:r>
      <w:r w:rsidRPr="007929E8">
        <w:rPr>
          <w:b/>
          <w:bCs/>
          <w:lang w:val="fr-FR"/>
        </w:rPr>
        <w:t xml:space="preserve"> Amplitudes</w:t>
      </w:r>
      <w:r w:rsidRPr="007929E8">
        <w:rPr>
          <w:rFonts w:eastAsia="Times New Roman" w:cs="Times New Roman"/>
          <w:b/>
          <w:bCs/>
        </w:rPr>
        <w:t xml:space="preserve"> </w:t>
      </w:r>
      <w:r>
        <w:rPr>
          <w:rFonts w:eastAsia="Times New Roman" w:cs="Times New Roman"/>
          <w:b/>
          <w:bCs/>
        </w:rPr>
        <w:t>(</w:t>
      </w:r>
      <w:r>
        <w:rPr>
          <w:b/>
          <w:bCs/>
          <w:lang w:val="fr-FR"/>
        </w:rPr>
        <w:t>Participant-Specific Time-Window)</w:t>
      </w:r>
    </w:p>
    <w:p w14:paraId="7862FC02" w14:textId="77777777" w:rsidR="00C20FFE" w:rsidRPr="00C20FFE" w:rsidRDefault="00C20FFE" w:rsidP="00DB190B">
      <w:pPr>
        <w:pStyle w:val="ListParagraph"/>
        <w:rPr>
          <w:b/>
          <w:bCs/>
          <w:lang w:val="fr-FR"/>
        </w:rPr>
      </w:pPr>
    </w:p>
    <w:tbl>
      <w:tblPr>
        <w:tblW w:w="5602" w:type="dxa"/>
        <w:jc w:val="center"/>
        <w:tblCellSpacing w:w="0" w:type="dxa"/>
        <w:tblBorders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8"/>
        <w:gridCol w:w="1066"/>
        <w:gridCol w:w="1125"/>
        <w:gridCol w:w="878"/>
        <w:gridCol w:w="915"/>
      </w:tblGrid>
      <w:tr w:rsidR="006F67D5" w:rsidRPr="0026201B" w14:paraId="3FBB8ECC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A6E4E3C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4BC2039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02D0F0A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BA6AE6C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47E637D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p value</w:t>
            </w:r>
          </w:p>
        </w:tc>
      </w:tr>
      <w:tr w:rsidR="006F67D5" w:rsidRPr="0026201B" w14:paraId="7D193FBE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620087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BAFB68" w14:textId="1A691191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7.7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34B9FBF" w14:textId="33ED51EF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73C297F" w14:textId="16470946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12.9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10AF13" w14:textId="77777777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-</w:t>
            </w:r>
          </w:p>
        </w:tc>
      </w:tr>
      <w:tr w:rsidR="006F67D5" w:rsidRPr="0026201B" w14:paraId="02FDADF8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AF660A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nega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FEA7DF2" w14:textId="126F113B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EEB7D4" w14:textId="2A3E772B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0F373B" w14:textId="04AD19DB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8C68589" w14:textId="5E4FF551" w:rsidR="006F67D5" w:rsidRPr="0026201B" w:rsidRDefault="00F116DF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385</w:t>
            </w:r>
          </w:p>
        </w:tc>
      </w:tr>
      <w:tr w:rsidR="006F67D5" w:rsidRPr="0026201B" w14:paraId="5841DE27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07A45C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Valence positiv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5395024" w14:textId="5039F1A4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2C44314" w14:textId="78D62D91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E4E337A" w14:textId="4CF1A5C1" w:rsidR="006F67D5" w:rsidRPr="0026201B" w:rsidRDefault="00346CBB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19A7AA" w14:textId="2CF43AB6" w:rsidR="006F67D5" w:rsidRPr="0026201B" w:rsidRDefault="00F116DF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933</w:t>
            </w:r>
          </w:p>
        </w:tc>
      </w:tr>
      <w:tr w:rsidR="006F67D5" w:rsidRPr="0026201B" w14:paraId="6C853261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F45D40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Condition social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6AA4D58" w14:textId="3463B0E2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E6614CB" w14:textId="5BAB57A0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D3871D4" w14:textId="0E7555B2" w:rsidR="006F67D5" w:rsidRPr="0026201B" w:rsidRDefault="00346CBB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973DA28" w14:textId="0ED323C4" w:rsidR="006F67D5" w:rsidRPr="0026201B" w:rsidRDefault="00F116DF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866</w:t>
            </w:r>
          </w:p>
        </w:tc>
      </w:tr>
      <w:tr w:rsidR="006F67D5" w:rsidRPr="0026201B" w14:paraId="00E92848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EAAB33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B69606" w14:textId="7B1F55F5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4A63D7F" w14:textId="09A3999A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891F864" w14:textId="0025B3DF" w:rsidR="006F67D5" w:rsidRPr="0026201B" w:rsidRDefault="00346CBB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3.2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2F30A91" w14:textId="1BA7F1E6" w:rsidR="006F67D5" w:rsidRPr="0026201B" w:rsidRDefault="00F116DF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002</w:t>
            </w:r>
          </w:p>
        </w:tc>
      </w:tr>
      <w:tr w:rsidR="006F67D5" w:rsidRPr="0026201B" w14:paraId="225584DA" w14:textId="77777777" w:rsidTr="00A84227">
        <w:trPr>
          <w:trHeight w:hRule="exact" w:val="346"/>
          <w:tblCellSpacing w:w="0" w:type="dxa"/>
          <w:jc w:val="center"/>
        </w:trPr>
        <w:tc>
          <w:tcPr>
            <w:tcW w:w="1618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BB1033" w14:textId="77777777" w:rsidR="006F67D5" w:rsidRPr="0026201B" w:rsidRDefault="006F67D5" w:rsidP="00A84227">
            <w:pPr>
              <w:spacing w:after="540" w:line="240" w:lineRule="auto"/>
              <w:rPr>
                <w:rFonts w:eastAsia="Times New Roman" w:cs="Segoe UI"/>
                <w:color w:val="000000"/>
                <w:sz w:val="18"/>
                <w:szCs w:val="18"/>
              </w:rPr>
            </w:pPr>
            <w:r w:rsidRPr="0026201B">
              <w:rPr>
                <w:rFonts w:eastAsia="Times New Roman" w:cs="Segoe UI"/>
                <w:color w:val="000000"/>
                <w:sz w:val="18"/>
                <w:szCs w:val="18"/>
              </w:rPr>
              <w:t>Image Complexity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269374B" w14:textId="0934093F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7AF128" w14:textId="4A52DA22" w:rsidR="006F67D5" w:rsidRPr="0026201B" w:rsidRDefault="006F67D5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C825081" w14:textId="27661A64" w:rsidR="006F67D5" w:rsidRPr="0026201B" w:rsidRDefault="00346CBB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57333C" w14:textId="13155E61" w:rsidR="006F67D5" w:rsidRPr="0026201B" w:rsidRDefault="00F116DF" w:rsidP="00A84227">
            <w:pPr>
              <w:spacing w:after="54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</w:rPr>
              <w:t>.437</w:t>
            </w:r>
          </w:p>
        </w:tc>
      </w:tr>
    </w:tbl>
    <w:p w14:paraId="480CB450" w14:textId="77777777" w:rsidR="006F67D5" w:rsidRDefault="006F67D5" w:rsidP="00DB190B">
      <w:pPr>
        <w:pStyle w:val="ListParagraph"/>
        <w:rPr>
          <w:b/>
          <w:bCs/>
        </w:rPr>
      </w:pPr>
    </w:p>
    <w:p w14:paraId="1C4B8FC7" w14:textId="77777777" w:rsidR="00FB18C4" w:rsidRPr="00FB18C4" w:rsidRDefault="00FB18C4" w:rsidP="00DB190B">
      <w:pPr>
        <w:pStyle w:val="ListParagraph"/>
        <w:rPr>
          <w:b/>
          <w:bCs/>
        </w:rPr>
      </w:pPr>
    </w:p>
    <w:sectPr w:rsidR="00FB18C4" w:rsidRPr="00FB18C4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4E493" w14:textId="77777777" w:rsidR="00A51A06" w:rsidRDefault="00A51A06" w:rsidP="007D053B">
      <w:pPr>
        <w:spacing w:after="0" w:line="240" w:lineRule="auto"/>
      </w:pPr>
      <w:r>
        <w:separator/>
      </w:r>
    </w:p>
  </w:endnote>
  <w:endnote w:type="continuationSeparator" w:id="0">
    <w:p w14:paraId="0F935553" w14:textId="77777777" w:rsidR="00A51A06" w:rsidRDefault="00A51A06" w:rsidP="007D0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1538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2FC6C" w14:textId="3C57D80C" w:rsidR="0039207F" w:rsidRDefault="003920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30C2CF" w14:textId="77777777" w:rsidR="004A1BC2" w:rsidRDefault="004A1B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E56E" w14:textId="77777777" w:rsidR="00A51A06" w:rsidRDefault="00A51A06" w:rsidP="007D053B">
      <w:pPr>
        <w:spacing w:after="0" w:line="240" w:lineRule="auto"/>
      </w:pPr>
      <w:r>
        <w:separator/>
      </w:r>
    </w:p>
  </w:footnote>
  <w:footnote w:type="continuationSeparator" w:id="0">
    <w:p w14:paraId="14814BC0" w14:textId="77777777" w:rsidR="00A51A06" w:rsidRDefault="00A51A06" w:rsidP="007D0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3498E"/>
    <w:multiLevelType w:val="hybridMultilevel"/>
    <w:tmpl w:val="7CECF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63488"/>
    <w:multiLevelType w:val="hybridMultilevel"/>
    <w:tmpl w:val="487054CE"/>
    <w:lvl w:ilvl="0" w:tplc="22D0097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F73DC"/>
    <w:multiLevelType w:val="hybridMultilevel"/>
    <w:tmpl w:val="CBF05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1E6A19"/>
    <w:multiLevelType w:val="hybridMultilevel"/>
    <w:tmpl w:val="57D8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D3620C"/>
    <w:multiLevelType w:val="hybridMultilevel"/>
    <w:tmpl w:val="57D8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FD7B90"/>
    <w:multiLevelType w:val="hybridMultilevel"/>
    <w:tmpl w:val="57D8544E"/>
    <w:lvl w:ilvl="0" w:tplc="D02A7AB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225B60"/>
    <w:multiLevelType w:val="hybridMultilevel"/>
    <w:tmpl w:val="487054CE"/>
    <w:lvl w:ilvl="0" w:tplc="22D0097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5611E"/>
    <w:multiLevelType w:val="hybridMultilevel"/>
    <w:tmpl w:val="7994A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33016"/>
    <w:multiLevelType w:val="hybridMultilevel"/>
    <w:tmpl w:val="487054CE"/>
    <w:lvl w:ilvl="0" w:tplc="22D00970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8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B7"/>
    <w:rsid w:val="00020CD3"/>
    <w:rsid w:val="00054AE7"/>
    <w:rsid w:val="000564B7"/>
    <w:rsid w:val="00064A05"/>
    <w:rsid w:val="000706D0"/>
    <w:rsid w:val="000902CC"/>
    <w:rsid w:val="00097FEA"/>
    <w:rsid w:val="000B0AAE"/>
    <w:rsid w:val="000D4629"/>
    <w:rsid w:val="000D51CE"/>
    <w:rsid w:val="000E3035"/>
    <w:rsid w:val="000E7CDC"/>
    <w:rsid w:val="001141E0"/>
    <w:rsid w:val="00114BA8"/>
    <w:rsid w:val="00117CD9"/>
    <w:rsid w:val="001314CF"/>
    <w:rsid w:val="00132311"/>
    <w:rsid w:val="00147A2D"/>
    <w:rsid w:val="0015628B"/>
    <w:rsid w:val="00163CF7"/>
    <w:rsid w:val="00171D64"/>
    <w:rsid w:val="00216753"/>
    <w:rsid w:val="00223661"/>
    <w:rsid w:val="002240B6"/>
    <w:rsid w:val="0025498E"/>
    <w:rsid w:val="0026201B"/>
    <w:rsid w:val="002C3217"/>
    <w:rsid w:val="002D1E05"/>
    <w:rsid w:val="00320E91"/>
    <w:rsid w:val="00330701"/>
    <w:rsid w:val="00341F31"/>
    <w:rsid w:val="00343030"/>
    <w:rsid w:val="00345DF3"/>
    <w:rsid w:val="00346CBB"/>
    <w:rsid w:val="0035242F"/>
    <w:rsid w:val="00353C8B"/>
    <w:rsid w:val="0036261E"/>
    <w:rsid w:val="003704BE"/>
    <w:rsid w:val="00371C16"/>
    <w:rsid w:val="0039207F"/>
    <w:rsid w:val="003F6CF7"/>
    <w:rsid w:val="004237C0"/>
    <w:rsid w:val="00437686"/>
    <w:rsid w:val="00464208"/>
    <w:rsid w:val="00475884"/>
    <w:rsid w:val="00486625"/>
    <w:rsid w:val="00486B6B"/>
    <w:rsid w:val="00491037"/>
    <w:rsid w:val="004A1BC2"/>
    <w:rsid w:val="004A5F34"/>
    <w:rsid w:val="004B45F0"/>
    <w:rsid w:val="004B7313"/>
    <w:rsid w:val="004E3820"/>
    <w:rsid w:val="00500B57"/>
    <w:rsid w:val="0050256D"/>
    <w:rsid w:val="00507CA9"/>
    <w:rsid w:val="00510101"/>
    <w:rsid w:val="00516BEC"/>
    <w:rsid w:val="00535262"/>
    <w:rsid w:val="005454F7"/>
    <w:rsid w:val="00566E58"/>
    <w:rsid w:val="00571CDB"/>
    <w:rsid w:val="00576497"/>
    <w:rsid w:val="0059262C"/>
    <w:rsid w:val="005C4C09"/>
    <w:rsid w:val="005C7912"/>
    <w:rsid w:val="005F7C16"/>
    <w:rsid w:val="00602CB9"/>
    <w:rsid w:val="00603C0D"/>
    <w:rsid w:val="00621C2C"/>
    <w:rsid w:val="00621DF6"/>
    <w:rsid w:val="006453E3"/>
    <w:rsid w:val="00656BFD"/>
    <w:rsid w:val="006622C0"/>
    <w:rsid w:val="0067142A"/>
    <w:rsid w:val="006B7D4E"/>
    <w:rsid w:val="006D1514"/>
    <w:rsid w:val="006D5531"/>
    <w:rsid w:val="006E6277"/>
    <w:rsid w:val="006E6DD5"/>
    <w:rsid w:val="006F4194"/>
    <w:rsid w:val="006F67D5"/>
    <w:rsid w:val="006F7C7A"/>
    <w:rsid w:val="0070345F"/>
    <w:rsid w:val="00716A18"/>
    <w:rsid w:val="007317FA"/>
    <w:rsid w:val="00741DBF"/>
    <w:rsid w:val="00745D2C"/>
    <w:rsid w:val="0074788E"/>
    <w:rsid w:val="007508ED"/>
    <w:rsid w:val="00772DD0"/>
    <w:rsid w:val="00790BF8"/>
    <w:rsid w:val="007929E8"/>
    <w:rsid w:val="00796061"/>
    <w:rsid w:val="007B2488"/>
    <w:rsid w:val="007D053B"/>
    <w:rsid w:val="007D3FEB"/>
    <w:rsid w:val="007E603B"/>
    <w:rsid w:val="007F7DCA"/>
    <w:rsid w:val="008070A9"/>
    <w:rsid w:val="008347C9"/>
    <w:rsid w:val="0084659E"/>
    <w:rsid w:val="008808C1"/>
    <w:rsid w:val="008B4D8D"/>
    <w:rsid w:val="008E2B5E"/>
    <w:rsid w:val="008F7110"/>
    <w:rsid w:val="00910AC2"/>
    <w:rsid w:val="00910C19"/>
    <w:rsid w:val="00922636"/>
    <w:rsid w:val="00946736"/>
    <w:rsid w:val="00950FBA"/>
    <w:rsid w:val="0095201E"/>
    <w:rsid w:val="00972D53"/>
    <w:rsid w:val="009A335F"/>
    <w:rsid w:val="009B290B"/>
    <w:rsid w:val="009C26D9"/>
    <w:rsid w:val="009E1D15"/>
    <w:rsid w:val="00A15083"/>
    <w:rsid w:val="00A42423"/>
    <w:rsid w:val="00A46F5C"/>
    <w:rsid w:val="00A51A06"/>
    <w:rsid w:val="00A92685"/>
    <w:rsid w:val="00AD226B"/>
    <w:rsid w:val="00AE7E3C"/>
    <w:rsid w:val="00B71EF1"/>
    <w:rsid w:val="00B756DF"/>
    <w:rsid w:val="00B873F3"/>
    <w:rsid w:val="00BA0914"/>
    <w:rsid w:val="00BF1C1D"/>
    <w:rsid w:val="00BF31C4"/>
    <w:rsid w:val="00C02DCE"/>
    <w:rsid w:val="00C05225"/>
    <w:rsid w:val="00C05C84"/>
    <w:rsid w:val="00C10C04"/>
    <w:rsid w:val="00C20FFE"/>
    <w:rsid w:val="00C259A6"/>
    <w:rsid w:val="00C421A9"/>
    <w:rsid w:val="00C57152"/>
    <w:rsid w:val="00C73699"/>
    <w:rsid w:val="00C740EC"/>
    <w:rsid w:val="00C823A2"/>
    <w:rsid w:val="00C84C35"/>
    <w:rsid w:val="00C87BFF"/>
    <w:rsid w:val="00CD3AB3"/>
    <w:rsid w:val="00CE215F"/>
    <w:rsid w:val="00CF58E9"/>
    <w:rsid w:val="00CF7F2C"/>
    <w:rsid w:val="00D113AD"/>
    <w:rsid w:val="00D21F3E"/>
    <w:rsid w:val="00D23765"/>
    <w:rsid w:val="00D60FBB"/>
    <w:rsid w:val="00D840E3"/>
    <w:rsid w:val="00DA3999"/>
    <w:rsid w:val="00DB190B"/>
    <w:rsid w:val="00DD6A98"/>
    <w:rsid w:val="00DE13B0"/>
    <w:rsid w:val="00DE5531"/>
    <w:rsid w:val="00DF7FFE"/>
    <w:rsid w:val="00E03B91"/>
    <w:rsid w:val="00E319D5"/>
    <w:rsid w:val="00E3299C"/>
    <w:rsid w:val="00E329A9"/>
    <w:rsid w:val="00E32BDA"/>
    <w:rsid w:val="00E36B2A"/>
    <w:rsid w:val="00E57EE6"/>
    <w:rsid w:val="00EA06B2"/>
    <w:rsid w:val="00EC2C74"/>
    <w:rsid w:val="00EC7356"/>
    <w:rsid w:val="00ED5B3D"/>
    <w:rsid w:val="00EE448E"/>
    <w:rsid w:val="00EF1614"/>
    <w:rsid w:val="00EF3A37"/>
    <w:rsid w:val="00F116DF"/>
    <w:rsid w:val="00F1306E"/>
    <w:rsid w:val="00F442F1"/>
    <w:rsid w:val="00F52997"/>
    <w:rsid w:val="00F56709"/>
    <w:rsid w:val="00F568D5"/>
    <w:rsid w:val="00F70CF7"/>
    <w:rsid w:val="00F95038"/>
    <w:rsid w:val="00FB18C4"/>
    <w:rsid w:val="00FC4C41"/>
    <w:rsid w:val="00FD459B"/>
    <w:rsid w:val="00FE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0E18C"/>
  <w15:chartTrackingRefBased/>
  <w15:docId w15:val="{24877063-18E4-4FD8-A40A-3F766A79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3F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3FEB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7D3FEB"/>
  </w:style>
  <w:style w:type="table" w:styleId="TableGrid">
    <w:name w:val="Table Grid"/>
    <w:basedOn w:val="TableNormal"/>
    <w:uiPriority w:val="39"/>
    <w:rsid w:val="00131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0C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10C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10C0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E3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05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53B"/>
  </w:style>
  <w:style w:type="paragraph" w:styleId="Footer">
    <w:name w:val="footer"/>
    <w:basedOn w:val="Normal"/>
    <w:link w:val="FooterChar"/>
    <w:uiPriority w:val="99"/>
    <w:unhideWhenUsed/>
    <w:rsid w:val="007D05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53B"/>
  </w:style>
  <w:style w:type="character" w:styleId="Strong">
    <w:name w:val="Strong"/>
    <w:basedOn w:val="DefaultParagraphFont"/>
    <w:uiPriority w:val="22"/>
    <w:qFormat/>
    <w:rsid w:val="0059262C"/>
    <w:rPr>
      <w:b/>
      <w:bCs/>
    </w:rPr>
  </w:style>
  <w:style w:type="character" w:styleId="Emphasis">
    <w:name w:val="Emphasis"/>
    <w:basedOn w:val="DefaultParagraphFont"/>
    <w:uiPriority w:val="20"/>
    <w:qFormat/>
    <w:rsid w:val="00592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25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01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732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510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61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797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63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368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5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11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3657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170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907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261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12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0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8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3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1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8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1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1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5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0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8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2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4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5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1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2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9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6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6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7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9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7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957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5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3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4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82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2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8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7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8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6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8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670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05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81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590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7336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209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2503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751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805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5479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641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74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2066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38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046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79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5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1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0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4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9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2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BC512-DE72-4C21-BDC5-C057D95FB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89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njani Manivasagam</dc:creator>
  <cp:keywords/>
  <dc:description/>
  <cp:lastModifiedBy>Sriranjani Manivasagam</cp:lastModifiedBy>
  <cp:revision>200</cp:revision>
  <dcterms:created xsi:type="dcterms:W3CDTF">2025-08-11T11:27:00Z</dcterms:created>
  <dcterms:modified xsi:type="dcterms:W3CDTF">2026-02-26T10:24:00Z</dcterms:modified>
</cp:coreProperties>
</file>